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4CF24" w14:textId="12E3B06F" w:rsidR="007D3FA2" w:rsidRPr="006456BB" w:rsidRDefault="006456BB" w:rsidP="0030297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456B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</w:p>
    <w:p w14:paraId="1F60A3CA" w14:textId="2248327C" w:rsidR="006456BB" w:rsidRDefault="00785733" w:rsidP="003029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riginal Sample Versus </w:t>
      </w:r>
      <w:r w:rsidR="00E91DBE">
        <w:rPr>
          <w:rFonts w:ascii="Times New Roman" w:eastAsia="Times New Roman" w:hAnsi="Times New Roman" w:cs="Times New Roman"/>
          <w:sz w:val="24"/>
          <w:szCs w:val="24"/>
        </w:rPr>
        <w:t>Semi-</w:t>
      </w:r>
      <w:r>
        <w:rPr>
          <w:rFonts w:ascii="Times New Roman" w:eastAsia="Times New Roman" w:hAnsi="Times New Roman" w:cs="Times New Roman"/>
          <w:sz w:val="24"/>
          <w:szCs w:val="24"/>
        </w:rPr>
        <w:t>Random Subsample Selected According to Family Affluence Scale</w:t>
      </w:r>
      <w:r w:rsidR="007D602A">
        <w:rPr>
          <w:rFonts w:ascii="Times New Roman" w:eastAsia="Times New Roman" w:hAnsi="Times New Roman" w:cs="Times New Roman"/>
          <w:sz w:val="24"/>
          <w:szCs w:val="24"/>
        </w:rPr>
        <w:t xml:space="preserve"> (FAS)</w:t>
      </w:r>
    </w:p>
    <w:tbl>
      <w:tblPr>
        <w:tblStyle w:val="TableGrid"/>
        <w:tblW w:w="12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2099"/>
        <w:gridCol w:w="876"/>
        <w:gridCol w:w="1359"/>
        <w:gridCol w:w="1460"/>
        <w:gridCol w:w="1426"/>
        <w:gridCol w:w="1359"/>
        <w:gridCol w:w="1531"/>
        <w:gridCol w:w="1426"/>
      </w:tblGrid>
      <w:tr w:rsidR="006456BB" w:rsidRPr="00ED2C65" w14:paraId="4403FF89" w14:textId="77777777" w:rsidTr="002C2613">
        <w:tc>
          <w:tcPr>
            <w:tcW w:w="766" w:type="dxa"/>
            <w:tcBorders>
              <w:top w:val="single" w:sz="4" w:space="0" w:color="auto"/>
            </w:tcBorders>
          </w:tcPr>
          <w:p w14:paraId="0ACFD36A" w14:textId="77777777" w:rsidR="006456BB" w:rsidRPr="00ED2C65" w:rsidRDefault="006456BB" w:rsidP="002C261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1EE5183" w14:textId="77777777" w:rsidR="006456BB" w:rsidRPr="00ED2C65" w:rsidRDefault="006456BB" w:rsidP="002C261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EB9FDC9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4245" w:type="dxa"/>
            <w:gridSpan w:val="3"/>
            <w:tcBorders>
              <w:top w:val="single" w:sz="4" w:space="0" w:color="auto"/>
            </w:tcBorders>
          </w:tcPr>
          <w:p w14:paraId="1049D0C7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Girls</w:t>
            </w:r>
          </w:p>
        </w:tc>
        <w:tc>
          <w:tcPr>
            <w:tcW w:w="4316" w:type="dxa"/>
            <w:gridSpan w:val="3"/>
            <w:tcBorders>
              <w:top w:val="single" w:sz="4" w:space="0" w:color="auto"/>
            </w:tcBorders>
          </w:tcPr>
          <w:p w14:paraId="7ADB2414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oys</w:t>
            </w:r>
          </w:p>
        </w:tc>
      </w:tr>
      <w:tr w:rsidR="006456BB" w:rsidRPr="00ED2C65" w14:paraId="608B7FF8" w14:textId="77777777" w:rsidTr="002C2613">
        <w:tc>
          <w:tcPr>
            <w:tcW w:w="766" w:type="dxa"/>
            <w:tcBorders>
              <w:bottom w:val="single" w:sz="4" w:space="0" w:color="auto"/>
            </w:tcBorders>
          </w:tcPr>
          <w:p w14:paraId="686F16BD" w14:textId="77777777" w:rsidR="006456BB" w:rsidRPr="00ED2C65" w:rsidRDefault="006456BB" w:rsidP="002C261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08C8470D" w14:textId="77777777" w:rsidR="006456BB" w:rsidRPr="00ED2C65" w:rsidRDefault="006456BB" w:rsidP="002C261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65A70E7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6AA03B7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Low FAS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535D6D5A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Medium FAS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23908C9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High FAS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2112E0DC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Low FA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C492997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Medium FAS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DCD859C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High FAS</w:t>
            </w:r>
          </w:p>
        </w:tc>
      </w:tr>
      <w:tr w:rsidR="006456BB" w:rsidRPr="00ED2C65" w14:paraId="475DB1CD" w14:textId="77777777" w:rsidTr="002C2613">
        <w:tc>
          <w:tcPr>
            <w:tcW w:w="766" w:type="dxa"/>
            <w:tcBorders>
              <w:top w:val="single" w:sz="4" w:space="0" w:color="auto"/>
            </w:tcBorders>
          </w:tcPr>
          <w:p w14:paraId="62B9462D" w14:textId="77777777" w:rsidR="006456BB" w:rsidRPr="00ED2C65" w:rsidRDefault="006456BB" w:rsidP="002C261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1998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78C61A90" w14:textId="040CFD52" w:rsidR="006456BB" w:rsidRPr="00ED2C65" w:rsidRDefault="006456BB" w:rsidP="002C261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Original</w:t>
            </w:r>
            <w:r w:rsidR="00785733"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bottom"/>
          </w:tcPr>
          <w:p w14:paraId="62F60DEE" w14:textId="77777777" w:rsidR="006456BB" w:rsidRPr="00B54B6E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5631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4815AF9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6 (20.1%)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418BD16F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20 (60.2%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BEE5409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2 (19.7%)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711AA666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1 (21.7%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66E7BAF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58 (59.8%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78BC050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4 (18.5%)</w:t>
            </w:r>
          </w:p>
        </w:tc>
      </w:tr>
      <w:tr w:rsidR="006456BB" w:rsidRPr="00ED2C65" w14:paraId="09443897" w14:textId="77777777" w:rsidTr="002C2613">
        <w:tc>
          <w:tcPr>
            <w:tcW w:w="766" w:type="dxa"/>
          </w:tcPr>
          <w:p w14:paraId="707ADF4F" w14:textId="77777777" w:rsidR="006456BB" w:rsidRPr="00ED2C65" w:rsidRDefault="006456BB" w:rsidP="002C261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</w:tcPr>
          <w:p w14:paraId="34D5D1BC" w14:textId="77777777" w:rsidR="006456BB" w:rsidRPr="00ED2C65" w:rsidRDefault="006456BB" w:rsidP="002C261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Random Subsample</w:t>
            </w:r>
          </w:p>
        </w:tc>
        <w:tc>
          <w:tcPr>
            <w:tcW w:w="876" w:type="dxa"/>
            <w:vAlign w:val="bottom"/>
          </w:tcPr>
          <w:p w14:paraId="09DBF2D7" w14:textId="77777777" w:rsidR="006456BB" w:rsidRPr="00B54B6E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5140</w:t>
            </w:r>
          </w:p>
        </w:tc>
        <w:tc>
          <w:tcPr>
            <w:tcW w:w="1359" w:type="dxa"/>
          </w:tcPr>
          <w:p w14:paraId="55FFD7E7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4 (20%)</w:t>
            </w:r>
          </w:p>
        </w:tc>
        <w:tc>
          <w:tcPr>
            <w:tcW w:w="1460" w:type="dxa"/>
          </w:tcPr>
          <w:p w14:paraId="530AA2CA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42 (60%)</w:t>
            </w:r>
          </w:p>
        </w:tc>
        <w:tc>
          <w:tcPr>
            <w:tcW w:w="1426" w:type="dxa"/>
          </w:tcPr>
          <w:p w14:paraId="5A141279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4 (20%)</w:t>
            </w:r>
          </w:p>
        </w:tc>
        <w:tc>
          <w:tcPr>
            <w:tcW w:w="1359" w:type="dxa"/>
          </w:tcPr>
          <w:p w14:paraId="4F1585CC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4 (20%)</w:t>
            </w:r>
          </w:p>
        </w:tc>
        <w:tc>
          <w:tcPr>
            <w:tcW w:w="1531" w:type="dxa"/>
          </w:tcPr>
          <w:p w14:paraId="07BAB4C9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42 (60%)</w:t>
            </w:r>
          </w:p>
        </w:tc>
        <w:tc>
          <w:tcPr>
            <w:tcW w:w="1426" w:type="dxa"/>
          </w:tcPr>
          <w:p w14:paraId="20B6360C" w14:textId="77777777" w:rsidR="006456BB" w:rsidRPr="00ED2C65" w:rsidRDefault="006456BB" w:rsidP="002C26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4 (20%)</w:t>
            </w:r>
          </w:p>
        </w:tc>
      </w:tr>
      <w:tr w:rsidR="00785733" w:rsidRPr="00ED2C65" w14:paraId="2D90C8E1" w14:textId="77777777" w:rsidTr="002C2613">
        <w:tc>
          <w:tcPr>
            <w:tcW w:w="766" w:type="dxa"/>
            <w:shd w:val="clear" w:color="auto" w:fill="F2F2F2" w:themeFill="background1" w:themeFillShade="F2"/>
          </w:tcPr>
          <w:p w14:paraId="193B9E3F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14:paraId="1F32A2DE" w14:textId="29C35B0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Original</w:t>
            </w:r>
            <w:r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bottom"/>
          </w:tcPr>
          <w:p w14:paraId="749ED92A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4404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0CFE1B25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7 (26.7%)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0B6409BA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42 (62.2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17D5C94A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9 (11.1%)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7F97CF81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2 (25.0%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7E008DD5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1 (59.3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764E1BE3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3 (15.7%)</w:t>
            </w:r>
          </w:p>
        </w:tc>
      </w:tr>
      <w:tr w:rsidR="00785733" w:rsidRPr="00ED2C65" w14:paraId="0E0FC8F9" w14:textId="77777777" w:rsidTr="002C2613">
        <w:tc>
          <w:tcPr>
            <w:tcW w:w="766" w:type="dxa"/>
            <w:shd w:val="clear" w:color="auto" w:fill="F2F2F2" w:themeFill="background1" w:themeFillShade="F2"/>
          </w:tcPr>
          <w:p w14:paraId="26772B7E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</w:tcPr>
          <w:p w14:paraId="44CC4CC0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Random Subsampl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bottom"/>
          </w:tcPr>
          <w:p w14:paraId="6CA942A1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2390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346E155F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9 (20%)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7E36B327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7 (60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1383D09D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9 (20%)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42E6CAD0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9 (20%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2AFF54BF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7 (60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2062EC4B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9 (20%)</w:t>
            </w:r>
          </w:p>
        </w:tc>
      </w:tr>
      <w:tr w:rsidR="00785733" w:rsidRPr="00ED2C65" w14:paraId="101BA867" w14:textId="77777777" w:rsidTr="002C2613">
        <w:tc>
          <w:tcPr>
            <w:tcW w:w="766" w:type="dxa"/>
          </w:tcPr>
          <w:p w14:paraId="0E9DB620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2099" w:type="dxa"/>
          </w:tcPr>
          <w:p w14:paraId="5360AFE8" w14:textId="4D5B622F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Original</w:t>
            </w:r>
            <w:r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876" w:type="dxa"/>
            <w:vAlign w:val="bottom"/>
          </w:tcPr>
          <w:p w14:paraId="3F493FA8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6149</w:t>
            </w:r>
          </w:p>
        </w:tc>
        <w:tc>
          <w:tcPr>
            <w:tcW w:w="1359" w:type="dxa"/>
          </w:tcPr>
          <w:p w14:paraId="781BEAD7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7 (20.0%)</w:t>
            </w:r>
          </w:p>
        </w:tc>
        <w:tc>
          <w:tcPr>
            <w:tcW w:w="1460" w:type="dxa"/>
          </w:tcPr>
          <w:p w14:paraId="620D4000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17 (62.1%)</w:t>
            </w:r>
          </w:p>
        </w:tc>
        <w:tc>
          <w:tcPr>
            <w:tcW w:w="1426" w:type="dxa"/>
          </w:tcPr>
          <w:p w14:paraId="315D309E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2 (17.9%)</w:t>
            </w:r>
          </w:p>
        </w:tc>
        <w:tc>
          <w:tcPr>
            <w:tcW w:w="1359" w:type="dxa"/>
          </w:tcPr>
          <w:p w14:paraId="5F1EF776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6 (23.0%)</w:t>
            </w:r>
          </w:p>
        </w:tc>
        <w:tc>
          <w:tcPr>
            <w:tcW w:w="1531" w:type="dxa"/>
          </w:tcPr>
          <w:p w14:paraId="42085072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18 (56.1%)</w:t>
            </w:r>
          </w:p>
        </w:tc>
        <w:tc>
          <w:tcPr>
            <w:tcW w:w="1426" w:type="dxa"/>
          </w:tcPr>
          <w:p w14:paraId="5402F270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9 (20.9%)</w:t>
            </w:r>
          </w:p>
        </w:tc>
      </w:tr>
      <w:tr w:rsidR="00785733" w:rsidRPr="00ED2C65" w14:paraId="32939669" w14:textId="77777777" w:rsidTr="002C2613">
        <w:tc>
          <w:tcPr>
            <w:tcW w:w="766" w:type="dxa"/>
          </w:tcPr>
          <w:p w14:paraId="1018389C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</w:tcPr>
          <w:p w14:paraId="0C406D33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Random Subsample</w:t>
            </w:r>
          </w:p>
        </w:tc>
        <w:tc>
          <w:tcPr>
            <w:tcW w:w="876" w:type="dxa"/>
            <w:vAlign w:val="bottom"/>
          </w:tcPr>
          <w:p w14:paraId="1EA9FDAB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5520</w:t>
            </w:r>
          </w:p>
        </w:tc>
        <w:tc>
          <w:tcPr>
            <w:tcW w:w="1359" w:type="dxa"/>
          </w:tcPr>
          <w:p w14:paraId="7A754F2D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2 (20%)</w:t>
            </w:r>
          </w:p>
        </w:tc>
        <w:tc>
          <w:tcPr>
            <w:tcW w:w="1460" w:type="dxa"/>
          </w:tcPr>
          <w:p w14:paraId="016B6B2F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56 (60%)</w:t>
            </w:r>
          </w:p>
        </w:tc>
        <w:tc>
          <w:tcPr>
            <w:tcW w:w="1426" w:type="dxa"/>
          </w:tcPr>
          <w:p w14:paraId="10FBAB0A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2 (20%)</w:t>
            </w:r>
          </w:p>
        </w:tc>
        <w:tc>
          <w:tcPr>
            <w:tcW w:w="1359" w:type="dxa"/>
          </w:tcPr>
          <w:p w14:paraId="21DD649F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2 (20%)</w:t>
            </w:r>
          </w:p>
        </w:tc>
        <w:tc>
          <w:tcPr>
            <w:tcW w:w="1531" w:type="dxa"/>
          </w:tcPr>
          <w:p w14:paraId="4569D967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56 (60%)</w:t>
            </w:r>
          </w:p>
        </w:tc>
        <w:tc>
          <w:tcPr>
            <w:tcW w:w="1426" w:type="dxa"/>
          </w:tcPr>
          <w:p w14:paraId="08C61801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2 (20%)</w:t>
            </w:r>
          </w:p>
        </w:tc>
      </w:tr>
      <w:tr w:rsidR="00785733" w:rsidRPr="00ED2C65" w14:paraId="3CC3D049" w14:textId="77777777" w:rsidTr="002C2613">
        <w:tc>
          <w:tcPr>
            <w:tcW w:w="766" w:type="dxa"/>
            <w:shd w:val="clear" w:color="auto" w:fill="F2F2F2" w:themeFill="background1" w:themeFillShade="F2"/>
          </w:tcPr>
          <w:p w14:paraId="62FE0EE3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14:paraId="478E0503" w14:textId="317EC2FA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Original</w:t>
            </w:r>
            <w:r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bottom"/>
          </w:tcPr>
          <w:p w14:paraId="2E63292B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6771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2D2F31BC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1 (11.7%)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0693CE58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03 (61.3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6F5FBFA9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8 (27.0%)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4748B15A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8 (15.2%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4AC8A662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17 (57.4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0EA3CB88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4 (27.4%)</w:t>
            </w:r>
          </w:p>
        </w:tc>
      </w:tr>
      <w:tr w:rsidR="00785733" w:rsidRPr="00ED2C65" w14:paraId="2DA4083D" w14:textId="77777777" w:rsidTr="002C2613">
        <w:tc>
          <w:tcPr>
            <w:tcW w:w="766" w:type="dxa"/>
            <w:shd w:val="clear" w:color="auto" w:fill="F2F2F2" w:themeFill="background1" w:themeFillShade="F2"/>
          </w:tcPr>
          <w:p w14:paraId="3F1A5CFB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  <w:shd w:val="clear" w:color="auto" w:fill="F2F2F2" w:themeFill="background1" w:themeFillShade="F2"/>
          </w:tcPr>
          <w:p w14:paraId="716DE891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Random Subsampl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bottom"/>
          </w:tcPr>
          <w:p w14:paraId="207FE549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4010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658BD67E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1 (20%)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40B089B9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3 (60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4FA051E7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1 (20%)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5472E0A3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1 (20%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56209F43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3 (60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3C8AA335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1 (20%)</w:t>
            </w:r>
          </w:p>
        </w:tc>
      </w:tr>
      <w:tr w:rsidR="00785733" w:rsidRPr="00ED2C65" w14:paraId="3797712F" w14:textId="77777777" w:rsidTr="002C2613">
        <w:tc>
          <w:tcPr>
            <w:tcW w:w="766" w:type="dxa"/>
          </w:tcPr>
          <w:p w14:paraId="08DCD9CA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2099" w:type="dxa"/>
          </w:tcPr>
          <w:p w14:paraId="1B9BD4C1" w14:textId="3FE0BAE3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Original</w:t>
            </w:r>
            <w:r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876" w:type="dxa"/>
            <w:vAlign w:val="bottom"/>
          </w:tcPr>
          <w:p w14:paraId="443DB6B2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10839</w:t>
            </w:r>
          </w:p>
        </w:tc>
        <w:tc>
          <w:tcPr>
            <w:tcW w:w="1359" w:type="dxa"/>
          </w:tcPr>
          <w:p w14:paraId="0E96A88D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9 (18.0%)</w:t>
            </w:r>
          </w:p>
        </w:tc>
        <w:tc>
          <w:tcPr>
            <w:tcW w:w="1460" w:type="dxa"/>
          </w:tcPr>
          <w:p w14:paraId="44CCF38D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29 (65.6%)</w:t>
            </w:r>
          </w:p>
        </w:tc>
        <w:tc>
          <w:tcPr>
            <w:tcW w:w="1426" w:type="dxa"/>
          </w:tcPr>
          <w:p w14:paraId="05A84942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0 (16.4%)</w:t>
            </w:r>
          </w:p>
        </w:tc>
        <w:tc>
          <w:tcPr>
            <w:tcW w:w="1359" w:type="dxa"/>
          </w:tcPr>
          <w:p w14:paraId="240F2512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3 (15.2%)</w:t>
            </w:r>
          </w:p>
        </w:tc>
        <w:tc>
          <w:tcPr>
            <w:tcW w:w="1531" w:type="dxa"/>
          </w:tcPr>
          <w:p w14:paraId="740DF0F0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38 (61.1%)</w:t>
            </w:r>
          </w:p>
        </w:tc>
        <w:tc>
          <w:tcPr>
            <w:tcW w:w="1426" w:type="dxa"/>
          </w:tcPr>
          <w:p w14:paraId="55E11961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90 (23.6%)</w:t>
            </w:r>
          </w:p>
        </w:tc>
      </w:tr>
      <w:tr w:rsidR="00785733" w:rsidRPr="00ED2C65" w14:paraId="4131A4C0" w14:textId="77777777" w:rsidTr="002C2613">
        <w:tc>
          <w:tcPr>
            <w:tcW w:w="766" w:type="dxa"/>
          </w:tcPr>
          <w:p w14:paraId="47DDF4D6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</w:tcPr>
          <w:p w14:paraId="29068AA3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Random Subsample</w:t>
            </w:r>
          </w:p>
        </w:tc>
        <w:tc>
          <w:tcPr>
            <w:tcW w:w="876" w:type="dxa"/>
            <w:vAlign w:val="bottom"/>
          </w:tcPr>
          <w:p w14:paraId="7B016155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8330</w:t>
            </w:r>
          </w:p>
        </w:tc>
        <w:tc>
          <w:tcPr>
            <w:tcW w:w="1359" w:type="dxa"/>
          </w:tcPr>
          <w:p w14:paraId="7EFFFD13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3 (20%)</w:t>
            </w:r>
          </w:p>
        </w:tc>
        <w:tc>
          <w:tcPr>
            <w:tcW w:w="1460" w:type="dxa"/>
          </w:tcPr>
          <w:p w14:paraId="3D9CC434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99 (60%)</w:t>
            </w:r>
          </w:p>
        </w:tc>
        <w:tc>
          <w:tcPr>
            <w:tcW w:w="1426" w:type="dxa"/>
          </w:tcPr>
          <w:p w14:paraId="421FD3EF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3 (20%)</w:t>
            </w:r>
          </w:p>
        </w:tc>
        <w:tc>
          <w:tcPr>
            <w:tcW w:w="1359" w:type="dxa"/>
          </w:tcPr>
          <w:p w14:paraId="5A1257E2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3 (20%)</w:t>
            </w:r>
          </w:p>
        </w:tc>
        <w:tc>
          <w:tcPr>
            <w:tcW w:w="1531" w:type="dxa"/>
          </w:tcPr>
          <w:p w14:paraId="0CC24DB3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99 (60%)</w:t>
            </w:r>
          </w:p>
        </w:tc>
        <w:tc>
          <w:tcPr>
            <w:tcW w:w="1426" w:type="dxa"/>
          </w:tcPr>
          <w:p w14:paraId="152B8247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3 (20%)</w:t>
            </w:r>
          </w:p>
        </w:tc>
      </w:tr>
      <w:tr w:rsidR="00785733" w:rsidRPr="00ED2C65" w14:paraId="0AFAC4BD" w14:textId="77777777" w:rsidTr="002C2613">
        <w:tc>
          <w:tcPr>
            <w:tcW w:w="766" w:type="dxa"/>
            <w:shd w:val="clear" w:color="auto" w:fill="F2F2F2" w:themeFill="background1" w:themeFillShade="F2"/>
          </w:tcPr>
          <w:p w14:paraId="288A341E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2099" w:type="dxa"/>
            <w:shd w:val="clear" w:color="auto" w:fill="F2F2F2" w:themeFill="background1" w:themeFillShade="F2"/>
          </w:tcPr>
          <w:p w14:paraId="58FE189F" w14:textId="3F18C4BC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Original</w:t>
            </w:r>
            <w:r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876" w:type="dxa"/>
            <w:shd w:val="clear" w:color="auto" w:fill="F2F2F2" w:themeFill="background1" w:themeFillShade="F2"/>
            <w:vAlign w:val="bottom"/>
          </w:tcPr>
          <w:p w14:paraId="27036EAB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5286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49B966F8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5 (15.7%)</w:t>
            </w:r>
          </w:p>
        </w:tc>
        <w:tc>
          <w:tcPr>
            <w:tcW w:w="1460" w:type="dxa"/>
            <w:shd w:val="clear" w:color="auto" w:fill="F2F2F2" w:themeFill="background1" w:themeFillShade="F2"/>
          </w:tcPr>
          <w:p w14:paraId="68B0118E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45 (64.5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459E7025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5 (19.8%)</w:t>
            </w:r>
          </w:p>
        </w:tc>
        <w:tc>
          <w:tcPr>
            <w:tcW w:w="1359" w:type="dxa"/>
            <w:shd w:val="clear" w:color="auto" w:fill="F2F2F2" w:themeFill="background1" w:themeFillShade="F2"/>
          </w:tcPr>
          <w:p w14:paraId="6A410312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6 (15.0%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14:paraId="5B1FBC41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82 (61.3%)</w:t>
            </w:r>
          </w:p>
        </w:tc>
        <w:tc>
          <w:tcPr>
            <w:tcW w:w="1426" w:type="dxa"/>
            <w:shd w:val="clear" w:color="auto" w:fill="F2F2F2" w:themeFill="background1" w:themeFillShade="F2"/>
          </w:tcPr>
          <w:p w14:paraId="6B85E6F9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3 (23.8%)</w:t>
            </w:r>
          </w:p>
        </w:tc>
      </w:tr>
      <w:tr w:rsidR="00785733" w:rsidRPr="00ED2C65" w14:paraId="3B7D0F51" w14:textId="77777777" w:rsidTr="002C2613">
        <w:tc>
          <w:tcPr>
            <w:tcW w:w="76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5A37E3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1EE645" w14:textId="77777777" w:rsidR="00785733" w:rsidRPr="00ED2C65" w:rsidRDefault="00785733" w:rsidP="00785733">
            <w:pPr>
              <w:rPr>
                <w:rFonts w:asciiTheme="majorBidi" w:hAnsiTheme="majorBidi" w:cstheme="majorBidi"/>
              </w:rPr>
            </w:pPr>
            <w:r w:rsidRPr="00ED2C65">
              <w:rPr>
                <w:rFonts w:asciiTheme="majorBidi" w:hAnsiTheme="majorBidi" w:cstheme="majorBidi"/>
              </w:rPr>
              <w:t>Random Subsampl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74A0A2" w14:textId="77777777" w:rsidR="00785733" w:rsidRPr="00B54B6E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 w:rsidRPr="00B54B6E">
              <w:rPr>
                <w:rFonts w:asciiTheme="majorBidi" w:hAnsiTheme="majorBidi" w:cstheme="majorBidi"/>
                <w:color w:val="000000"/>
              </w:rPr>
              <w:t>3860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435034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6 (20%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689D5A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58 (60%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6963F4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6 (20%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2C74CF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6 (20%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8A1BFD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58 (60%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609D3D" w14:textId="77777777" w:rsidR="00785733" w:rsidRPr="00ED2C65" w:rsidRDefault="00785733" w:rsidP="0078573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6 (20%)</w:t>
            </w:r>
          </w:p>
        </w:tc>
      </w:tr>
    </w:tbl>
    <w:p w14:paraId="47C16E51" w14:textId="77777777" w:rsidR="006456BB" w:rsidRPr="00ED2C65" w:rsidRDefault="006456BB" w:rsidP="006456BB">
      <w:pPr>
        <w:rPr>
          <w:rFonts w:asciiTheme="majorBidi" w:hAnsiTheme="majorBidi" w:cstheme="majorBidi"/>
        </w:rPr>
      </w:pPr>
    </w:p>
    <w:p w14:paraId="6EF36753" w14:textId="77777777" w:rsidR="006456BB" w:rsidRPr="006456BB" w:rsidRDefault="006456BB" w:rsidP="00302973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6456BB" w:rsidRPr="006456BB" w:rsidSect="00FD4CEE">
      <w:headerReference w:type="default" r:id="rId11"/>
      <w:head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3BA1A" w14:textId="77777777" w:rsidR="005F183D" w:rsidRDefault="005F183D" w:rsidP="0093495C">
      <w:pPr>
        <w:spacing w:after="0" w:line="240" w:lineRule="auto"/>
      </w:pPr>
      <w:r>
        <w:separator/>
      </w:r>
    </w:p>
  </w:endnote>
  <w:endnote w:type="continuationSeparator" w:id="0">
    <w:p w14:paraId="1B632E5E" w14:textId="77777777" w:rsidR="005F183D" w:rsidRDefault="005F183D" w:rsidP="0093495C">
      <w:pPr>
        <w:spacing w:after="0" w:line="240" w:lineRule="auto"/>
      </w:pPr>
      <w:r>
        <w:continuationSeparator/>
      </w:r>
    </w:p>
  </w:endnote>
  <w:endnote w:type="continuationNotice" w:id="1">
    <w:p w14:paraId="794E9182" w14:textId="77777777" w:rsidR="005F183D" w:rsidRDefault="005F18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94552" w14:textId="77777777" w:rsidR="005F183D" w:rsidRDefault="005F183D" w:rsidP="0093495C">
      <w:pPr>
        <w:spacing w:after="0" w:line="240" w:lineRule="auto"/>
      </w:pPr>
      <w:r>
        <w:separator/>
      </w:r>
    </w:p>
  </w:footnote>
  <w:footnote w:type="continuationSeparator" w:id="0">
    <w:p w14:paraId="0862FF7E" w14:textId="77777777" w:rsidR="005F183D" w:rsidRDefault="005F183D" w:rsidP="0093495C">
      <w:pPr>
        <w:spacing w:after="0" w:line="240" w:lineRule="auto"/>
      </w:pPr>
      <w:r>
        <w:continuationSeparator/>
      </w:r>
    </w:p>
  </w:footnote>
  <w:footnote w:type="continuationNotice" w:id="1">
    <w:p w14:paraId="121267C7" w14:textId="77777777" w:rsidR="005F183D" w:rsidRDefault="005F18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E350D" w14:textId="499F0FEF" w:rsidR="006A066F" w:rsidRPr="0038750A" w:rsidRDefault="00FB6D64" w:rsidP="0038750A">
    <w:pPr>
      <w:pStyle w:val="Header"/>
    </w:pPr>
    <w:r>
      <w:rPr>
        <w:rFonts w:asciiTheme="majorBidi" w:hAnsiTheme="majorBidi" w:cstheme="majorBidi"/>
        <w:sz w:val="24"/>
        <w:szCs w:val="24"/>
      </w:rPr>
      <w:t>HEALTH COMPLAINTS IN SCOTLAND</w:t>
    </w:r>
    <w:r w:rsidR="00577CA1">
      <w:rPr>
        <w:rFonts w:asciiTheme="majorBidi" w:hAnsiTheme="majorBidi" w:cstheme="majorBidi"/>
        <w:sz w:val="24"/>
        <w:szCs w:val="24"/>
      </w:rPr>
      <w:t>: 1998–2018</w:t>
    </w:r>
    <w:r w:rsidR="006F54EE">
      <w:rPr>
        <w:rFonts w:asciiTheme="majorBidi" w:hAnsiTheme="majorBidi" w:cstheme="majorBidi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A675C" w14:textId="34A60093" w:rsidR="006A066F" w:rsidRPr="0038750A" w:rsidRDefault="0038750A">
    <w:pPr>
      <w:pStyle w:val="Header"/>
      <w:rPr>
        <w:rFonts w:asciiTheme="majorBidi" w:hAnsiTheme="majorBidi" w:cstheme="majorBidi"/>
        <w:sz w:val="24"/>
        <w:szCs w:val="24"/>
      </w:rPr>
    </w:pPr>
    <w:r>
      <w:rPr>
        <w:rFonts w:asciiTheme="majorBidi" w:hAnsiTheme="majorBidi" w:cstheme="majorBidi"/>
        <w:sz w:val="24"/>
        <w:szCs w:val="24"/>
      </w:rPr>
      <w:t xml:space="preserve">Running head: </w:t>
    </w:r>
    <w:r w:rsidR="0096072E" w:rsidRPr="0096072E">
      <w:rPr>
        <w:rFonts w:asciiTheme="majorBidi" w:hAnsiTheme="majorBidi" w:cstheme="majorBidi"/>
        <w:sz w:val="24"/>
        <w:szCs w:val="24"/>
      </w:rPr>
      <w:t>FEARING A PARTNER DURING COVID-19 IN BRITAIN</w:t>
    </w:r>
    <w:r>
      <w:rPr>
        <w:rFonts w:asciiTheme="majorBidi" w:hAnsiTheme="majorBidi" w:cstheme="majorBidi"/>
        <w:sz w:val="24"/>
        <w:szCs w:val="24"/>
      </w:rPr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WDpwzoEPp0E/S" int2:id="d3yItoUO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22EEA"/>
    <w:multiLevelType w:val="hybridMultilevel"/>
    <w:tmpl w:val="6EFE85BC"/>
    <w:lvl w:ilvl="0" w:tplc="CD90C0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0C602F"/>
    <w:multiLevelType w:val="hybridMultilevel"/>
    <w:tmpl w:val="5F7C9B02"/>
    <w:lvl w:ilvl="0" w:tplc="1D5A4952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C812C5"/>
    <w:multiLevelType w:val="hybridMultilevel"/>
    <w:tmpl w:val="995CD87C"/>
    <w:lvl w:ilvl="0" w:tplc="BE30C5B0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5996276">
    <w:abstractNumId w:val="1"/>
  </w:num>
  <w:num w:numId="2" w16cid:durableId="1627193906">
    <w:abstractNumId w:val="2"/>
  </w:num>
  <w:num w:numId="3" w16cid:durableId="2132891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64A"/>
    <w:rsid w:val="00004140"/>
    <w:rsid w:val="00007CCD"/>
    <w:rsid w:val="000106F6"/>
    <w:rsid w:val="000120D0"/>
    <w:rsid w:val="00012286"/>
    <w:rsid w:val="00012D87"/>
    <w:rsid w:val="0001339E"/>
    <w:rsid w:val="000155CD"/>
    <w:rsid w:val="0001640B"/>
    <w:rsid w:val="00016780"/>
    <w:rsid w:val="00021D05"/>
    <w:rsid w:val="0002512B"/>
    <w:rsid w:val="000258EF"/>
    <w:rsid w:val="00034BB4"/>
    <w:rsid w:val="00046FCA"/>
    <w:rsid w:val="0004700A"/>
    <w:rsid w:val="00051C3D"/>
    <w:rsid w:val="00056B6C"/>
    <w:rsid w:val="00060166"/>
    <w:rsid w:val="00062C9A"/>
    <w:rsid w:val="00063DD6"/>
    <w:rsid w:val="000652CE"/>
    <w:rsid w:val="00067848"/>
    <w:rsid w:val="00071A62"/>
    <w:rsid w:val="00071DFC"/>
    <w:rsid w:val="000730D5"/>
    <w:rsid w:val="000741B3"/>
    <w:rsid w:val="00080B25"/>
    <w:rsid w:val="0008102F"/>
    <w:rsid w:val="00082615"/>
    <w:rsid w:val="000831AB"/>
    <w:rsid w:val="00083740"/>
    <w:rsid w:val="000856C9"/>
    <w:rsid w:val="00085AC3"/>
    <w:rsid w:val="00086BF3"/>
    <w:rsid w:val="00091C3C"/>
    <w:rsid w:val="00092855"/>
    <w:rsid w:val="000929A2"/>
    <w:rsid w:val="000937E9"/>
    <w:rsid w:val="00093B85"/>
    <w:rsid w:val="00094B3B"/>
    <w:rsid w:val="000956F9"/>
    <w:rsid w:val="000968AF"/>
    <w:rsid w:val="000A0126"/>
    <w:rsid w:val="000A1348"/>
    <w:rsid w:val="000A449F"/>
    <w:rsid w:val="000A5F1C"/>
    <w:rsid w:val="000A7E6F"/>
    <w:rsid w:val="000B079C"/>
    <w:rsid w:val="000B0EA1"/>
    <w:rsid w:val="000B13A7"/>
    <w:rsid w:val="000B4B6E"/>
    <w:rsid w:val="000B5515"/>
    <w:rsid w:val="000B578E"/>
    <w:rsid w:val="000B728E"/>
    <w:rsid w:val="000C5C09"/>
    <w:rsid w:val="000D0436"/>
    <w:rsid w:val="000D126F"/>
    <w:rsid w:val="000D130A"/>
    <w:rsid w:val="000D27B8"/>
    <w:rsid w:val="000D2CA6"/>
    <w:rsid w:val="000D41CC"/>
    <w:rsid w:val="000D4F6A"/>
    <w:rsid w:val="000D64AC"/>
    <w:rsid w:val="000D65BB"/>
    <w:rsid w:val="000D73E4"/>
    <w:rsid w:val="000D79C1"/>
    <w:rsid w:val="000E1483"/>
    <w:rsid w:val="000E1E91"/>
    <w:rsid w:val="000E2C00"/>
    <w:rsid w:val="000E4A6E"/>
    <w:rsid w:val="000E4AAC"/>
    <w:rsid w:val="000F0F38"/>
    <w:rsid w:val="000F315D"/>
    <w:rsid w:val="000F3399"/>
    <w:rsid w:val="000F387B"/>
    <w:rsid w:val="001004C1"/>
    <w:rsid w:val="00102990"/>
    <w:rsid w:val="00103663"/>
    <w:rsid w:val="00103A43"/>
    <w:rsid w:val="00104797"/>
    <w:rsid w:val="001048E4"/>
    <w:rsid w:val="00105603"/>
    <w:rsid w:val="00112A19"/>
    <w:rsid w:val="00116819"/>
    <w:rsid w:val="0012185A"/>
    <w:rsid w:val="00121AD8"/>
    <w:rsid w:val="00122410"/>
    <w:rsid w:val="00125225"/>
    <w:rsid w:val="0012770D"/>
    <w:rsid w:val="00131A2B"/>
    <w:rsid w:val="00131C1F"/>
    <w:rsid w:val="00135A8B"/>
    <w:rsid w:val="00136B59"/>
    <w:rsid w:val="00142943"/>
    <w:rsid w:val="00144A51"/>
    <w:rsid w:val="0015060E"/>
    <w:rsid w:val="00151096"/>
    <w:rsid w:val="0015110D"/>
    <w:rsid w:val="001520DA"/>
    <w:rsid w:val="001525EE"/>
    <w:rsid w:val="001527B6"/>
    <w:rsid w:val="00153A5D"/>
    <w:rsid w:val="00153F71"/>
    <w:rsid w:val="0015696D"/>
    <w:rsid w:val="00161085"/>
    <w:rsid w:val="00161864"/>
    <w:rsid w:val="0016187F"/>
    <w:rsid w:val="00161F61"/>
    <w:rsid w:val="00163184"/>
    <w:rsid w:val="001643D2"/>
    <w:rsid w:val="00165CB2"/>
    <w:rsid w:val="00166C82"/>
    <w:rsid w:val="001703D2"/>
    <w:rsid w:val="00171A43"/>
    <w:rsid w:val="001749E7"/>
    <w:rsid w:val="00175BE8"/>
    <w:rsid w:val="00176FA3"/>
    <w:rsid w:val="001778D6"/>
    <w:rsid w:val="00182C89"/>
    <w:rsid w:val="0018519B"/>
    <w:rsid w:val="0018603F"/>
    <w:rsid w:val="00186996"/>
    <w:rsid w:val="00191F57"/>
    <w:rsid w:val="00195D96"/>
    <w:rsid w:val="001A24DA"/>
    <w:rsid w:val="001A3B27"/>
    <w:rsid w:val="001B1C4F"/>
    <w:rsid w:val="001B2692"/>
    <w:rsid w:val="001B2C19"/>
    <w:rsid w:val="001B42DB"/>
    <w:rsid w:val="001B7F56"/>
    <w:rsid w:val="001C0051"/>
    <w:rsid w:val="001C1351"/>
    <w:rsid w:val="001C4C5D"/>
    <w:rsid w:val="001D052D"/>
    <w:rsid w:val="001D2E50"/>
    <w:rsid w:val="001D64BD"/>
    <w:rsid w:val="001DB2E4"/>
    <w:rsid w:val="001E0356"/>
    <w:rsid w:val="001E3C2B"/>
    <w:rsid w:val="001E4AFD"/>
    <w:rsid w:val="001E6507"/>
    <w:rsid w:val="001E6C65"/>
    <w:rsid w:val="001F0320"/>
    <w:rsid w:val="001F08D8"/>
    <w:rsid w:val="001F0ECD"/>
    <w:rsid w:val="001F3397"/>
    <w:rsid w:val="001F4AFC"/>
    <w:rsid w:val="001F4D89"/>
    <w:rsid w:val="001F72E7"/>
    <w:rsid w:val="001F7609"/>
    <w:rsid w:val="00201E7A"/>
    <w:rsid w:val="00202EB9"/>
    <w:rsid w:val="0020661D"/>
    <w:rsid w:val="002102FE"/>
    <w:rsid w:val="00213119"/>
    <w:rsid w:val="00213B75"/>
    <w:rsid w:val="0021486E"/>
    <w:rsid w:val="00214B3D"/>
    <w:rsid w:val="0022002B"/>
    <w:rsid w:val="002218F9"/>
    <w:rsid w:val="00226D98"/>
    <w:rsid w:val="00227D1D"/>
    <w:rsid w:val="0023169D"/>
    <w:rsid w:val="00231876"/>
    <w:rsid w:val="002355F0"/>
    <w:rsid w:val="002372FE"/>
    <w:rsid w:val="00237541"/>
    <w:rsid w:val="0024074A"/>
    <w:rsid w:val="00241811"/>
    <w:rsid w:val="00243161"/>
    <w:rsid w:val="00246C39"/>
    <w:rsid w:val="00246F75"/>
    <w:rsid w:val="0024770F"/>
    <w:rsid w:val="00250111"/>
    <w:rsid w:val="00251FA7"/>
    <w:rsid w:val="00252207"/>
    <w:rsid w:val="00257CE8"/>
    <w:rsid w:val="00257ED4"/>
    <w:rsid w:val="0025BF24"/>
    <w:rsid w:val="00260335"/>
    <w:rsid w:val="00261211"/>
    <w:rsid w:val="0026125C"/>
    <w:rsid w:val="00264990"/>
    <w:rsid w:val="00265CED"/>
    <w:rsid w:val="002709D8"/>
    <w:rsid w:val="00271157"/>
    <w:rsid w:val="002720A3"/>
    <w:rsid w:val="00274918"/>
    <w:rsid w:val="00277DD3"/>
    <w:rsid w:val="00279EBF"/>
    <w:rsid w:val="00281F3E"/>
    <w:rsid w:val="0028556E"/>
    <w:rsid w:val="002916BC"/>
    <w:rsid w:val="00292866"/>
    <w:rsid w:val="00292C88"/>
    <w:rsid w:val="00296130"/>
    <w:rsid w:val="0029985C"/>
    <w:rsid w:val="002A0E8D"/>
    <w:rsid w:val="002A2D40"/>
    <w:rsid w:val="002A429B"/>
    <w:rsid w:val="002A4613"/>
    <w:rsid w:val="002A5CE3"/>
    <w:rsid w:val="002A6505"/>
    <w:rsid w:val="002A6F1B"/>
    <w:rsid w:val="002B0EE1"/>
    <w:rsid w:val="002B1C52"/>
    <w:rsid w:val="002B3F27"/>
    <w:rsid w:val="002B5F09"/>
    <w:rsid w:val="002C13C9"/>
    <w:rsid w:val="002C2613"/>
    <w:rsid w:val="002C3082"/>
    <w:rsid w:val="002C56EE"/>
    <w:rsid w:val="002D338B"/>
    <w:rsid w:val="002D5043"/>
    <w:rsid w:val="002D6227"/>
    <w:rsid w:val="002D78E7"/>
    <w:rsid w:val="002E20B5"/>
    <w:rsid w:val="002E6B15"/>
    <w:rsid w:val="002E6CD8"/>
    <w:rsid w:val="002F0FA5"/>
    <w:rsid w:val="002F17FE"/>
    <w:rsid w:val="002F305C"/>
    <w:rsid w:val="002F3366"/>
    <w:rsid w:val="002F3968"/>
    <w:rsid w:val="002F4A98"/>
    <w:rsid w:val="002F5275"/>
    <w:rsid w:val="002F6654"/>
    <w:rsid w:val="002F6EC2"/>
    <w:rsid w:val="002F7153"/>
    <w:rsid w:val="002FF3DF"/>
    <w:rsid w:val="00300320"/>
    <w:rsid w:val="00300F78"/>
    <w:rsid w:val="00301DD2"/>
    <w:rsid w:val="0030214D"/>
    <w:rsid w:val="00302973"/>
    <w:rsid w:val="00305276"/>
    <w:rsid w:val="00306539"/>
    <w:rsid w:val="003119AA"/>
    <w:rsid w:val="0031790B"/>
    <w:rsid w:val="003179E2"/>
    <w:rsid w:val="00322285"/>
    <w:rsid w:val="00330421"/>
    <w:rsid w:val="00331F95"/>
    <w:rsid w:val="00332268"/>
    <w:rsid w:val="00333989"/>
    <w:rsid w:val="003355D8"/>
    <w:rsid w:val="00335E2A"/>
    <w:rsid w:val="003368AD"/>
    <w:rsid w:val="00337074"/>
    <w:rsid w:val="00340BF7"/>
    <w:rsid w:val="00340DA9"/>
    <w:rsid w:val="003427F5"/>
    <w:rsid w:val="00346812"/>
    <w:rsid w:val="00346E99"/>
    <w:rsid w:val="00347391"/>
    <w:rsid w:val="0034C6EA"/>
    <w:rsid w:val="00351152"/>
    <w:rsid w:val="00351D58"/>
    <w:rsid w:val="003539DF"/>
    <w:rsid w:val="00356000"/>
    <w:rsid w:val="00361E17"/>
    <w:rsid w:val="003630AA"/>
    <w:rsid w:val="00363BBD"/>
    <w:rsid w:val="00366341"/>
    <w:rsid w:val="00366BAC"/>
    <w:rsid w:val="00375D0E"/>
    <w:rsid w:val="003763A9"/>
    <w:rsid w:val="00377BE7"/>
    <w:rsid w:val="0038750A"/>
    <w:rsid w:val="00391315"/>
    <w:rsid w:val="00393E5B"/>
    <w:rsid w:val="00393FB0"/>
    <w:rsid w:val="003961C2"/>
    <w:rsid w:val="00396264"/>
    <w:rsid w:val="003A13B4"/>
    <w:rsid w:val="003A29DE"/>
    <w:rsid w:val="003A6074"/>
    <w:rsid w:val="003A6B8A"/>
    <w:rsid w:val="003A7B35"/>
    <w:rsid w:val="003B0F57"/>
    <w:rsid w:val="003B1D66"/>
    <w:rsid w:val="003B1E6B"/>
    <w:rsid w:val="003B2D07"/>
    <w:rsid w:val="003B4939"/>
    <w:rsid w:val="003B4F6A"/>
    <w:rsid w:val="003B5281"/>
    <w:rsid w:val="003B5353"/>
    <w:rsid w:val="003B6143"/>
    <w:rsid w:val="003C12AC"/>
    <w:rsid w:val="003C3C6C"/>
    <w:rsid w:val="003C3EC0"/>
    <w:rsid w:val="003C5D31"/>
    <w:rsid w:val="003C60D3"/>
    <w:rsid w:val="003C627B"/>
    <w:rsid w:val="003D1C4C"/>
    <w:rsid w:val="003D22C3"/>
    <w:rsid w:val="003D2B5C"/>
    <w:rsid w:val="003D33B2"/>
    <w:rsid w:val="003D4A70"/>
    <w:rsid w:val="003D51E8"/>
    <w:rsid w:val="003D58E2"/>
    <w:rsid w:val="003D6E26"/>
    <w:rsid w:val="003E0956"/>
    <w:rsid w:val="003E3D32"/>
    <w:rsid w:val="003F0329"/>
    <w:rsid w:val="003F28A6"/>
    <w:rsid w:val="003F4658"/>
    <w:rsid w:val="0040203A"/>
    <w:rsid w:val="00410BE6"/>
    <w:rsid w:val="0041597F"/>
    <w:rsid w:val="00415BBA"/>
    <w:rsid w:val="00416847"/>
    <w:rsid w:val="00417F9B"/>
    <w:rsid w:val="004249A6"/>
    <w:rsid w:val="00430710"/>
    <w:rsid w:val="0043227F"/>
    <w:rsid w:val="0043228E"/>
    <w:rsid w:val="00433EF8"/>
    <w:rsid w:val="004348CE"/>
    <w:rsid w:val="004427B5"/>
    <w:rsid w:val="00442AF7"/>
    <w:rsid w:val="00442E7B"/>
    <w:rsid w:val="00443868"/>
    <w:rsid w:val="004528B5"/>
    <w:rsid w:val="00452DFD"/>
    <w:rsid w:val="00453ED3"/>
    <w:rsid w:val="00454A94"/>
    <w:rsid w:val="0045596F"/>
    <w:rsid w:val="0046057B"/>
    <w:rsid w:val="004628F1"/>
    <w:rsid w:val="0046480F"/>
    <w:rsid w:val="00464AE9"/>
    <w:rsid w:val="00465003"/>
    <w:rsid w:val="00465CBB"/>
    <w:rsid w:val="00473381"/>
    <w:rsid w:val="0048006D"/>
    <w:rsid w:val="00481672"/>
    <w:rsid w:val="0048185F"/>
    <w:rsid w:val="004830C9"/>
    <w:rsid w:val="00485B40"/>
    <w:rsid w:val="004868A1"/>
    <w:rsid w:val="00487037"/>
    <w:rsid w:val="00487D39"/>
    <w:rsid w:val="004900AF"/>
    <w:rsid w:val="00490B92"/>
    <w:rsid w:val="004910DB"/>
    <w:rsid w:val="00492D20"/>
    <w:rsid w:val="004942BD"/>
    <w:rsid w:val="0049754D"/>
    <w:rsid w:val="004A15B5"/>
    <w:rsid w:val="004A5DC4"/>
    <w:rsid w:val="004A603D"/>
    <w:rsid w:val="004B7D30"/>
    <w:rsid w:val="004C0201"/>
    <w:rsid w:val="004C1082"/>
    <w:rsid w:val="004C14C3"/>
    <w:rsid w:val="004C2E60"/>
    <w:rsid w:val="004C56DF"/>
    <w:rsid w:val="004C620E"/>
    <w:rsid w:val="004C6D26"/>
    <w:rsid w:val="004C79B7"/>
    <w:rsid w:val="004D064A"/>
    <w:rsid w:val="004D22CB"/>
    <w:rsid w:val="004D7C63"/>
    <w:rsid w:val="004D7D8A"/>
    <w:rsid w:val="004E20EA"/>
    <w:rsid w:val="004E2FF1"/>
    <w:rsid w:val="004E30EA"/>
    <w:rsid w:val="004E651E"/>
    <w:rsid w:val="004F1981"/>
    <w:rsid w:val="004F2767"/>
    <w:rsid w:val="004F8711"/>
    <w:rsid w:val="0050104A"/>
    <w:rsid w:val="00501450"/>
    <w:rsid w:val="00501DFA"/>
    <w:rsid w:val="005031D4"/>
    <w:rsid w:val="00505EE3"/>
    <w:rsid w:val="005113AA"/>
    <w:rsid w:val="00511E37"/>
    <w:rsid w:val="00515B77"/>
    <w:rsid w:val="00516438"/>
    <w:rsid w:val="005171CC"/>
    <w:rsid w:val="00517858"/>
    <w:rsid w:val="005216E8"/>
    <w:rsid w:val="00521E89"/>
    <w:rsid w:val="00522345"/>
    <w:rsid w:val="00522EC7"/>
    <w:rsid w:val="00524FD5"/>
    <w:rsid w:val="005302CA"/>
    <w:rsid w:val="00531CDD"/>
    <w:rsid w:val="005321EF"/>
    <w:rsid w:val="00534C5B"/>
    <w:rsid w:val="005379FD"/>
    <w:rsid w:val="0054129C"/>
    <w:rsid w:val="00543B98"/>
    <w:rsid w:val="00544B9B"/>
    <w:rsid w:val="00545A47"/>
    <w:rsid w:val="005603DD"/>
    <w:rsid w:val="005603F7"/>
    <w:rsid w:val="0056119E"/>
    <w:rsid w:val="00562D37"/>
    <w:rsid w:val="00563D92"/>
    <w:rsid w:val="00570DFA"/>
    <w:rsid w:val="00571B92"/>
    <w:rsid w:val="00576159"/>
    <w:rsid w:val="0057751F"/>
    <w:rsid w:val="00577CA1"/>
    <w:rsid w:val="00581500"/>
    <w:rsid w:val="0058165C"/>
    <w:rsid w:val="005835FF"/>
    <w:rsid w:val="005851D0"/>
    <w:rsid w:val="0058549D"/>
    <w:rsid w:val="0059310C"/>
    <w:rsid w:val="0059511F"/>
    <w:rsid w:val="0059710C"/>
    <w:rsid w:val="005A1A3D"/>
    <w:rsid w:val="005A1EC2"/>
    <w:rsid w:val="005A368B"/>
    <w:rsid w:val="005A7029"/>
    <w:rsid w:val="005B22FA"/>
    <w:rsid w:val="005B3C41"/>
    <w:rsid w:val="005B3DC0"/>
    <w:rsid w:val="005B5C08"/>
    <w:rsid w:val="005C2666"/>
    <w:rsid w:val="005C379F"/>
    <w:rsid w:val="005C536A"/>
    <w:rsid w:val="005C537C"/>
    <w:rsid w:val="005C6E69"/>
    <w:rsid w:val="005D6696"/>
    <w:rsid w:val="005D6DD1"/>
    <w:rsid w:val="005E0ADC"/>
    <w:rsid w:val="005E33D3"/>
    <w:rsid w:val="005E59AB"/>
    <w:rsid w:val="005E5C00"/>
    <w:rsid w:val="005E75BE"/>
    <w:rsid w:val="005E9AEE"/>
    <w:rsid w:val="005F0794"/>
    <w:rsid w:val="005F183D"/>
    <w:rsid w:val="005F4966"/>
    <w:rsid w:val="005F4CA0"/>
    <w:rsid w:val="005F5242"/>
    <w:rsid w:val="005F646C"/>
    <w:rsid w:val="00602292"/>
    <w:rsid w:val="006142FD"/>
    <w:rsid w:val="00614633"/>
    <w:rsid w:val="006177A2"/>
    <w:rsid w:val="00622312"/>
    <w:rsid w:val="00622F92"/>
    <w:rsid w:val="006231DE"/>
    <w:rsid w:val="006240BF"/>
    <w:rsid w:val="00625E1F"/>
    <w:rsid w:val="00626112"/>
    <w:rsid w:val="00626888"/>
    <w:rsid w:val="00630498"/>
    <w:rsid w:val="00630780"/>
    <w:rsid w:val="00632095"/>
    <w:rsid w:val="00633040"/>
    <w:rsid w:val="00640F0D"/>
    <w:rsid w:val="006426FB"/>
    <w:rsid w:val="006456BB"/>
    <w:rsid w:val="006513D6"/>
    <w:rsid w:val="00652A31"/>
    <w:rsid w:val="006537E5"/>
    <w:rsid w:val="0065469F"/>
    <w:rsid w:val="00654F45"/>
    <w:rsid w:val="00657E98"/>
    <w:rsid w:val="0066256B"/>
    <w:rsid w:val="006654D3"/>
    <w:rsid w:val="00665BB7"/>
    <w:rsid w:val="00665C3E"/>
    <w:rsid w:val="00667026"/>
    <w:rsid w:val="00667BA5"/>
    <w:rsid w:val="00670171"/>
    <w:rsid w:val="006701B6"/>
    <w:rsid w:val="00670D49"/>
    <w:rsid w:val="006721F3"/>
    <w:rsid w:val="006725EA"/>
    <w:rsid w:val="0067344F"/>
    <w:rsid w:val="00674599"/>
    <w:rsid w:val="00674DE6"/>
    <w:rsid w:val="00675A19"/>
    <w:rsid w:val="00675F06"/>
    <w:rsid w:val="00676B93"/>
    <w:rsid w:val="0067790A"/>
    <w:rsid w:val="00677C32"/>
    <w:rsid w:val="00677E2E"/>
    <w:rsid w:val="00680306"/>
    <w:rsid w:val="00680CFB"/>
    <w:rsid w:val="0068187D"/>
    <w:rsid w:val="006857A1"/>
    <w:rsid w:val="0068632C"/>
    <w:rsid w:val="00686C1A"/>
    <w:rsid w:val="00691B05"/>
    <w:rsid w:val="00695CDA"/>
    <w:rsid w:val="006A066F"/>
    <w:rsid w:val="006A0E10"/>
    <w:rsid w:val="006A3A41"/>
    <w:rsid w:val="006A4CB9"/>
    <w:rsid w:val="006A71C8"/>
    <w:rsid w:val="006B1A0D"/>
    <w:rsid w:val="006B41EE"/>
    <w:rsid w:val="006B5399"/>
    <w:rsid w:val="006C349B"/>
    <w:rsid w:val="006C3EB7"/>
    <w:rsid w:val="006C4DDF"/>
    <w:rsid w:val="006C5CB5"/>
    <w:rsid w:val="006C613E"/>
    <w:rsid w:val="006C6865"/>
    <w:rsid w:val="006C7893"/>
    <w:rsid w:val="006E7C2B"/>
    <w:rsid w:val="006EFC40"/>
    <w:rsid w:val="006F3679"/>
    <w:rsid w:val="006F54EE"/>
    <w:rsid w:val="006F7FC8"/>
    <w:rsid w:val="00700785"/>
    <w:rsid w:val="00700BD3"/>
    <w:rsid w:val="00701AF7"/>
    <w:rsid w:val="007031B0"/>
    <w:rsid w:val="00705279"/>
    <w:rsid w:val="00707D80"/>
    <w:rsid w:val="00710215"/>
    <w:rsid w:val="00710F55"/>
    <w:rsid w:val="00712386"/>
    <w:rsid w:val="007125AD"/>
    <w:rsid w:val="00712E87"/>
    <w:rsid w:val="00720403"/>
    <w:rsid w:val="007236D5"/>
    <w:rsid w:val="00724F6A"/>
    <w:rsid w:val="0072682E"/>
    <w:rsid w:val="00730EA3"/>
    <w:rsid w:val="00730ED4"/>
    <w:rsid w:val="00732A15"/>
    <w:rsid w:val="007409EB"/>
    <w:rsid w:val="00740C1B"/>
    <w:rsid w:val="00741F32"/>
    <w:rsid w:val="007423D7"/>
    <w:rsid w:val="007424B7"/>
    <w:rsid w:val="00744083"/>
    <w:rsid w:val="0074455F"/>
    <w:rsid w:val="00745DA3"/>
    <w:rsid w:val="0074617B"/>
    <w:rsid w:val="00746CD2"/>
    <w:rsid w:val="007508D8"/>
    <w:rsid w:val="007537EF"/>
    <w:rsid w:val="00753FBA"/>
    <w:rsid w:val="00754226"/>
    <w:rsid w:val="007567B2"/>
    <w:rsid w:val="007568FC"/>
    <w:rsid w:val="007711EE"/>
    <w:rsid w:val="0077285B"/>
    <w:rsid w:val="00772A5F"/>
    <w:rsid w:val="007747F3"/>
    <w:rsid w:val="0077489E"/>
    <w:rsid w:val="00774DF9"/>
    <w:rsid w:val="0077551C"/>
    <w:rsid w:val="00781856"/>
    <w:rsid w:val="00783392"/>
    <w:rsid w:val="0078391A"/>
    <w:rsid w:val="00785733"/>
    <w:rsid w:val="007876A0"/>
    <w:rsid w:val="00791C62"/>
    <w:rsid w:val="00791CE5"/>
    <w:rsid w:val="0079477D"/>
    <w:rsid w:val="0079499C"/>
    <w:rsid w:val="007953DF"/>
    <w:rsid w:val="00795C83"/>
    <w:rsid w:val="00797352"/>
    <w:rsid w:val="00797904"/>
    <w:rsid w:val="007A006B"/>
    <w:rsid w:val="007A21D7"/>
    <w:rsid w:val="007A5809"/>
    <w:rsid w:val="007A5F14"/>
    <w:rsid w:val="007A600D"/>
    <w:rsid w:val="007A73B1"/>
    <w:rsid w:val="007B05D8"/>
    <w:rsid w:val="007B0A94"/>
    <w:rsid w:val="007B0F3E"/>
    <w:rsid w:val="007B44DD"/>
    <w:rsid w:val="007B4C35"/>
    <w:rsid w:val="007C45EA"/>
    <w:rsid w:val="007C464E"/>
    <w:rsid w:val="007C473E"/>
    <w:rsid w:val="007C4D39"/>
    <w:rsid w:val="007C5EBC"/>
    <w:rsid w:val="007C613F"/>
    <w:rsid w:val="007C66FA"/>
    <w:rsid w:val="007C74D1"/>
    <w:rsid w:val="007C7E13"/>
    <w:rsid w:val="007D163F"/>
    <w:rsid w:val="007D3E71"/>
    <w:rsid w:val="007D3E99"/>
    <w:rsid w:val="007D3FA2"/>
    <w:rsid w:val="007D4362"/>
    <w:rsid w:val="007D5C06"/>
    <w:rsid w:val="007D602A"/>
    <w:rsid w:val="007D6D69"/>
    <w:rsid w:val="007E09A0"/>
    <w:rsid w:val="007E2593"/>
    <w:rsid w:val="007E259B"/>
    <w:rsid w:val="007E3940"/>
    <w:rsid w:val="007E3A1D"/>
    <w:rsid w:val="007E54D0"/>
    <w:rsid w:val="007F1A7D"/>
    <w:rsid w:val="007F1B5A"/>
    <w:rsid w:val="007F27E8"/>
    <w:rsid w:val="007F46D7"/>
    <w:rsid w:val="007F4E25"/>
    <w:rsid w:val="007F55F7"/>
    <w:rsid w:val="007F5AEE"/>
    <w:rsid w:val="007F7D1F"/>
    <w:rsid w:val="00804CC3"/>
    <w:rsid w:val="00807DBF"/>
    <w:rsid w:val="008109C4"/>
    <w:rsid w:val="00812485"/>
    <w:rsid w:val="00817B0E"/>
    <w:rsid w:val="00817C8A"/>
    <w:rsid w:val="00820446"/>
    <w:rsid w:val="00820ED8"/>
    <w:rsid w:val="00824418"/>
    <w:rsid w:val="00824578"/>
    <w:rsid w:val="0082484F"/>
    <w:rsid w:val="008258AB"/>
    <w:rsid w:val="00827C70"/>
    <w:rsid w:val="008312F1"/>
    <w:rsid w:val="00832D02"/>
    <w:rsid w:val="0083360C"/>
    <w:rsid w:val="0083467B"/>
    <w:rsid w:val="00835CFB"/>
    <w:rsid w:val="008414BC"/>
    <w:rsid w:val="008465EB"/>
    <w:rsid w:val="00847E58"/>
    <w:rsid w:val="0085005E"/>
    <w:rsid w:val="00850A83"/>
    <w:rsid w:val="00850E79"/>
    <w:rsid w:val="00851D2B"/>
    <w:rsid w:val="0085312A"/>
    <w:rsid w:val="00853A48"/>
    <w:rsid w:val="00853C1C"/>
    <w:rsid w:val="00856EDE"/>
    <w:rsid w:val="0086036B"/>
    <w:rsid w:val="00861FBC"/>
    <w:rsid w:val="0086324A"/>
    <w:rsid w:val="0086668B"/>
    <w:rsid w:val="00867C3A"/>
    <w:rsid w:val="00867DF5"/>
    <w:rsid w:val="00870B46"/>
    <w:rsid w:val="00870EAF"/>
    <w:rsid w:val="008716D0"/>
    <w:rsid w:val="00872599"/>
    <w:rsid w:val="0087288F"/>
    <w:rsid w:val="00876739"/>
    <w:rsid w:val="008778A3"/>
    <w:rsid w:val="0088208B"/>
    <w:rsid w:val="008837AC"/>
    <w:rsid w:val="008900EE"/>
    <w:rsid w:val="00891950"/>
    <w:rsid w:val="00895D4A"/>
    <w:rsid w:val="0089640C"/>
    <w:rsid w:val="00896531"/>
    <w:rsid w:val="00897654"/>
    <w:rsid w:val="008A0098"/>
    <w:rsid w:val="008A0B2E"/>
    <w:rsid w:val="008A1C7C"/>
    <w:rsid w:val="008A1DFD"/>
    <w:rsid w:val="008A1EBC"/>
    <w:rsid w:val="008A2CEA"/>
    <w:rsid w:val="008A2ECD"/>
    <w:rsid w:val="008A57C5"/>
    <w:rsid w:val="008A6278"/>
    <w:rsid w:val="008B08B7"/>
    <w:rsid w:val="008B49EF"/>
    <w:rsid w:val="008B6DD0"/>
    <w:rsid w:val="008B7102"/>
    <w:rsid w:val="008B7A5C"/>
    <w:rsid w:val="008C0270"/>
    <w:rsid w:val="008C0C2D"/>
    <w:rsid w:val="008C2ACF"/>
    <w:rsid w:val="008C37CD"/>
    <w:rsid w:val="008C4440"/>
    <w:rsid w:val="008C5997"/>
    <w:rsid w:val="008C7F30"/>
    <w:rsid w:val="008D0659"/>
    <w:rsid w:val="008D2089"/>
    <w:rsid w:val="008D242C"/>
    <w:rsid w:val="008D2D43"/>
    <w:rsid w:val="008D6DB9"/>
    <w:rsid w:val="008E09B0"/>
    <w:rsid w:val="008E19E8"/>
    <w:rsid w:val="008E767F"/>
    <w:rsid w:val="008F0C6D"/>
    <w:rsid w:val="008F19AA"/>
    <w:rsid w:val="008F288F"/>
    <w:rsid w:val="008F2B63"/>
    <w:rsid w:val="008F3D8D"/>
    <w:rsid w:val="008F4834"/>
    <w:rsid w:val="008F5CFD"/>
    <w:rsid w:val="008F5D9A"/>
    <w:rsid w:val="008F724C"/>
    <w:rsid w:val="008F7512"/>
    <w:rsid w:val="00900979"/>
    <w:rsid w:val="00900D71"/>
    <w:rsid w:val="009017B2"/>
    <w:rsid w:val="00906942"/>
    <w:rsid w:val="00906FAC"/>
    <w:rsid w:val="00907144"/>
    <w:rsid w:val="0091035E"/>
    <w:rsid w:val="00910A74"/>
    <w:rsid w:val="00910EB6"/>
    <w:rsid w:val="009113B5"/>
    <w:rsid w:val="009113E9"/>
    <w:rsid w:val="00911DED"/>
    <w:rsid w:val="009122DA"/>
    <w:rsid w:val="0091549E"/>
    <w:rsid w:val="00921685"/>
    <w:rsid w:val="00921DFB"/>
    <w:rsid w:val="00922AE3"/>
    <w:rsid w:val="0093495C"/>
    <w:rsid w:val="00936E78"/>
    <w:rsid w:val="00936EB4"/>
    <w:rsid w:val="00936F2D"/>
    <w:rsid w:val="009370E0"/>
    <w:rsid w:val="00937E8A"/>
    <w:rsid w:val="0094066E"/>
    <w:rsid w:val="00940EF1"/>
    <w:rsid w:val="00941D63"/>
    <w:rsid w:val="00942049"/>
    <w:rsid w:val="0094271D"/>
    <w:rsid w:val="00945DB3"/>
    <w:rsid w:val="00946611"/>
    <w:rsid w:val="009553EC"/>
    <w:rsid w:val="00955C43"/>
    <w:rsid w:val="00957511"/>
    <w:rsid w:val="00957FB9"/>
    <w:rsid w:val="009600E9"/>
    <w:rsid w:val="0096072E"/>
    <w:rsid w:val="00961A1C"/>
    <w:rsid w:val="009624E0"/>
    <w:rsid w:val="009638D5"/>
    <w:rsid w:val="00966FE2"/>
    <w:rsid w:val="009678B4"/>
    <w:rsid w:val="00970C4A"/>
    <w:rsid w:val="00970D0F"/>
    <w:rsid w:val="00971701"/>
    <w:rsid w:val="0097252B"/>
    <w:rsid w:val="009736A3"/>
    <w:rsid w:val="00973E29"/>
    <w:rsid w:val="00974F81"/>
    <w:rsid w:val="00976863"/>
    <w:rsid w:val="00976D0B"/>
    <w:rsid w:val="00980FDC"/>
    <w:rsid w:val="00982D04"/>
    <w:rsid w:val="009852F4"/>
    <w:rsid w:val="009860B9"/>
    <w:rsid w:val="0098F849"/>
    <w:rsid w:val="00990D50"/>
    <w:rsid w:val="00993670"/>
    <w:rsid w:val="00995311"/>
    <w:rsid w:val="0099675F"/>
    <w:rsid w:val="009968B6"/>
    <w:rsid w:val="00996921"/>
    <w:rsid w:val="009A0565"/>
    <w:rsid w:val="009A1601"/>
    <w:rsid w:val="009A43F5"/>
    <w:rsid w:val="009A47D4"/>
    <w:rsid w:val="009A5752"/>
    <w:rsid w:val="009B5AFF"/>
    <w:rsid w:val="009B6A89"/>
    <w:rsid w:val="009C36E0"/>
    <w:rsid w:val="009C69F4"/>
    <w:rsid w:val="009D008E"/>
    <w:rsid w:val="009D03EC"/>
    <w:rsid w:val="009D17E2"/>
    <w:rsid w:val="009D6607"/>
    <w:rsid w:val="009D74BF"/>
    <w:rsid w:val="009E0230"/>
    <w:rsid w:val="009E1004"/>
    <w:rsid w:val="009E2144"/>
    <w:rsid w:val="009E4B43"/>
    <w:rsid w:val="009F0720"/>
    <w:rsid w:val="009F2D31"/>
    <w:rsid w:val="009F58D1"/>
    <w:rsid w:val="009F70E3"/>
    <w:rsid w:val="00A03C46"/>
    <w:rsid w:val="00A079C6"/>
    <w:rsid w:val="00A11015"/>
    <w:rsid w:val="00A125D6"/>
    <w:rsid w:val="00A13883"/>
    <w:rsid w:val="00A13D50"/>
    <w:rsid w:val="00A1456E"/>
    <w:rsid w:val="00A21BB5"/>
    <w:rsid w:val="00A226C7"/>
    <w:rsid w:val="00A234E1"/>
    <w:rsid w:val="00A23C79"/>
    <w:rsid w:val="00A244EB"/>
    <w:rsid w:val="00A24C71"/>
    <w:rsid w:val="00A2531E"/>
    <w:rsid w:val="00A26075"/>
    <w:rsid w:val="00A262D2"/>
    <w:rsid w:val="00A27227"/>
    <w:rsid w:val="00A31653"/>
    <w:rsid w:val="00A34223"/>
    <w:rsid w:val="00A3548A"/>
    <w:rsid w:val="00A36B38"/>
    <w:rsid w:val="00A4037C"/>
    <w:rsid w:val="00A40F37"/>
    <w:rsid w:val="00A45A89"/>
    <w:rsid w:val="00A46135"/>
    <w:rsid w:val="00A469EB"/>
    <w:rsid w:val="00A477E0"/>
    <w:rsid w:val="00A5335F"/>
    <w:rsid w:val="00A55338"/>
    <w:rsid w:val="00A5618C"/>
    <w:rsid w:val="00A57ED0"/>
    <w:rsid w:val="00A66917"/>
    <w:rsid w:val="00A70144"/>
    <w:rsid w:val="00A707E1"/>
    <w:rsid w:val="00A719EB"/>
    <w:rsid w:val="00A728AE"/>
    <w:rsid w:val="00A77180"/>
    <w:rsid w:val="00A778E9"/>
    <w:rsid w:val="00A779BF"/>
    <w:rsid w:val="00A77DF8"/>
    <w:rsid w:val="00A8107D"/>
    <w:rsid w:val="00A82244"/>
    <w:rsid w:val="00A87903"/>
    <w:rsid w:val="00A93764"/>
    <w:rsid w:val="00A93FBF"/>
    <w:rsid w:val="00A95793"/>
    <w:rsid w:val="00A95CC1"/>
    <w:rsid w:val="00AA2903"/>
    <w:rsid w:val="00AA3507"/>
    <w:rsid w:val="00AA3515"/>
    <w:rsid w:val="00AA48E4"/>
    <w:rsid w:val="00AB236E"/>
    <w:rsid w:val="00AB3639"/>
    <w:rsid w:val="00AB7417"/>
    <w:rsid w:val="00AC06C6"/>
    <w:rsid w:val="00AC6031"/>
    <w:rsid w:val="00AD22A7"/>
    <w:rsid w:val="00AD3AD6"/>
    <w:rsid w:val="00AD418C"/>
    <w:rsid w:val="00AD45A4"/>
    <w:rsid w:val="00AD796D"/>
    <w:rsid w:val="00AE0431"/>
    <w:rsid w:val="00AE216E"/>
    <w:rsid w:val="00AE2FBA"/>
    <w:rsid w:val="00AE5FEC"/>
    <w:rsid w:val="00AE756D"/>
    <w:rsid w:val="00AF2D4A"/>
    <w:rsid w:val="00AF480B"/>
    <w:rsid w:val="00AF66C2"/>
    <w:rsid w:val="00B03918"/>
    <w:rsid w:val="00B03CA3"/>
    <w:rsid w:val="00B03F61"/>
    <w:rsid w:val="00B05084"/>
    <w:rsid w:val="00B1014F"/>
    <w:rsid w:val="00B1085C"/>
    <w:rsid w:val="00B14F84"/>
    <w:rsid w:val="00B201FE"/>
    <w:rsid w:val="00B20373"/>
    <w:rsid w:val="00B20C0D"/>
    <w:rsid w:val="00B219CA"/>
    <w:rsid w:val="00B21A34"/>
    <w:rsid w:val="00B231F4"/>
    <w:rsid w:val="00B24384"/>
    <w:rsid w:val="00B25A1C"/>
    <w:rsid w:val="00B356BF"/>
    <w:rsid w:val="00B36619"/>
    <w:rsid w:val="00B36CE6"/>
    <w:rsid w:val="00B4217C"/>
    <w:rsid w:val="00B44057"/>
    <w:rsid w:val="00B44327"/>
    <w:rsid w:val="00B4647A"/>
    <w:rsid w:val="00B50C0B"/>
    <w:rsid w:val="00B5130F"/>
    <w:rsid w:val="00B531B5"/>
    <w:rsid w:val="00B53F57"/>
    <w:rsid w:val="00B5611F"/>
    <w:rsid w:val="00B5666E"/>
    <w:rsid w:val="00B57D45"/>
    <w:rsid w:val="00B624AE"/>
    <w:rsid w:val="00B639D7"/>
    <w:rsid w:val="00B659E4"/>
    <w:rsid w:val="00B6763F"/>
    <w:rsid w:val="00B72A00"/>
    <w:rsid w:val="00B73555"/>
    <w:rsid w:val="00B7378A"/>
    <w:rsid w:val="00B73844"/>
    <w:rsid w:val="00B7555B"/>
    <w:rsid w:val="00B75C54"/>
    <w:rsid w:val="00B76CAB"/>
    <w:rsid w:val="00B83315"/>
    <w:rsid w:val="00B853CC"/>
    <w:rsid w:val="00B9112C"/>
    <w:rsid w:val="00B92322"/>
    <w:rsid w:val="00B936DD"/>
    <w:rsid w:val="00B9426F"/>
    <w:rsid w:val="00B95B2C"/>
    <w:rsid w:val="00B95B7B"/>
    <w:rsid w:val="00B97851"/>
    <w:rsid w:val="00B978DB"/>
    <w:rsid w:val="00BA07AC"/>
    <w:rsid w:val="00BA1FFA"/>
    <w:rsid w:val="00BA238C"/>
    <w:rsid w:val="00BA2F7F"/>
    <w:rsid w:val="00BA42F7"/>
    <w:rsid w:val="00BA49B0"/>
    <w:rsid w:val="00BB15B3"/>
    <w:rsid w:val="00BB21EB"/>
    <w:rsid w:val="00BB430A"/>
    <w:rsid w:val="00BB716A"/>
    <w:rsid w:val="00BC0378"/>
    <w:rsid w:val="00BC043D"/>
    <w:rsid w:val="00BC4F35"/>
    <w:rsid w:val="00BC6A1E"/>
    <w:rsid w:val="00BD0293"/>
    <w:rsid w:val="00BD2314"/>
    <w:rsid w:val="00BD3FF0"/>
    <w:rsid w:val="00BD510A"/>
    <w:rsid w:val="00BD66F9"/>
    <w:rsid w:val="00BD7CCB"/>
    <w:rsid w:val="00BE014F"/>
    <w:rsid w:val="00BE0E98"/>
    <w:rsid w:val="00BE387E"/>
    <w:rsid w:val="00BE3B83"/>
    <w:rsid w:val="00BE3D26"/>
    <w:rsid w:val="00BE3EBB"/>
    <w:rsid w:val="00BE589D"/>
    <w:rsid w:val="00BE684F"/>
    <w:rsid w:val="00BE7083"/>
    <w:rsid w:val="00BF0B5A"/>
    <w:rsid w:val="00BF1337"/>
    <w:rsid w:val="00BF1CA4"/>
    <w:rsid w:val="00BF28CD"/>
    <w:rsid w:val="00BF312B"/>
    <w:rsid w:val="00C00E3C"/>
    <w:rsid w:val="00C01730"/>
    <w:rsid w:val="00C0189B"/>
    <w:rsid w:val="00C01A1B"/>
    <w:rsid w:val="00C0A7D8"/>
    <w:rsid w:val="00C1008C"/>
    <w:rsid w:val="00C1066A"/>
    <w:rsid w:val="00C11C5C"/>
    <w:rsid w:val="00C145A1"/>
    <w:rsid w:val="00C16037"/>
    <w:rsid w:val="00C17070"/>
    <w:rsid w:val="00C208AF"/>
    <w:rsid w:val="00C24E3B"/>
    <w:rsid w:val="00C24E8B"/>
    <w:rsid w:val="00C261F2"/>
    <w:rsid w:val="00C26336"/>
    <w:rsid w:val="00C308BE"/>
    <w:rsid w:val="00C34483"/>
    <w:rsid w:val="00C3613B"/>
    <w:rsid w:val="00C41D25"/>
    <w:rsid w:val="00C421E6"/>
    <w:rsid w:val="00C42BBC"/>
    <w:rsid w:val="00C42F6F"/>
    <w:rsid w:val="00C43BB5"/>
    <w:rsid w:val="00C454EE"/>
    <w:rsid w:val="00C466CD"/>
    <w:rsid w:val="00C4689A"/>
    <w:rsid w:val="00C46B1B"/>
    <w:rsid w:val="00C545E1"/>
    <w:rsid w:val="00C6048C"/>
    <w:rsid w:val="00C61A1E"/>
    <w:rsid w:val="00C61E67"/>
    <w:rsid w:val="00C64EC3"/>
    <w:rsid w:val="00C65875"/>
    <w:rsid w:val="00C7102F"/>
    <w:rsid w:val="00C72AB5"/>
    <w:rsid w:val="00C74AF3"/>
    <w:rsid w:val="00C75A98"/>
    <w:rsid w:val="00C76EBC"/>
    <w:rsid w:val="00C7CF77"/>
    <w:rsid w:val="00C804CA"/>
    <w:rsid w:val="00C86023"/>
    <w:rsid w:val="00C87ED7"/>
    <w:rsid w:val="00C9409C"/>
    <w:rsid w:val="00C9647C"/>
    <w:rsid w:val="00C96875"/>
    <w:rsid w:val="00C97DA3"/>
    <w:rsid w:val="00CA1E29"/>
    <w:rsid w:val="00CA214D"/>
    <w:rsid w:val="00CA218F"/>
    <w:rsid w:val="00CA580D"/>
    <w:rsid w:val="00CB7089"/>
    <w:rsid w:val="00CB72C8"/>
    <w:rsid w:val="00CB7DE2"/>
    <w:rsid w:val="00CC07D3"/>
    <w:rsid w:val="00CC2579"/>
    <w:rsid w:val="00CC3745"/>
    <w:rsid w:val="00CC45A0"/>
    <w:rsid w:val="00CD0C7C"/>
    <w:rsid w:val="00CD1261"/>
    <w:rsid w:val="00CD235B"/>
    <w:rsid w:val="00CD4109"/>
    <w:rsid w:val="00CD65C6"/>
    <w:rsid w:val="00CD7232"/>
    <w:rsid w:val="00CE0F40"/>
    <w:rsid w:val="00CE1186"/>
    <w:rsid w:val="00CE2A9C"/>
    <w:rsid w:val="00CE48C7"/>
    <w:rsid w:val="00CE7D18"/>
    <w:rsid w:val="00CF020C"/>
    <w:rsid w:val="00CF084C"/>
    <w:rsid w:val="00CF791E"/>
    <w:rsid w:val="00D0134C"/>
    <w:rsid w:val="00D01B19"/>
    <w:rsid w:val="00D02661"/>
    <w:rsid w:val="00D03D73"/>
    <w:rsid w:val="00D05927"/>
    <w:rsid w:val="00D108C3"/>
    <w:rsid w:val="00D11D37"/>
    <w:rsid w:val="00D16391"/>
    <w:rsid w:val="00D17EF0"/>
    <w:rsid w:val="00D22634"/>
    <w:rsid w:val="00D248E3"/>
    <w:rsid w:val="00D25D91"/>
    <w:rsid w:val="00D27325"/>
    <w:rsid w:val="00D32B8C"/>
    <w:rsid w:val="00D3431A"/>
    <w:rsid w:val="00D35ACF"/>
    <w:rsid w:val="00D37353"/>
    <w:rsid w:val="00D393DD"/>
    <w:rsid w:val="00D405D2"/>
    <w:rsid w:val="00D418A1"/>
    <w:rsid w:val="00D41A21"/>
    <w:rsid w:val="00D42941"/>
    <w:rsid w:val="00D50B24"/>
    <w:rsid w:val="00D56F70"/>
    <w:rsid w:val="00D6094E"/>
    <w:rsid w:val="00D61FBB"/>
    <w:rsid w:val="00D643C9"/>
    <w:rsid w:val="00D64BFE"/>
    <w:rsid w:val="00D66182"/>
    <w:rsid w:val="00D66B6A"/>
    <w:rsid w:val="00D66CF1"/>
    <w:rsid w:val="00D704B1"/>
    <w:rsid w:val="00D7067F"/>
    <w:rsid w:val="00D73C93"/>
    <w:rsid w:val="00D75E5E"/>
    <w:rsid w:val="00D77C7F"/>
    <w:rsid w:val="00D812A7"/>
    <w:rsid w:val="00D82094"/>
    <w:rsid w:val="00D82A6D"/>
    <w:rsid w:val="00D82AFB"/>
    <w:rsid w:val="00D82E67"/>
    <w:rsid w:val="00D83D6D"/>
    <w:rsid w:val="00D83ED5"/>
    <w:rsid w:val="00D851F2"/>
    <w:rsid w:val="00D85775"/>
    <w:rsid w:val="00D91C30"/>
    <w:rsid w:val="00D944DC"/>
    <w:rsid w:val="00D965A1"/>
    <w:rsid w:val="00D97B57"/>
    <w:rsid w:val="00DA2694"/>
    <w:rsid w:val="00DA32C6"/>
    <w:rsid w:val="00DA3D14"/>
    <w:rsid w:val="00DA4C72"/>
    <w:rsid w:val="00DB0ACC"/>
    <w:rsid w:val="00DB2089"/>
    <w:rsid w:val="00DB48EC"/>
    <w:rsid w:val="00DB5E4B"/>
    <w:rsid w:val="00DB6FEA"/>
    <w:rsid w:val="00DC3750"/>
    <w:rsid w:val="00DC4BDA"/>
    <w:rsid w:val="00DC52AC"/>
    <w:rsid w:val="00DC56DA"/>
    <w:rsid w:val="00DC7B40"/>
    <w:rsid w:val="00DC7E4B"/>
    <w:rsid w:val="00DD04C8"/>
    <w:rsid w:val="00DD0CC9"/>
    <w:rsid w:val="00DD0D37"/>
    <w:rsid w:val="00DD560B"/>
    <w:rsid w:val="00DE416C"/>
    <w:rsid w:val="00DE436B"/>
    <w:rsid w:val="00DE4DEE"/>
    <w:rsid w:val="00DE5FEE"/>
    <w:rsid w:val="00DE60F7"/>
    <w:rsid w:val="00DE7D1C"/>
    <w:rsid w:val="00DF1C8D"/>
    <w:rsid w:val="00DF2621"/>
    <w:rsid w:val="00DF28F4"/>
    <w:rsid w:val="00DF29B9"/>
    <w:rsid w:val="00E00A94"/>
    <w:rsid w:val="00E02C72"/>
    <w:rsid w:val="00E0337F"/>
    <w:rsid w:val="00E04DEB"/>
    <w:rsid w:val="00E12420"/>
    <w:rsid w:val="00E12C08"/>
    <w:rsid w:val="00E12C7E"/>
    <w:rsid w:val="00E148BE"/>
    <w:rsid w:val="00E148FA"/>
    <w:rsid w:val="00E14ED0"/>
    <w:rsid w:val="00E264EC"/>
    <w:rsid w:val="00E30D91"/>
    <w:rsid w:val="00E316C1"/>
    <w:rsid w:val="00E31BDC"/>
    <w:rsid w:val="00E32424"/>
    <w:rsid w:val="00E365BC"/>
    <w:rsid w:val="00E417AE"/>
    <w:rsid w:val="00E42F22"/>
    <w:rsid w:val="00E44CDD"/>
    <w:rsid w:val="00E47A13"/>
    <w:rsid w:val="00E52680"/>
    <w:rsid w:val="00E538F1"/>
    <w:rsid w:val="00E54F4D"/>
    <w:rsid w:val="00E63A05"/>
    <w:rsid w:val="00E63E9B"/>
    <w:rsid w:val="00E65984"/>
    <w:rsid w:val="00E664FA"/>
    <w:rsid w:val="00E7397E"/>
    <w:rsid w:val="00E73CE0"/>
    <w:rsid w:val="00E742A0"/>
    <w:rsid w:val="00E744F4"/>
    <w:rsid w:val="00E75D27"/>
    <w:rsid w:val="00E77CC1"/>
    <w:rsid w:val="00E800D6"/>
    <w:rsid w:val="00E80982"/>
    <w:rsid w:val="00E823A8"/>
    <w:rsid w:val="00E85535"/>
    <w:rsid w:val="00E86035"/>
    <w:rsid w:val="00E865C5"/>
    <w:rsid w:val="00E868EA"/>
    <w:rsid w:val="00E90717"/>
    <w:rsid w:val="00E91256"/>
    <w:rsid w:val="00E91DBE"/>
    <w:rsid w:val="00E94635"/>
    <w:rsid w:val="00EA1F31"/>
    <w:rsid w:val="00EA37B0"/>
    <w:rsid w:val="00EA484D"/>
    <w:rsid w:val="00EA7056"/>
    <w:rsid w:val="00EA7E5D"/>
    <w:rsid w:val="00EB299F"/>
    <w:rsid w:val="00EB3ED1"/>
    <w:rsid w:val="00EC03AF"/>
    <w:rsid w:val="00EC0ADC"/>
    <w:rsid w:val="00EC12A3"/>
    <w:rsid w:val="00EC2F15"/>
    <w:rsid w:val="00EC6973"/>
    <w:rsid w:val="00EC7310"/>
    <w:rsid w:val="00ED264B"/>
    <w:rsid w:val="00ED67CA"/>
    <w:rsid w:val="00ED7B55"/>
    <w:rsid w:val="00EE02AE"/>
    <w:rsid w:val="00EE0719"/>
    <w:rsid w:val="00EE1284"/>
    <w:rsid w:val="00EE4650"/>
    <w:rsid w:val="00EE5341"/>
    <w:rsid w:val="00EE5C9D"/>
    <w:rsid w:val="00EE5FA7"/>
    <w:rsid w:val="00EE7932"/>
    <w:rsid w:val="00EE7B65"/>
    <w:rsid w:val="00F04160"/>
    <w:rsid w:val="00F04A8A"/>
    <w:rsid w:val="00F057D2"/>
    <w:rsid w:val="00F06AC8"/>
    <w:rsid w:val="00F11435"/>
    <w:rsid w:val="00F1537F"/>
    <w:rsid w:val="00F167AB"/>
    <w:rsid w:val="00F21022"/>
    <w:rsid w:val="00F22DB9"/>
    <w:rsid w:val="00F23316"/>
    <w:rsid w:val="00F2481B"/>
    <w:rsid w:val="00F26FC3"/>
    <w:rsid w:val="00F271D0"/>
    <w:rsid w:val="00F31DE4"/>
    <w:rsid w:val="00F334FB"/>
    <w:rsid w:val="00F402EB"/>
    <w:rsid w:val="00F411DF"/>
    <w:rsid w:val="00F42B21"/>
    <w:rsid w:val="00F42B79"/>
    <w:rsid w:val="00F47EFD"/>
    <w:rsid w:val="00F54E9D"/>
    <w:rsid w:val="00F561FF"/>
    <w:rsid w:val="00F60A3C"/>
    <w:rsid w:val="00F6168A"/>
    <w:rsid w:val="00F6541D"/>
    <w:rsid w:val="00F66B2A"/>
    <w:rsid w:val="00F674DB"/>
    <w:rsid w:val="00F6A4A2"/>
    <w:rsid w:val="00F705F8"/>
    <w:rsid w:val="00F7107F"/>
    <w:rsid w:val="00F715CB"/>
    <w:rsid w:val="00F720CA"/>
    <w:rsid w:val="00F7282D"/>
    <w:rsid w:val="00F737F9"/>
    <w:rsid w:val="00F74299"/>
    <w:rsid w:val="00F74C21"/>
    <w:rsid w:val="00F751A9"/>
    <w:rsid w:val="00F75688"/>
    <w:rsid w:val="00F7781B"/>
    <w:rsid w:val="00F80D7E"/>
    <w:rsid w:val="00F84146"/>
    <w:rsid w:val="00F845B6"/>
    <w:rsid w:val="00F8570E"/>
    <w:rsid w:val="00F86115"/>
    <w:rsid w:val="00F87BFA"/>
    <w:rsid w:val="00F9102F"/>
    <w:rsid w:val="00F92068"/>
    <w:rsid w:val="00F93E14"/>
    <w:rsid w:val="00F959B4"/>
    <w:rsid w:val="00F97834"/>
    <w:rsid w:val="00F97C64"/>
    <w:rsid w:val="00FA0361"/>
    <w:rsid w:val="00FA2035"/>
    <w:rsid w:val="00FA27F7"/>
    <w:rsid w:val="00FA2BCF"/>
    <w:rsid w:val="00FA48BF"/>
    <w:rsid w:val="00FA6101"/>
    <w:rsid w:val="00FB1263"/>
    <w:rsid w:val="00FB3CFD"/>
    <w:rsid w:val="00FB4F05"/>
    <w:rsid w:val="00FB58E1"/>
    <w:rsid w:val="00FB6D5F"/>
    <w:rsid w:val="00FB6D64"/>
    <w:rsid w:val="00FB7B2A"/>
    <w:rsid w:val="00FB7DFB"/>
    <w:rsid w:val="00FC1102"/>
    <w:rsid w:val="00FC3221"/>
    <w:rsid w:val="00FC4E2F"/>
    <w:rsid w:val="00FC5280"/>
    <w:rsid w:val="00FC5489"/>
    <w:rsid w:val="00FC5983"/>
    <w:rsid w:val="00FD0380"/>
    <w:rsid w:val="00FD105B"/>
    <w:rsid w:val="00FD4471"/>
    <w:rsid w:val="00FD4CEE"/>
    <w:rsid w:val="00FE1348"/>
    <w:rsid w:val="00FE67A1"/>
    <w:rsid w:val="00FE683C"/>
    <w:rsid w:val="00FEC4B4"/>
    <w:rsid w:val="00FF1C70"/>
    <w:rsid w:val="00FF31CA"/>
    <w:rsid w:val="00FF373A"/>
    <w:rsid w:val="00FF3F6F"/>
    <w:rsid w:val="010422AC"/>
    <w:rsid w:val="0111720F"/>
    <w:rsid w:val="011EA599"/>
    <w:rsid w:val="011FAC51"/>
    <w:rsid w:val="012094CD"/>
    <w:rsid w:val="01358547"/>
    <w:rsid w:val="013D73C1"/>
    <w:rsid w:val="013E0294"/>
    <w:rsid w:val="0142F532"/>
    <w:rsid w:val="0147B0AD"/>
    <w:rsid w:val="0148E35D"/>
    <w:rsid w:val="01528A9F"/>
    <w:rsid w:val="015BFC03"/>
    <w:rsid w:val="017094AF"/>
    <w:rsid w:val="01744569"/>
    <w:rsid w:val="017A3E5D"/>
    <w:rsid w:val="017F4C1F"/>
    <w:rsid w:val="01891567"/>
    <w:rsid w:val="01938034"/>
    <w:rsid w:val="01A28B13"/>
    <w:rsid w:val="01A4F929"/>
    <w:rsid w:val="01B3A4E4"/>
    <w:rsid w:val="01C63727"/>
    <w:rsid w:val="01CEA5C8"/>
    <w:rsid w:val="01DF5352"/>
    <w:rsid w:val="01E2ACC9"/>
    <w:rsid w:val="01E335B5"/>
    <w:rsid w:val="01EF6F88"/>
    <w:rsid w:val="0200C1BB"/>
    <w:rsid w:val="0222C684"/>
    <w:rsid w:val="02237DF3"/>
    <w:rsid w:val="022E097A"/>
    <w:rsid w:val="023CBCF7"/>
    <w:rsid w:val="0240388D"/>
    <w:rsid w:val="025DF3D8"/>
    <w:rsid w:val="02620120"/>
    <w:rsid w:val="0265F70B"/>
    <w:rsid w:val="026C1CF5"/>
    <w:rsid w:val="027D793D"/>
    <w:rsid w:val="02869501"/>
    <w:rsid w:val="02932DAB"/>
    <w:rsid w:val="029755E5"/>
    <w:rsid w:val="02A89134"/>
    <w:rsid w:val="02B75035"/>
    <w:rsid w:val="02C2B858"/>
    <w:rsid w:val="02C549D4"/>
    <w:rsid w:val="02C588E8"/>
    <w:rsid w:val="02DD436B"/>
    <w:rsid w:val="02DD5A80"/>
    <w:rsid w:val="02E2DE8B"/>
    <w:rsid w:val="02E2F0BB"/>
    <w:rsid w:val="02EE9BBE"/>
    <w:rsid w:val="03021B72"/>
    <w:rsid w:val="031A8B1F"/>
    <w:rsid w:val="0323EBE9"/>
    <w:rsid w:val="0325F79F"/>
    <w:rsid w:val="033D1446"/>
    <w:rsid w:val="03485678"/>
    <w:rsid w:val="03508D87"/>
    <w:rsid w:val="03713942"/>
    <w:rsid w:val="03719D17"/>
    <w:rsid w:val="03729EBA"/>
    <w:rsid w:val="0372A975"/>
    <w:rsid w:val="03733324"/>
    <w:rsid w:val="0380E28F"/>
    <w:rsid w:val="039638AD"/>
    <w:rsid w:val="039BE1A7"/>
    <w:rsid w:val="03AC8E31"/>
    <w:rsid w:val="03C76D82"/>
    <w:rsid w:val="03C9D9DB"/>
    <w:rsid w:val="03CA35F2"/>
    <w:rsid w:val="03D81AE9"/>
    <w:rsid w:val="03DF4B89"/>
    <w:rsid w:val="03E7CE04"/>
    <w:rsid w:val="03ED3DE3"/>
    <w:rsid w:val="040015F5"/>
    <w:rsid w:val="040CE03D"/>
    <w:rsid w:val="0417743E"/>
    <w:rsid w:val="041F61C4"/>
    <w:rsid w:val="0424A6F2"/>
    <w:rsid w:val="042A6D7F"/>
    <w:rsid w:val="042DAF26"/>
    <w:rsid w:val="0435A043"/>
    <w:rsid w:val="0436A50F"/>
    <w:rsid w:val="043981F4"/>
    <w:rsid w:val="043AE80E"/>
    <w:rsid w:val="043D9DEC"/>
    <w:rsid w:val="04404900"/>
    <w:rsid w:val="044DDCF5"/>
    <w:rsid w:val="0450C99C"/>
    <w:rsid w:val="0465827B"/>
    <w:rsid w:val="048D112A"/>
    <w:rsid w:val="048E562C"/>
    <w:rsid w:val="048FA18D"/>
    <w:rsid w:val="0491868F"/>
    <w:rsid w:val="04993749"/>
    <w:rsid w:val="049BDE1C"/>
    <w:rsid w:val="04A220CF"/>
    <w:rsid w:val="04A57A2F"/>
    <w:rsid w:val="04A69D22"/>
    <w:rsid w:val="04B50042"/>
    <w:rsid w:val="04B65B80"/>
    <w:rsid w:val="04B84CEE"/>
    <w:rsid w:val="04BE4DFC"/>
    <w:rsid w:val="04BF24E8"/>
    <w:rsid w:val="04CA83E6"/>
    <w:rsid w:val="04DF3232"/>
    <w:rsid w:val="04EDE21F"/>
    <w:rsid w:val="0500D34A"/>
    <w:rsid w:val="0508A170"/>
    <w:rsid w:val="050AC6D1"/>
    <w:rsid w:val="0512920C"/>
    <w:rsid w:val="0514D54B"/>
    <w:rsid w:val="051E6FEF"/>
    <w:rsid w:val="052C4BD7"/>
    <w:rsid w:val="05315400"/>
    <w:rsid w:val="053B7B3D"/>
    <w:rsid w:val="054C81DF"/>
    <w:rsid w:val="0551C524"/>
    <w:rsid w:val="0563B5CB"/>
    <w:rsid w:val="056849A2"/>
    <w:rsid w:val="05785493"/>
    <w:rsid w:val="0589991F"/>
    <w:rsid w:val="058C6B14"/>
    <w:rsid w:val="05A6800A"/>
    <w:rsid w:val="05AB8365"/>
    <w:rsid w:val="05AB91B7"/>
    <w:rsid w:val="05B134A1"/>
    <w:rsid w:val="05B1C6C3"/>
    <w:rsid w:val="05BC4F04"/>
    <w:rsid w:val="05BD7BCE"/>
    <w:rsid w:val="05C31B00"/>
    <w:rsid w:val="05CA5CFE"/>
    <w:rsid w:val="05D38B8C"/>
    <w:rsid w:val="05E24606"/>
    <w:rsid w:val="05FB9ABF"/>
    <w:rsid w:val="05FFF0A7"/>
    <w:rsid w:val="060AD806"/>
    <w:rsid w:val="060DA6A9"/>
    <w:rsid w:val="061637FB"/>
    <w:rsid w:val="06167F15"/>
    <w:rsid w:val="0627256B"/>
    <w:rsid w:val="0639509D"/>
    <w:rsid w:val="063DC3BD"/>
    <w:rsid w:val="064ABCB6"/>
    <w:rsid w:val="065284BA"/>
    <w:rsid w:val="067F63AB"/>
    <w:rsid w:val="06848B65"/>
    <w:rsid w:val="06979CF3"/>
    <w:rsid w:val="06A9DE7A"/>
    <w:rsid w:val="06B49C46"/>
    <w:rsid w:val="06B73498"/>
    <w:rsid w:val="06B841DB"/>
    <w:rsid w:val="06B8DF2F"/>
    <w:rsid w:val="06BD9C7E"/>
    <w:rsid w:val="06BE96CD"/>
    <w:rsid w:val="06DACA92"/>
    <w:rsid w:val="06E21FB4"/>
    <w:rsid w:val="06E541AA"/>
    <w:rsid w:val="06E7B44B"/>
    <w:rsid w:val="06E973F4"/>
    <w:rsid w:val="06EEC2FB"/>
    <w:rsid w:val="06F1EE9D"/>
    <w:rsid w:val="07004625"/>
    <w:rsid w:val="0702D103"/>
    <w:rsid w:val="070D022C"/>
    <w:rsid w:val="07162206"/>
    <w:rsid w:val="0716EC4B"/>
    <w:rsid w:val="071DDA46"/>
    <w:rsid w:val="07213252"/>
    <w:rsid w:val="072258A4"/>
    <w:rsid w:val="0738E982"/>
    <w:rsid w:val="073B425F"/>
    <w:rsid w:val="074A3DF1"/>
    <w:rsid w:val="074FA0EF"/>
    <w:rsid w:val="0761F470"/>
    <w:rsid w:val="0765E760"/>
    <w:rsid w:val="076929BE"/>
    <w:rsid w:val="076A5447"/>
    <w:rsid w:val="076F04E5"/>
    <w:rsid w:val="077C0772"/>
    <w:rsid w:val="077DD35D"/>
    <w:rsid w:val="077F6FDF"/>
    <w:rsid w:val="078423F5"/>
    <w:rsid w:val="07857DB7"/>
    <w:rsid w:val="07A0DFBE"/>
    <w:rsid w:val="07AC2B4B"/>
    <w:rsid w:val="07AE6FB9"/>
    <w:rsid w:val="07B5A723"/>
    <w:rsid w:val="07B64FAE"/>
    <w:rsid w:val="07C54D8D"/>
    <w:rsid w:val="07DC2B5E"/>
    <w:rsid w:val="07DD4E50"/>
    <w:rsid w:val="07E03D3C"/>
    <w:rsid w:val="07E708DF"/>
    <w:rsid w:val="07FA5FA7"/>
    <w:rsid w:val="07FCA333"/>
    <w:rsid w:val="07FFDC85"/>
    <w:rsid w:val="08037467"/>
    <w:rsid w:val="08058588"/>
    <w:rsid w:val="0826E5BE"/>
    <w:rsid w:val="0834C082"/>
    <w:rsid w:val="083B5340"/>
    <w:rsid w:val="083B889D"/>
    <w:rsid w:val="083DEC27"/>
    <w:rsid w:val="084738A6"/>
    <w:rsid w:val="0851F9C9"/>
    <w:rsid w:val="0866F15E"/>
    <w:rsid w:val="08777B51"/>
    <w:rsid w:val="0878677D"/>
    <w:rsid w:val="0885FEA6"/>
    <w:rsid w:val="089210A1"/>
    <w:rsid w:val="08A30A76"/>
    <w:rsid w:val="08AA12A1"/>
    <w:rsid w:val="08B144A0"/>
    <w:rsid w:val="08B62644"/>
    <w:rsid w:val="08BAD7D2"/>
    <w:rsid w:val="08C74820"/>
    <w:rsid w:val="08D25FB9"/>
    <w:rsid w:val="08D29DD5"/>
    <w:rsid w:val="08D9CC9F"/>
    <w:rsid w:val="08E718CB"/>
    <w:rsid w:val="08F3927B"/>
    <w:rsid w:val="08F684AB"/>
    <w:rsid w:val="08FB9368"/>
    <w:rsid w:val="0902F7F0"/>
    <w:rsid w:val="090A1DCB"/>
    <w:rsid w:val="090D9289"/>
    <w:rsid w:val="090FE48A"/>
    <w:rsid w:val="0917595C"/>
    <w:rsid w:val="091B86FB"/>
    <w:rsid w:val="092D03BD"/>
    <w:rsid w:val="0930C8AE"/>
    <w:rsid w:val="093E4630"/>
    <w:rsid w:val="0947FBAC"/>
    <w:rsid w:val="095062EA"/>
    <w:rsid w:val="095E5781"/>
    <w:rsid w:val="0960824D"/>
    <w:rsid w:val="0961C74F"/>
    <w:rsid w:val="0968EE4A"/>
    <w:rsid w:val="096C2A70"/>
    <w:rsid w:val="0977FBBF"/>
    <w:rsid w:val="0979AD32"/>
    <w:rsid w:val="0979E1FE"/>
    <w:rsid w:val="0989CCA3"/>
    <w:rsid w:val="098AFFAF"/>
    <w:rsid w:val="098DDD11"/>
    <w:rsid w:val="09904C54"/>
    <w:rsid w:val="099E4F94"/>
    <w:rsid w:val="09A3C3D6"/>
    <w:rsid w:val="09AFB69C"/>
    <w:rsid w:val="09B59DB1"/>
    <w:rsid w:val="09B89E77"/>
    <w:rsid w:val="09C87CD6"/>
    <w:rsid w:val="09CDB82A"/>
    <w:rsid w:val="09CF1910"/>
    <w:rsid w:val="09D3066C"/>
    <w:rsid w:val="09E15BF7"/>
    <w:rsid w:val="09E3591E"/>
    <w:rsid w:val="09E6DDC2"/>
    <w:rsid w:val="09F3E33A"/>
    <w:rsid w:val="09FB4988"/>
    <w:rsid w:val="0A0C820F"/>
    <w:rsid w:val="0A1132D2"/>
    <w:rsid w:val="0A1B1AE0"/>
    <w:rsid w:val="0A2E93EB"/>
    <w:rsid w:val="0A3D9F3B"/>
    <w:rsid w:val="0A41918A"/>
    <w:rsid w:val="0A4200B5"/>
    <w:rsid w:val="0A575219"/>
    <w:rsid w:val="0A5CEE91"/>
    <w:rsid w:val="0A7EED24"/>
    <w:rsid w:val="0A81DEB3"/>
    <w:rsid w:val="0A84D17E"/>
    <w:rsid w:val="0A9C7E15"/>
    <w:rsid w:val="0A9E896A"/>
    <w:rsid w:val="0AA4FD9B"/>
    <w:rsid w:val="0ABA4A40"/>
    <w:rsid w:val="0ABE634E"/>
    <w:rsid w:val="0AC186BD"/>
    <w:rsid w:val="0ACA6E47"/>
    <w:rsid w:val="0ACD29F3"/>
    <w:rsid w:val="0AD0F3B4"/>
    <w:rsid w:val="0AE2DC92"/>
    <w:rsid w:val="0AF01B02"/>
    <w:rsid w:val="0AF369A9"/>
    <w:rsid w:val="0AF9C0E0"/>
    <w:rsid w:val="0AFD97B0"/>
    <w:rsid w:val="0B0221AB"/>
    <w:rsid w:val="0B03C0B0"/>
    <w:rsid w:val="0B077782"/>
    <w:rsid w:val="0B0D4A40"/>
    <w:rsid w:val="0B1CAD11"/>
    <w:rsid w:val="0B37F66C"/>
    <w:rsid w:val="0B3A64A7"/>
    <w:rsid w:val="0B3F9437"/>
    <w:rsid w:val="0B45B084"/>
    <w:rsid w:val="0B72861F"/>
    <w:rsid w:val="0B74B5E7"/>
    <w:rsid w:val="0BA96108"/>
    <w:rsid w:val="0BB99C81"/>
    <w:rsid w:val="0BBDD8E2"/>
    <w:rsid w:val="0BC428E8"/>
    <w:rsid w:val="0BDDD3FA"/>
    <w:rsid w:val="0BE551CC"/>
    <w:rsid w:val="0BEEC055"/>
    <w:rsid w:val="0BF2E848"/>
    <w:rsid w:val="0BFDC015"/>
    <w:rsid w:val="0C024722"/>
    <w:rsid w:val="0C080787"/>
    <w:rsid w:val="0C0C1712"/>
    <w:rsid w:val="0C1D957C"/>
    <w:rsid w:val="0C24915A"/>
    <w:rsid w:val="0C33272C"/>
    <w:rsid w:val="0C33572A"/>
    <w:rsid w:val="0C3F2FBD"/>
    <w:rsid w:val="0C40B8A3"/>
    <w:rsid w:val="0C541712"/>
    <w:rsid w:val="0C5521E7"/>
    <w:rsid w:val="0C5625F1"/>
    <w:rsid w:val="0C56FA7D"/>
    <w:rsid w:val="0C5E305F"/>
    <w:rsid w:val="0C6A1A32"/>
    <w:rsid w:val="0C7419A0"/>
    <w:rsid w:val="0C807A5E"/>
    <w:rsid w:val="0C80F338"/>
    <w:rsid w:val="0C88106C"/>
    <w:rsid w:val="0C96D63E"/>
    <w:rsid w:val="0C9D7BA9"/>
    <w:rsid w:val="0CB14DF4"/>
    <w:rsid w:val="0CB6C1CF"/>
    <w:rsid w:val="0CBC0C29"/>
    <w:rsid w:val="0CBE5657"/>
    <w:rsid w:val="0CC189D5"/>
    <w:rsid w:val="0CC43613"/>
    <w:rsid w:val="0CC52C78"/>
    <w:rsid w:val="0CD119AC"/>
    <w:rsid w:val="0CDBC522"/>
    <w:rsid w:val="0CE32F24"/>
    <w:rsid w:val="0CE5FC2E"/>
    <w:rsid w:val="0CF541D5"/>
    <w:rsid w:val="0CF8BE2D"/>
    <w:rsid w:val="0D03DA26"/>
    <w:rsid w:val="0D049EAA"/>
    <w:rsid w:val="0D064B34"/>
    <w:rsid w:val="0D081CBC"/>
    <w:rsid w:val="0D0A3373"/>
    <w:rsid w:val="0D17E6CC"/>
    <w:rsid w:val="0D2ACA1E"/>
    <w:rsid w:val="0D365DBB"/>
    <w:rsid w:val="0D3F0D1D"/>
    <w:rsid w:val="0D43BF52"/>
    <w:rsid w:val="0D4A0C16"/>
    <w:rsid w:val="0D4EE5E2"/>
    <w:rsid w:val="0D54038F"/>
    <w:rsid w:val="0D597057"/>
    <w:rsid w:val="0D606197"/>
    <w:rsid w:val="0D74C176"/>
    <w:rsid w:val="0D77BC3D"/>
    <w:rsid w:val="0D7AB5A9"/>
    <w:rsid w:val="0D7EA3B0"/>
    <w:rsid w:val="0D878E4F"/>
    <w:rsid w:val="0D931FC1"/>
    <w:rsid w:val="0D9A89DC"/>
    <w:rsid w:val="0DAA563D"/>
    <w:rsid w:val="0DB965DD"/>
    <w:rsid w:val="0DCF366A"/>
    <w:rsid w:val="0DDBFB91"/>
    <w:rsid w:val="0DDD9C41"/>
    <w:rsid w:val="0DF704BF"/>
    <w:rsid w:val="0DF79C9D"/>
    <w:rsid w:val="0E145674"/>
    <w:rsid w:val="0E24E8A7"/>
    <w:rsid w:val="0E2CCB0A"/>
    <w:rsid w:val="0E2D456C"/>
    <w:rsid w:val="0E2D7A77"/>
    <w:rsid w:val="0E2FE0C9"/>
    <w:rsid w:val="0E4D1E55"/>
    <w:rsid w:val="0E5B6433"/>
    <w:rsid w:val="0E6A8DE8"/>
    <w:rsid w:val="0E7166DB"/>
    <w:rsid w:val="0E753359"/>
    <w:rsid w:val="0E7892B3"/>
    <w:rsid w:val="0E82BCC6"/>
    <w:rsid w:val="0EA6FFB3"/>
    <w:rsid w:val="0EB80611"/>
    <w:rsid w:val="0EBD0B61"/>
    <w:rsid w:val="0EBFC0C1"/>
    <w:rsid w:val="0EC1BAAC"/>
    <w:rsid w:val="0EDF69A4"/>
    <w:rsid w:val="0EDF8FB3"/>
    <w:rsid w:val="0EE00D0D"/>
    <w:rsid w:val="0EE49F65"/>
    <w:rsid w:val="0EEF016A"/>
    <w:rsid w:val="0EEFD3F0"/>
    <w:rsid w:val="0F005F4E"/>
    <w:rsid w:val="0F014ADB"/>
    <w:rsid w:val="0F16525C"/>
    <w:rsid w:val="0F1D08BE"/>
    <w:rsid w:val="0F21FE30"/>
    <w:rsid w:val="0F266117"/>
    <w:rsid w:val="0F2CA90C"/>
    <w:rsid w:val="0F3A7B60"/>
    <w:rsid w:val="0F4DD142"/>
    <w:rsid w:val="0F5B4856"/>
    <w:rsid w:val="0F5DD6A7"/>
    <w:rsid w:val="0F60C694"/>
    <w:rsid w:val="0F73DA46"/>
    <w:rsid w:val="0F83A3C9"/>
    <w:rsid w:val="0F852027"/>
    <w:rsid w:val="0F9D3F7D"/>
    <w:rsid w:val="0FA9736D"/>
    <w:rsid w:val="0FCE6675"/>
    <w:rsid w:val="0FDB6BF4"/>
    <w:rsid w:val="0FDCEE35"/>
    <w:rsid w:val="0FE09425"/>
    <w:rsid w:val="0FE3E819"/>
    <w:rsid w:val="0FF2FA2A"/>
    <w:rsid w:val="0FF9DD16"/>
    <w:rsid w:val="0FFC9F84"/>
    <w:rsid w:val="0FFD6F1D"/>
    <w:rsid w:val="0FFE3334"/>
    <w:rsid w:val="10062435"/>
    <w:rsid w:val="1025A0FE"/>
    <w:rsid w:val="1034CE60"/>
    <w:rsid w:val="1035E5D3"/>
    <w:rsid w:val="1037BE5A"/>
    <w:rsid w:val="103F6B4C"/>
    <w:rsid w:val="1045F742"/>
    <w:rsid w:val="105F3EB2"/>
    <w:rsid w:val="1063186B"/>
    <w:rsid w:val="106C6CF0"/>
    <w:rsid w:val="107B2606"/>
    <w:rsid w:val="107E5DFC"/>
    <w:rsid w:val="1083220D"/>
    <w:rsid w:val="10969F4F"/>
    <w:rsid w:val="10A6D7BE"/>
    <w:rsid w:val="10C43823"/>
    <w:rsid w:val="10C5E9B7"/>
    <w:rsid w:val="10CAEFCB"/>
    <w:rsid w:val="10CD8780"/>
    <w:rsid w:val="10DF06FF"/>
    <w:rsid w:val="10F50C10"/>
    <w:rsid w:val="110EC105"/>
    <w:rsid w:val="111258F0"/>
    <w:rsid w:val="11190D88"/>
    <w:rsid w:val="111A4676"/>
    <w:rsid w:val="111B9422"/>
    <w:rsid w:val="112067AA"/>
    <w:rsid w:val="11278771"/>
    <w:rsid w:val="11311348"/>
    <w:rsid w:val="114C7F0E"/>
    <w:rsid w:val="1165C5D3"/>
    <w:rsid w:val="1166981A"/>
    <w:rsid w:val="1168EE53"/>
    <w:rsid w:val="1175E4AB"/>
    <w:rsid w:val="11794C7B"/>
    <w:rsid w:val="117EDEEC"/>
    <w:rsid w:val="117F9D66"/>
    <w:rsid w:val="118A6BBE"/>
    <w:rsid w:val="118E0B3E"/>
    <w:rsid w:val="119D8C55"/>
    <w:rsid w:val="119E3F52"/>
    <w:rsid w:val="11AF3645"/>
    <w:rsid w:val="11B03F40"/>
    <w:rsid w:val="11B41187"/>
    <w:rsid w:val="11CBAC04"/>
    <w:rsid w:val="11CD1EAD"/>
    <w:rsid w:val="11D09EC1"/>
    <w:rsid w:val="11D900AF"/>
    <w:rsid w:val="11F0B116"/>
    <w:rsid w:val="11F2C49E"/>
    <w:rsid w:val="11FFA580"/>
    <w:rsid w:val="12003465"/>
    <w:rsid w:val="12006DA8"/>
    <w:rsid w:val="1215B528"/>
    <w:rsid w:val="1218683B"/>
    <w:rsid w:val="1218DFDF"/>
    <w:rsid w:val="121F1848"/>
    <w:rsid w:val="1220F276"/>
    <w:rsid w:val="122B858E"/>
    <w:rsid w:val="1232C88E"/>
    <w:rsid w:val="1239A1BD"/>
    <w:rsid w:val="1246C033"/>
    <w:rsid w:val="1250F4E7"/>
    <w:rsid w:val="125D97ED"/>
    <w:rsid w:val="125FB3D7"/>
    <w:rsid w:val="126444BB"/>
    <w:rsid w:val="126F4ADF"/>
    <w:rsid w:val="12746004"/>
    <w:rsid w:val="1278D9E8"/>
    <w:rsid w:val="12910E60"/>
    <w:rsid w:val="1292C8F9"/>
    <w:rsid w:val="129C68D0"/>
    <w:rsid w:val="12A13587"/>
    <w:rsid w:val="12A4D735"/>
    <w:rsid w:val="12AB0730"/>
    <w:rsid w:val="12AF8F46"/>
    <w:rsid w:val="12B471B2"/>
    <w:rsid w:val="12C71AC3"/>
    <w:rsid w:val="12E1DE7D"/>
    <w:rsid w:val="12E2D048"/>
    <w:rsid w:val="12E8EDDB"/>
    <w:rsid w:val="12FCFE64"/>
    <w:rsid w:val="13003C2D"/>
    <w:rsid w:val="13015BCE"/>
    <w:rsid w:val="1322EFE3"/>
    <w:rsid w:val="132DDDC6"/>
    <w:rsid w:val="132EA099"/>
    <w:rsid w:val="1330BDF7"/>
    <w:rsid w:val="1345B1FA"/>
    <w:rsid w:val="134B4A8A"/>
    <w:rsid w:val="134F83AA"/>
    <w:rsid w:val="134FAF55"/>
    <w:rsid w:val="1350FF29"/>
    <w:rsid w:val="135B2862"/>
    <w:rsid w:val="136A1958"/>
    <w:rsid w:val="136C623D"/>
    <w:rsid w:val="13A5E0C9"/>
    <w:rsid w:val="13ADEF52"/>
    <w:rsid w:val="13AE83C8"/>
    <w:rsid w:val="13AF0EC4"/>
    <w:rsid w:val="13AF28F4"/>
    <w:rsid w:val="13AFD0CC"/>
    <w:rsid w:val="13B2F030"/>
    <w:rsid w:val="13B8840B"/>
    <w:rsid w:val="13BCC2D7"/>
    <w:rsid w:val="13BF0FF4"/>
    <w:rsid w:val="13C0E2A9"/>
    <w:rsid w:val="13CA7344"/>
    <w:rsid w:val="13CF31D4"/>
    <w:rsid w:val="13DAC4CE"/>
    <w:rsid w:val="13DD9BA2"/>
    <w:rsid w:val="13E13EA4"/>
    <w:rsid w:val="13F2B195"/>
    <w:rsid w:val="1406ABB5"/>
    <w:rsid w:val="140CC128"/>
    <w:rsid w:val="140D3DF5"/>
    <w:rsid w:val="141CE5B8"/>
    <w:rsid w:val="1424A061"/>
    <w:rsid w:val="142DD2A6"/>
    <w:rsid w:val="142F8895"/>
    <w:rsid w:val="1433AB51"/>
    <w:rsid w:val="143C52AC"/>
    <w:rsid w:val="144D836B"/>
    <w:rsid w:val="1459D515"/>
    <w:rsid w:val="146DBA57"/>
    <w:rsid w:val="146F64CF"/>
    <w:rsid w:val="148DDBCF"/>
    <w:rsid w:val="149CC03C"/>
    <w:rsid w:val="14A65D74"/>
    <w:rsid w:val="14B9B06F"/>
    <w:rsid w:val="14BE0BBA"/>
    <w:rsid w:val="14C878E1"/>
    <w:rsid w:val="14CEC174"/>
    <w:rsid w:val="14CF6875"/>
    <w:rsid w:val="14D70B10"/>
    <w:rsid w:val="14DDE5CC"/>
    <w:rsid w:val="14EB3BF3"/>
    <w:rsid w:val="14F105AF"/>
    <w:rsid w:val="14FB17BC"/>
    <w:rsid w:val="14FFB04B"/>
    <w:rsid w:val="150807B0"/>
    <w:rsid w:val="15086099"/>
    <w:rsid w:val="1513FBB3"/>
    <w:rsid w:val="151915B9"/>
    <w:rsid w:val="151B4D75"/>
    <w:rsid w:val="1525CD64"/>
    <w:rsid w:val="152ADB77"/>
    <w:rsid w:val="152D226F"/>
    <w:rsid w:val="15381467"/>
    <w:rsid w:val="1538735A"/>
    <w:rsid w:val="153A2D60"/>
    <w:rsid w:val="153ACB97"/>
    <w:rsid w:val="1545A6A7"/>
    <w:rsid w:val="154D8924"/>
    <w:rsid w:val="154EC091"/>
    <w:rsid w:val="15523293"/>
    <w:rsid w:val="1559E383"/>
    <w:rsid w:val="15608C48"/>
    <w:rsid w:val="15684EF4"/>
    <w:rsid w:val="156BCF00"/>
    <w:rsid w:val="156DDB20"/>
    <w:rsid w:val="156E54E3"/>
    <w:rsid w:val="1571A602"/>
    <w:rsid w:val="1578BB2B"/>
    <w:rsid w:val="1584003C"/>
    <w:rsid w:val="1584B9AA"/>
    <w:rsid w:val="1597F367"/>
    <w:rsid w:val="1599AE2B"/>
    <w:rsid w:val="159A9AC9"/>
    <w:rsid w:val="15AC825E"/>
    <w:rsid w:val="15ACF8FD"/>
    <w:rsid w:val="15B82D92"/>
    <w:rsid w:val="15BC73BA"/>
    <w:rsid w:val="15C11113"/>
    <w:rsid w:val="15CBF670"/>
    <w:rsid w:val="15DBCCD3"/>
    <w:rsid w:val="15E5CA13"/>
    <w:rsid w:val="15E5E9CA"/>
    <w:rsid w:val="15F91905"/>
    <w:rsid w:val="15F91DB2"/>
    <w:rsid w:val="160F15F3"/>
    <w:rsid w:val="161FE639"/>
    <w:rsid w:val="16364E84"/>
    <w:rsid w:val="163B0A58"/>
    <w:rsid w:val="163F0A26"/>
    <w:rsid w:val="163FC810"/>
    <w:rsid w:val="16440940"/>
    <w:rsid w:val="1644EC86"/>
    <w:rsid w:val="165906B7"/>
    <w:rsid w:val="165EF5BB"/>
    <w:rsid w:val="16652FDE"/>
    <w:rsid w:val="166C730E"/>
    <w:rsid w:val="167C2BEB"/>
    <w:rsid w:val="16817E6D"/>
    <w:rsid w:val="1686534D"/>
    <w:rsid w:val="168C46C5"/>
    <w:rsid w:val="168DE4EF"/>
    <w:rsid w:val="1697ED5C"/>
    <w:rsid w:val="169C6908"/>
    <w:rsid w:val="16A8D03D"/>
    <w:rsid w:val="16AABA18"/>
    <w:rsid w:val="16B0E9BF"/>
    <w:rsid w:val="16B47F6E"/>
    <w:rsid w:val="16B5AEAF"/>
    <w:rsid w:val="16D16312"/>
    <w:rsid w:val="16D1DC1E"/>
    <w:rsid w:val="16D93B34"/>
    <w:rsid w:val="16E0EAF2"/>
    <w:rsid w:val="16E19340"/>
    <w:rsid w:val="16E4CF28"/>
    <w:rsid w:val="16F6381C"/>
    <w:rsid w:val="16FA7D92"/>
    <w:rsid w:val="17029228"/>
    <w:rsid w:val="170892BA"/>
    <w:rsid w:val="170A8B14"/>
    <w:rsid w:val="170BFEB4"/>
    <w:rsid w:val="170D6D49"/>
    <w:rsid w:val="17151385"/>
    <w:rsid w:val="1734F43E"/>
    <w:rsid w:val="175513B5"/>
    <w:rsid w:val="175C6B77"/>
    <w:rsid w:val="175DF68F"/>
    <w:rsid w:val="175E41CA"/>
    <w:rsid w:val="1772F485"/>
    <w:rsid w:val="1778183A"/>
    <w:rsid w:val="178765C4"/>
    <w:rsid w:val="178767B4"/>
    <w:rsid w:val="178B015D"/>
    <w:rsid w:val="178F7261"/>
    <w:rsid w:val="17915617"/>
    <w:rsid w:val="17916BB6"/>
    <w:rsid w:val="17997052"/>
    <w:rsid w:val="179B2A86"/>
    <w:rsid w:val="179ED81C"/>
    <w:rsid w:val="17A0F728"/>
    <w:rsid w:val="1800D5D3"/>
    <w:rsid w:val="1801FB19"/>
    <w:rsid w:val="180459DE"/>
    <w:rsid w:val="1808436F"/>
    <w:rsid w:val="1813EBB5"/>
    <w:rsid w:val="18163926"/>
    <w:rsid w:val="18164AD5"/>
    <w:rsid w:val="182366F4"/>
    <w:rsid w:val="1826A933"/>
    <w:rsid w:val="1835D140"/>
    <w:rsid w:val="1851BA81"/>
    <w:rsid w:val="1852EE37"/>
    <w:rsid w:val="185A6323"/>
    <w:rsid w:val="185C8982"/>
    <w:rsid w:val="186C231E"/>
    <w:rsid w:val="1872777C"/>
    <w:rsid w:val="187EB016"/>
    <w:rsid w:val="18897957"/>
    <w:rsid w:val="189608FC"/>
    <w:rsid w:val="18AB7D29"/>
    <w:rsid w:val="18AD0313"/>
    <w:rsid w:val="18AE16ED"/>
    <w:rsid w:val="18AEA66B"/>
    <w:rsid w:val="18B71C38"/>
    <w:rsid w:val="18B83E63"/>
    <w:rsid w:val="18BB38FA"/>
    <w:rsid w:val="18CD6906"/>
    <w:rsid w:val="18D77122"/>
    <w:rsid w:val="18E6B525"/>
    <w:rsid w:val="18E6BBFE"/>
    <w:rsid w:val="18F30777"/>
    <w:rsid w:val="18F7A48A"/>
    <w:rsid w:val="18FC321C"/>
    <w:rsid w:val="190143C9"/>
    <w:rsid w:val="19023DA3"/>
    <w:rsid w:val="1917FCD4"/>
    <w:rsid w:val="192471B2"/>
    <w:rsid w:val="19303D4C"/>
    <w:rsid w:val="1939F56B"/>
    <w:rsid w:val="193F0912"/>
    <w:rsid w:val="194657CE"/>
    <w:rsid w:val="195FE2CA"/>
    <w:rsid w:val="196BB1D2"/>
    <w:rsid w:val="1975016A"/>
    <w:rsid w:val="19761551"/>
    <w:rsid w:val="19818D69"/>
    <w:rsid w:val="198E095E"/>
    <w:rsid w:val="19BF3755"/>
    <w:rsid w:val="19C4BD4D"/>
    <w:rsid w:val="19E0226F"/>
    <w:rsid w:val="19EE4190"/>
    <w:rsid w:val="19F3F214"/>
    <w:rsid w:val="19F755C9"/>
    <w:rsid w:val="19FAE38A"/>
    <w:rsid w:val="1A0179CB"/>
    <w:rsid w:val="1A18445E"/>
    <w:rsid w:val="1A1AC45B"/>
    <w:rsid w:val="1A2CF9B0"/>
    <w:rsid w:val="1A55C2F9"/>
    <w:rsid w:val="1A630CB0"/>
    <w:rsid w:val="1A77DF4B"/>
    <w:rsid w:val="1A91FECB"/>
    <w:rsid w:val="1A95EAD9"/>
    <w:rsid w:val="1A9D8716"/>
    <w:rsid w:val="1AA4C712"/>
    <w:rsid w:val="1AA5ADC6"/>
    <w:rsid w:val="1AA653D1"/>
    <w:rsid w:val="1AAAAF22"/>
    <w:rsid w:val="1AB3CD35"/>
    <w:rsid w:val="1AB93B36"/>
    <w:rsid w:val="1AD384BF"/>
    <w:rsid w:val="1AD5C5CC"/>
    <w:rsid w:val="1AD9C17F"/>
    <w:rsid w:val="1AE67F13"/>
    <w:rsid w:val="1AED9E63"/>
    <w:rsid w:val="1AEEC06B"/>
    <w:rsid w:val="1AF9DAB6"/>
    <w:rsid w:val="1AFD6E06"/>
    <w:rsid w:val="1B1A0C94"/>
    <w:rsid w:val="1B1CC6F1"/>
    <w:rsid w:val="1B4535DD"/>
    <w:rsid w:val="1B460888"/>
    <w:rsid w:val="1B4C3E99"/>
    <w:rsid w:val="1B52FB95"/>
    <w:rsid w:val="1B5818B2"/>
    <w:rsid w:val="1B5837FD"/>
    <w:rsid w:val="1B66B787"/>
    <w:rsid w:val="1B7A7101"/>
    <w:rsid w:val="1B7E36D2"/>
    <w:rsid w:val="1B84B8B2"/>
    <w:rsid w:val="1BAEAE26"/>
    <w:rsid w:val="1BCC8E05"/>
    <w:rsid w:val="1BD4623D"/>
    <w:rsid w:val="1BD8E749"/>
    <w:rsid w:val="1BF569D6"/>
    <w:rsid w:val="1C043D74"/>
    <w:rsid w:val="1C055BCD"/>
    <w:rsid w:val="1C086CFE"/>
    <w:rsid w:val="1C0A5879"/>
    <w:rsid w:val="1C0B9CBB"/>
    <w:rsid w:val="1C20A301"/>
    <w:rsid w:val="1C246CC6"/>
    <w:rsid w:val="1C2710C6"/>
    <w:rsid w:val="1C2F454C"/>
    <w:rsid w:val="1C3A25D1"/>
    <w:rsid w:val="1C4E3BC8"/>
    <w:rsid w:val="1C51409A"/>
    <w:rsid w:val="1C55EA47"/>
    <w:rsid w:val="1C5D6D5B"/>
    <w:rsid w:val="1C70FFEE"/>
    <w:rsid w:val="1C7BFC89"/>
    <w:rsid w:val="1C7E92DD"/>
    <w:rsid w:val="1C89A946"/>
    <w:rsid w:val="1C8A90CC"/>
    <w:rsid w:val="1C9C1B34"/>
    <w:rsid w:val="1C9CA960"/>
    <w:rsid w:val="1CA16507"/>
    <w:rsid w:val="1CA4D967"/>
    <w:rsid w:val="1CB243EF"/>
    <w:rsid w:val="1CB4DD0C"/>
    <w:rsid w:val="1CC80FCE"/>
    <w:rsid w:val="1CD26F15"/>
    <w:rsid w:val="1CDC67A7"/>
    <w:rsid w:val="1CDC895D"/>
    <w:rsid w:val="1CE85A1D"/>
    <w:rsid w:val="1CEB9522"/>
    <w:rsid w:val="1D0D36FD"/>
    <w:rsid w:val="1D11C6A7"/>
    <w:rsid w:val="1D1384B4"/>
    <w:rsid w:val="1D2CAF86"/>
    <w:rsid w:val="1D485378"/>
    <w:rsid w:val="1D4ED5C6"/>
    <w:rsid w:val="1D4F7F1B"/>
    <w:rsid w:val="1D54E1FD"/>
    <w:rsid w:val="1D65FE85"/>
    <w:rsid w:val="1D6FA54A"/>
    <w:rsid w:val="1D740B44"/>
    <w:rsid w:val="1D7DF7B6"/>
    <w:rsid w:val="1D7FA8E6"/>
    <w:rsid w:val="1D934D3C"/>
    <w:rsid w:val="1DA2724C"/>
    <w:rsid w:val="1DC4287F"/>
    <w:rsid w:val="1DC89C69"/>
    <w:rsid w:val="1DCC22F8"/>
    <w:rsid w:val="1DE021E4"/>
    <w:rsid w:val="1DF561F9"/>
    <w:rsid w:val="1DF6C95D"/>
    <w:rsid w:val="1E01820E"/>
    <w:rsid w:val="1E070776"/>
    <w:rsid w:val="1E0E9522"/>
    <w:rsid w:val="1E11F960"/>
    <w:rsid w:val="1E1F337A"/>
    <w:rsid w:val="1E335C54"/>
    <w:rsid w:val="1E3DF705"/>
    <w:rsid w:val="1E43A282"/>
    <w:rsid w:val="1E4973D8"/>
    <w:rsid w:val="1E4F68CB"/>
    <w:rsid w:val="1E530A6B"/>
    <w:rsid w:val="1E6E59D5"/>
    <w:rsid w:val="1E6F6137"/>
    <w:rsid w:val="1E7D8F55"/>
    <w:rsid w:val="1E87E0C1"/>
    <w:rsid w:val="1E8E54FB"/>
    <w:rsid w:val="1EA3EFA0"/>
    <w:rsid w:val="1EB6A2C0"/>
    <w:rsid w:val="1EB7026A"/>
    <w:rsid w:val="1EB8E10D"/>
    <w:rsid w:val="1ECB768E"/>
    <w:rsid w:val="1ED750B9"/>
    <w:rsid w:val="1EDD3919"/>
    <w:rsid w:val="1EE8837D"/>
    <w:rsid w:val="1EF1BA25"/>
    <w:rsid w:val="1EF765D2"/>
    <w:rsid w:val="1F02617A"/>
    <w:rsid w:val="1F05BA51"/>
    <w:rsid w:val="1F0C4A8E"/>
    <w:rsid w:val="1F15CBBD"/>
    <w:rsid w:val="1F1930DD"/>
    <w:rsid w:val="1F223709"/>
    <w:rsid w:val="1F358224"/>
    <w:rsid w:val="1F3FC88A"/>
    <w:rsid w:val="1F509BFA"/>
    <w:rsid w:val="1F5114CC"/>
    <w:rsid w:val="1F54562E"/>
    <w:rsid w:val="1F547EBE"/>
    <w:rsid w:val="1F67F359"/>
    <w:rsid w:val="1F811D8E"/>
    <w:rsid w:val="1F88F75C"/>
    <w:rsid w:val="1F94654F"/>
    <w:rsid w:val="1FA9CB03"/>
    <w:rsid w:val="1FAB455B"/>
    <w:rsid w:val="1FB169F6"/>
    <w:rsid w:val="1FC15C3E"/>
    <w:rsid w:val="1FD36210"/>
    <w:rsid w:val="1FE50DA8"/>
    <w:rsid w:val="1FE7EED9"/>
    <w:rsid w:val="1FE89FE4"/>
    <w:rsid w:val="1FE9AC76"/>
    <w:rsid w:val="1FEADE6C"/>
    <w:rsid w:val="1FEC7DCE"/>
    <w:rsid w:val="1FF97D44"/>
    <w:rsid w:val="2000ABC9"/>
    <w:rsid w:val="2010B2F9"/>
    <w:rsid w:val="2019D870"/>
    <w:rsid w:val="20300BF5"/>
    <w:rsid w:val="203AF3CF"/>
    <w:rsid w:val="203B5DB1"/>
    <w:rsid w:val="203EF6A0"/>
    <w:rsid w:val="205C19D0"/>
    <w:rsid w:val="206DA4D1"/>
    <w:rsid w:val="2071A6BC"/>
    <w:rsid w:val="20746229"/>
    <w:rsid w:val="207D5D3A"/>
    <w:rsid w:val="207E0F2F"/>
    <w:rsid w:val="2083A4C7"/>
    <w:rsid w:val="208BD13F"/>
    <w:rsid w:val="208C0F83"/>
    <w:rsid w:val="208F9F5C"/>
    <w:rsid w:val="209CDCC1"/>
    <w:rsid w:val="20B68161"/>
    <w:rsid w:val="20B75CD2"/>
    <w:rsid w:val="20CA15E9"/>
    <w:rsid w:val="20D1C2E9"/>
    <w:rsid w:val="20E009EB"/>
    <w:rsid w:val="20E3FB07"/>
    <w:rsid w:val="20F05306"/>
    <w:rsid w:val="20F5A303"/>
    <w:rsid w:val="20FBC425"/>
    <w:rsid w:val="2105F03D"/>
    <w:rsid w:val="210B1DBC"/>
    <w:rsid w:val="210BB71B"/>
    <w:rsid w:val="210C55AE"/>
    <w:rsid w:val="21196A34"/>
    <w:rsid w:val="212A42DC"/>
    <w:rsid w:val="213A973C"/>
    <w:rsid w:val="214051E1"/>
    <w:rsid w:val="214CB6D1"/>
    <w:rsid w:val="216A3E66"/>
    <w:rsid w:val="216F507E"/>
    <w:rsid w:val="21783A59"/>
    <w:rsid w:val="219D47C0"/>
    <w:rsid w:val="21A140B1"/>
    <w:rsid w:val="21AA18C7"/>
    <w:rsid w:val="21B071BB"/>
    <w:rsid w:val="21B0EAD1"/>
    <w:rsid w:val="21C820FB"/>
    <w:rsid w:val="21E02E03"/>
    <w:rsid w:val="21E1DE97"/>
    <w:rsid w:val="21E37A9A"/>
    <w:rsid w:val="21E537CA"/>
    <w:rsid w:val="21E643BD"/>
    <w:rsid w:val="21EEA32C"/>
    <w:rsid w:val="21EF6CA6"/>
    <w:rsid w:val="21FD8E9D"/>
    <w:rsid w:val="2204E826"/>
    <w:rsid w:val="2206ED1A"/>
    <w:rsid w:val="2214E9EA"/>
    <w:rsid w:val="2231756E"/>
    <w:rsid w:val="22328507"/>
    <w:rsid w:val="2235D4EB"/>
    <w:rsid w:val="22559F7E"/>
    <w:rsid w:val="225DF370"/>
    <w:rsid w:val="22614028"/>
    <w:rsid w:val="2262218F"/>
    <w:rsid w:val="22695A5B"/>
    <w:rsid w:val="227BF290"/>
    <w:rsid w:val="228EFDB2"/>
    <w:rsid w:val="229FC64D"/>
    <w:rsid w:val="229FCEB1"/>
    <w:rsid w:val="22AEB645"/>
    <w:rsid w:val="22C2543E"/>
    <w:rsid w:val="22CA9D18"/>
    <w:rsid w:val="22CD1951"/>
    <w:rsid w:val="22E0EB6B"/>
    <w:rsid w:val="22ECA803"/>
    <w:rsid w:val="22EF34AD"/>
    <w:rsid w:val="22EF4989"/>
    <w:rsid w:val="22F8E668"/>
    <w:rsid w:val="23043ABA"/>
    <w:rsid w:val="231D9F49"/>
    <w:rsid w:val="23211CA9"/>
    <w:rsid w:val="232218D6"/>
    <w:rsid w:val="232575E3"/>
    <w:rsid w:val="2328D155"/>
    <w:rsid w:val="232DE82C"/>
    <w:rsid w:val="2338E99C"/>
    <w:rsid w:val="23525196"/>
    <w:rsid w:val="23620D28"/>
    <w:rsid w:val="23632362"/>
    <w:rsid w:val="2363923E"/>
    <w:rsid w:val="2371F571"/>
    <w:rsid w:val="23741BC4"/>
    <w:rsid w:val="2382001D"/>
    <w:rsid w:val="2391729D"/>
    <w:rsid w:val="2396D755"/>
    <w:rsid w:val="239C2925"/>
    <w:rsid w:val="23BB3442"/>
    <w:rsid w:val="23BB7B23"/>
    <w:rsid w:val="23BFFA81"/>
    <w:rsid w:val="23CF6000"/>
    <w:rsid w:val="23D059B9"/>
    <w:rsid w:val="23D1A54C"/>
    <w:rsid w:val="23D60C6D"/>
    <w:rsid w:val="23D91C70"/>
    <w:rsid w:val="23DF9C52"/>
    <w:rsid w:val="23E90B61"/>
    <w:rsid w:val="23F0B1D9"/>
    <w:rsid w:val="23F0FA8D"/>
    <w:rsid w:val="23F57AA9"/>
    <w:rsid w:val="23F652D5"/>
    <w:rsid w:val="240253AF"/>
    <w:rsid w:val="2409B098"/>
    <w:rsid w:val="241FA334"/>
    <w:rsid w:val="24205B47"/>
    <w:rsid w:val="242A70A1"/>
    <w:rsid w:val="242B426A"/>
    <w:rsid w:val="2437BB1D"/>
    <w:rsid w:val="2442FE28"/>
    <w:rsid w:val="245CE4D3"/>
    <w:rsid w:val="245EEBF5"/>
    <w:rsid w:val="24605887"/>
    <w:rsid w:val="246651D3"/>
    <w:rsid w:val="2469EBC3"/>
    <w:rsid w:val="24788FA3"/>
    <w:rsid w:val="24845793"/>
    <w:rsid w:val="248508DD"/>
    <w:rsid w:val="248736F7"/>
    <w:rsid w:val="2489286A"/>
    <w:rsid w:val="24925B5F"/>
    <w:rsid w:val="24A54747"/>
    <w:rsid w:val="24AC85E4"/>
    <w:rsid w:val="24B3DEDA"/>
    <w:rsid w:val="24B6CD28"/>
    <w:rsid w:val="24BDE937"/>
    <w:rsid w:val="24D521E1"/>
    <w:rsid w:val="24E136AA"/>
    <w:rsid w:val="24E3B574"/>
    <w:rsid w:val="24F69003"/>
    <w:rsid w:val="24F77E88"/>
    <w:rsid w:val="25014E4E"/>
    <w:rsid w:val="2502097E"/>
    <w:rsid w:val="25043CA8"/>
    <w:rsid w:val="25197F59"/>
    <w:rsid w:val="251A73FC"/>
    <w:rsid w:val="2526FE27"/>
    <w:rsid w:val="2529F5B2"/>
    <w:rsid w:val="2535E83C"/>
    <w:rsid w:val="2541E9A0"/>
    <w:rsid w:val="254681C5"/>
    <w:rsid w:val="2569B27D"/>
    <w:rsid w:val="256C2A1A"/>
    <w:rsid w:val="256D188D"/>
    <w:rsid w:val="25725DBE"/>
    <w:rsid w:val="257B6CB3"/>
    <w:rsid w:val="2580A0D0"/>
    <w:rsid w:val="25898D25"/>
    <w:rsid w:val="2594A67F"/>
    <w:rsid w:val="25983788"/>
    <w:rsid w:val="259DE4AB"/>
    <w:rsid w:val="25A9DE13"/>
    <w:rsid w:val="25A9E313"/>
    <w:rsid w:val="25B05EBA"/>
    <w:rsid w:val="25D66607"/>
    <w:rsid w:val="25D7D94B"/>
    <w:rsid w:val="25DCD016"/>
    <w:rsid w:val="25F310A0"/>
    <w:rsid w:val="25F6A1C4"/>
    <w:rsid w:val="260DE887"/>
    <w:rsid w:val="2620D043"/>
    <w:rsid w:val="2624F8CB"/>
    <w:rsid w:val="2625C3C4"/>
    <w:rsid w:val="26310B17"/>
    <w:rsid w:val="2631C8B3"/>
    <w:rsid w:val="26329C4F"/>
    <w:rsid w:val="263D6671"/>
    <w:rsid w:val="26402517"/>
    <w:rsid w:val="26426794"/>
    <w:rsid w:val="265944F3"/>
    <w:rsid w:val="26607371"/>
    <w:rsid w:val="266CDBB7"/>
    <w:rsid w:val="267301ED"/>
    <w:rsid w:val="2675A583"/>
    <w:rsid w:val="267AA49E"/>
    <w:rsid w:val="267B293C"/>
    <w:rsid w:val="267D070B"/>
    <w:rsid w:val="26922F4A"/>
    <w:rsid w:val="26934EE9"/>
    <w:rsid w:val="26AD7E0E"/>
    <w:rsid w:val="26BEEEAF"/>
    <w:rsid w:val="26C4F926"/>
    <w:rsid w:val="26D48A93"/>
    <w:rsid w:val="26DB89DD"/>
    <w:rsid w:val="26ED0A9A"/>
    <w:rsid w:val="270CBA09"/>
    <w:rsid w:val="27114CFD"/>
    <w:rsid w:val="271C6A55"/>
    <w:rsid w:val="27294EFD"/>
    <w:rsid w:val="272BFC92"/>
    <w:rsid w:val="273AB872"/>
    <w:rsid w:val="27463FB6"/>
    <w:rsid w:val="2749468E"/>
    <w:rsid w:val="2755C4E1"/>
    <w:rsid w:val="2768DC78"/>
    <w:rsid w:val="276C0365"/>
    <w:rsid w:val="276D230A"/>
    <w:rsid w:val="276E6991"/>
    <w:rsid w:val="2773A9AC"/>
    <w:rsid w:val="2785A0FE"/>
    <w:rsid w:val="278696EC"/>
    <w:rsid w:val="279C9E7C"/>
    <w:rsid w:val="27A6A55B"/>
    <w:rsid w:val="27A9F653"/>
    <w:rsid w:val="27BF3BA0"/>
    <w:rsid w:val="27C1E488"/>
    <w:rsid w:val="27C88ED2"/>
    <w:rsid w:val="27D57873"/>
    <w:rsid w:val="27D89643"/>
    <w:rsid w:val="27DFBEA9"/>
    <w:rsid w:val="27F2C2CF"/>
    <w:rsid w:val="27FDD97A"/>
    <w:rsid w:val="2805BEC6"/>
    <w:rsid w:val="2818D76C"/>
    <w:rsid w:val="2823189E"/>
    <w:rsid w:val="2825E99B"/>
    <w:rsid w:val="282F9BE4"/>
    <w:rsid w:val="283DF407"/>
    <w:rsid w:val="284864D6"/>
    <w:rsid w:val="2857689B"/>
    <w:rsid w:val="2861603B"/>
    <w:rsid w:val="286E57A6"/>
    <w:rsid w:val="286F1848"/>
    <w:rsid w:val="287A465A"/>
    <w:rsid w:val="287C0440"/>
    <w:rsid w:val="2881B38C"/>
    <w:rsid w:val="28898C33"/>
    <w:rsid w:val="288CFDE6"/>
    <w:rsid w:val="2894F4F4"/>
    <w:rsid w:val="289BE528"/>
    <w:rsid w:val="28B3B167"/>
    <w:rsid w:val="28BEE398"/>
    <w:rsid w:val="28D0258E"/>
    <w:rsid w:val="28DA78D8"/>
    <w:rsid w:val="28DDC629"/>
    <w:rsid w:val="28F0D942"/>
    <w:rsid w:val="28F75100"/>
    <w:rsid w:val="2904ACD9"/>
    <w:rsid w:val="292A16DE"/>
    <w:rsid w:val="2933C9AA"/>
    <w:rsid w:val="293882DD"/>
    <w:rsid w:val="2939BC3B"/>
    <w:rsid w:val="293B9BDC"/>
    <w:rsid w:val="293CE479"/>
    <w:rsid w:val="293D9A4F"/>
    <w:rsid w:val="2947AA1F"/>
    <w:rsid w:val="294E9675"/>
    <w:rsid w:val="294FBC15"/>
    <w:rsid w:val="29536A7E"/>
    <w:rsid w:val="2954D966"/>
    <w:rsid w:val="295C8A1E"/>
    <w:rsid w:val="29642947"/>
    <w:rsid w:val="296E01C3"/>
    <w:rsid w:val="296FD0F0"/>
    <w:rsid w:val="29737379"/>
    <w:rsid w:val="2979534D"/>
    <w:rsid w:val="297A3A1A"/>
    <w:rsid w:val="29960A89"/>
    <w:rsid w:val="2998D962"/>
    <w:rsid w:val="299F372A"/>
    <w:rsid w:val="29A3397F"/>
    <w:rsid w:val="29B75F6B"/>
    <w:rsid w:val="29B78A28"/>
    <w:rsid w:val="29B99ED6"/>
    <w:rsid w:val="29BCC463"/>
    <w:rsid w:val="29C1931A"/>
    <w:rsid w:val="29C91BC4"/>
    <w:rsid w:val="29D69DAA"/>
    <w:rsid w:val="29D72BEF"/>
    <w:rsid w:val="29D931A9"/>
    <w:rsid w:val="29DAFFF5"/>
    <w:rsid w:val="29EA27B6"/>
    <w:rsid w:val="29F67709"/>
    <w:rsid w:val="2A04B31F"/>
    <w:rsid w:val="2A0DAE23"/>
    <w:rsid w:val="2A1C210E"/>
    <w:rsid w:val="2A2AD9AD"/>
    <w:rsid w:val="2A2BF93D"/>
    <w:rsid w:val="2A3463E4"/>
    <w:rsid w:val="2A37B589"/>
    <w:rsid w:val="2A3E8112"/>
    <w:rsid w:val="2A4F5B03"/>
    <w:rsid w:val="2A5192B6"/>
    <w:rsid w:val="2A55E5B9"/>
    <w:rsid w:val="2A5C6A5C"/>
    <w:rsid w:val="2A601169"/>
    <w:rsid w:val="2A60741F"/>
    <w:rsid w:val="2A60EFBF"/>
    <w:rsid w:val="2A6705EF"/>
    <w:rsid w:val="2A82EFC7"/>
    <w:rsid w:val="2A842388"/>
    <w:rsid w:val="2A973D4E"/>
    <w:rsid w:val="2AB0C8A2"/>
    <w:rsid w:val="2AB363F3"/>
    <w:rsid w:val="2AB51521"/>
    <w:rsid w:val="2AC7EAA6"/>
    <w:rsid w:val="2AD96AB0"/>
    <w:rsid w:val="2AE087B8"/>
    <w:rsid w:val="2AE9ECF6"/>
    <w:rsid w:val="2AECB1E6"/>
    <w:rsid w:val="2AEE16C3"/>
    <w:rsid w:val="2B1C4D01"/>
    <w:rsid w:val="2B243DD8"/>
    <w:rsid w:val="2B29CC19"/>
    <w:rsid w:val="2B2E5D78"/>
    <w:rsid w:val="2B32EABB"/>
    <w:rsid w:val="2B46AE2E"/>
    <w:rsid w:val="2B64EC25"/>
    <w:rsid w:val="2B6D6D18"/>
    <w:rsid w:val="2B723F3A"/>
    <w:rsid w:val="2B726E0B"/>
    <w:rsid w:val="2B7282D4"/>
    <w:rsid w:val="2B748B4C"/>
    <w:rsid w:val="2B7C5D15"/>
    <w:rsid w:val="2B88C0DD"/>
    <w:rsid w:val="2B9368BB"/>
    <w:rsid w:val="2B9EAC0B"/>
    <w:rsid w:val="2BB05FE1"/>
    <w:rsid w:val="2BB1E71C"/>
    <w:rsid w:val="2BC576BC"/>
    <w:rsid w:val="2BDB31DE"/>
    <w:rsid w:val="2BE76A88"/>
    <w:rsid w:val="2BEFDB78"/>
    <w:rsid w:val="2C00C580"/>
    <w:rsid w:val="2C0EFB2C"/>
    <w:rsid w:val="2C17AC34"/>
    <w:rsid w:val="2C29A916"/>
    <w:rsid w:val="2C3DCD7E"/>
    <w:rsid w:val="2C41357F"/>
    <w:rsid w:val="2C4A3FB8"/>
    <w:rsid w:val="2C4C9680"/>
    <w:rsid w:val="2C4DD702"/>
    <w:rsid w:val="2C5E2245"/>
    <w:rsid w:val="2C60623F"/>
    <w:rsid w:val="2C678FD8"/>
    <w:rsid w:val="2C731CE7"/>
    <w:rsid w:val="2C79DE32"/>
    <w:rsid w:val="2C7AA1D1"/>
    <w:rsid w:val="2C839496"/>
    <w:rsid w:val="2C8457BE"/>
    <w:rsid w:val="2C8AF20E"/>
    <w:rsid w:val="2C8FE250"/>
    <w:rsid w:val="2C950548"/>
    <w:rsid w:val="2CBE8AF9"/>
    <w:rsid w:val="2CC298D6"/>
    <w:rsid w:val="2CCA6934"/>
    <w:rsid w:val="2CD92FE9"/>
    <w:rsid w:val="2CE3DAED"/>
    <w:rsid w:val="2CE497D7"/>
    <w:rsid w:val="2D189A00"/>
    <w:rsid w:val="2D1DAD77"/>
    <w:rsid w:val="2D28FFC8"/>
    <w:rsid w:val="2D334D99"/>
    <w:rsid w:val="2D340976"/>
    <w:rsid w:val="2D36C993"/>
    <w:rsid w:val="2D3D02DD"/>
    <w:rsid w:val="2D3EE02A"/>
    <w:rsid w:val="2D54E419"/>
    <w:rsid w:val="2D5C1FDC"/>
    <w:rsid w:val="2D6DA40B"/>
    <w:rsid w:val="2D6EAD05"/>
    <w:rsid w:val="2D7C6226"/>
    <w:rsid w:val="2D838DD0"/>
    <w:rsid w:val="2DB0B82F"/>
    <w:rsid w:val="2DB0B841"/>
    <w:rsid w:val="2DB74E4F"/>
    <w:rsid w:val="2DBC5B27"/>
    <w:rsid w:val="2DC72C57"/>
    <w:rsid w:val="2DC94549"/>
    <w:rsid w:val="2DCE6A7A"/>
    <w:rsid w:val="2DD1B059"/>
    <w:rsid w:val="2DE08E61"/>
    <w:rsid w:val="2DE3157A"/>
    <w:rsid w:val="2DE5ED01"/>
    <w:rsid w:val="2DE7C84D"/>
    <w:rsid w:val="2DEEF9D7"/>
    <w:rsid w:val="2E0CCC27"/>
    <w:rsid w:val="2E256F33"/>
    <w:rsid w:val="2E261099"/>
    <w:rsid w:val="2E2835A7"/>
    <w:rsid w:val="2E29C8AB"/>
    <w:rsid w:val="2E578B20"/>
    <w:rsid w:val="2E6A8B7D"/>
    <w:rsid w:val="2E7A97C1"/>
    <w:rsid w:val="2E853871"/>
    <w:rsid w:val="2E859F8D"/>
    <w:rsid w:val="2E94FD7F"/>
    <w:rsid w:val="2E959643"/>
    <w:rsid w:val="2E95D83C"/>
    <w:rsid w:val="2E9FFA8F"/>
    <w:rsid w:val="2EA7CCB8"/>
    <w:rsid w:val="2EB2FC8F"/>
    <w:rsid w:val="2ED1FD46"/>
    <w:rsid w:val="2ED280E4"/>
    <w:rsid w:val="2ED2ABE7"/>
    <w:rsid w:val="2ED4FC6A"/>
    <w:rsid w:val="2EF36A1F"/>
    <w:rsid w:val="2EFB9D20"/>
    <w:rsid w:val="2F009351"/>
    <w:rsid w:val="2F0A7D66"/>
    <w:rsid w:val="2F10CE22"/>
    <w:rsid w:val="2F118162"/>
    <w:rsid w:val="2F2260D1"/>
    <w:rsid w:val="2F31D4A3"/>
    <w:rsid w:val="2F363031"/>
    <w:rsid w:val="2F3E1445"/>
    <w:rsid w:val="2F448204"/>
    <w:rsid w:val="2F4E7D6F"/>
    <w:rsid w:val="2F583836"/>
    <w:rsid w:val="2F6B40F4"/>
    <w:rsid w:val="2F6C9E73"/>
    <w:rsid w:val="2F7467BF"/>
    <w:rsid w:val="2F756E40"/>
    <w:rsid w:val="2F805A75"/>
    <w:rsid w:val="2F80F778"/>
    <w:rsid w:val="2F89A956"/>
    <w:rsid w:val="2FA72953"/>
    <w:rsid w:val="2FA7CC01"/>
    <w:rsid w:val="2FB09946"/>
    <w:rsid w:val="2FB7F0C7"/>
    <w:rsid w:val="2FBD2365"/>
    <w:rsid w:val="2FC70A3A"/>
    <w:rsid w:val="2FE66137"/>
    <w:rsid w:val="2FE6BDE7"/>
    <w:rsid w:val="2FF6701B"/>
    <w:rsid w:val="2FF7C572"/>
    <w:rsid w:val="2FF9E3E0"/>
    <w:rsid w:val="2FFC1178"/>
    <w:rsid w:val="300FA10E"/>
    <w:rsid w:val="3021C5C5"/>
    <w:rsid w:val="3021DEC0"/>
    <w:rsid w:val="302D4341"/>
    <w:rsid w:val="30310604"/>
    <w:rsid w:val="304D6D26"/>
    <w:rsid w:val="304ECCF0"/>
    <w:rsid w:val="3051949D"/>
    <w:rsid w:val="30552169"/>
    <w:rsid w:val="306A50D3"/>
    <w:rsid w:val="306E525A"/>
    <w:rsid w:val="3070CCCB"/>
    <w:rsid w:val="3073B485"/>
    <w:rsid w:val="307A5447"/>
    <w:rsid w:val="307B2E2A"/>
    <w:rsid w:val="30806999"/>
    <w:rsid w:val="308D51CD"/>
    <w:rsid w:val="308D8052"/>
    <w:rsid w:val="3099F54F"/>
    <w:rsid w:val="30AAFC84"/>
    <w:rsid w:val="30B58F03"/>
    <w:rsid w:val="30C18E6F"/>
    <w:rsid w:val="30D2A0BC"/>
    <w:rsid w:val="30DE9381"/>
    <w:rsid w:val="30E18D4D"/>
    <w:rsid w:val="30E1F220"/>
    <w:rsid w:val="30F3A21D"/>
    <w:rsid w:val="30F3A472"/>
    <w:rsid w:val="30FE3CF9"/>
    <w:rsid w:val="3120455F"/>
    <w:rsid w:val="312431E6"/>
    <w:rsid w:val="312838EF"/>
    <w:rsid w:val="312AD9EA"/>
    <w:rsid w:val="3143912B"/>
    <w:rsid w:val="31488A65"/>
    <w:rsid w:val="315A23C7"/>
    <w:rsid w:val="31637C38"/>
    <w:rsid w:val="316C3798"/>
    <w:rsid w:val="3172FE82"/>
    <w:rsid w:val="31750376"/>
    <w:rsid w:val="3181543A"/>
    <w:rsid w:val="318F7DC1"/>
    <w:rsid w:val="3193CB53"/>
    <w:rsid w:val="319A64FE"/>
    <w:rsid w:val="319D8A10"/>
    <w:rsid w:val="319F8C50"/>
    <w:rsid w:val="31A38E27"/>
    <w:rsid w:val="31A4625B"/>
    <w:rsid w:val="31ABF236"/>
    <w:rsid w:val="31ACA10C"/>
    <w:rsid w:val="31B25A6F"/>
    <w:rsid w:val="31BEA1B6"/>
    <w:rsid w:val="31C1117B"/>
    <w:rsid w:val="31C8A12F"/>
    <w:rsid w:val="31D4F098"/>
    <w:rsid w:val="31EA9D51"/>
    <w:rsid w:val="31EAE09F"/>
    <w:rsid w:val="31FAF8B8"/>
    <w:rsid w:val="31FC2029"/>
    <w:rsid w:val="32181F13"/>
    <w:rsid w:val="32322C8C"/>
    <w:rsid w:val="324F51A5"/>
    <w:rsid w:val="325D637C"/>
    <w:rsid w:val="32766458"/>
    <w:rsid w:val="3281AEA7"/>
    <w:rsid w:val="32848A4C"/>
    <w:rsid w:val="3298EF8F"/>
    <w:rsid w:val="329F1518"/>
    <w:rsid w:val="32A5925F"/>
    <w:rsid w:val="32ADABBC"/>
    <w:rsid w:val="32AEFC1F"/>
    <w:rsid w:val="32B48968"/>
    <w:rsid w:val="32B8EEE1"/>
    <w:rsid w:val="32DA70E5"/>
    <w:rsid w:val="32DD70D5"/>
    <w:rsid w:val="32E5601D"/>
    <w:rsid w:val="32EA5376"/>
    <w:rsid w:val="32ED5FC6"/>
    <w:rsid w:val="32F15237"/>
    <w:rsid w:val="32FBDB4A"/>
    <w:rsid w:val="3312CC15"/>
    <w:rsid w:val="3319AD90"/>
    <w:rsid w:val="3319FACC"/>
    <w:rsid w:val="331D249B"/>
    <w:rsid w:val="331D3AAD"/>
    <w:rsid w:val="331E94A8"/>
    <w:rsid w:val="331F8B8A"/>
    <w:rsid w:val="3323A675"/>
    <w:rsid w:val="332B5A20"/>
    <w:rsid w:val="332C777B"/>
    <w:rsid w:val="3334459C"/>
    <w:rsid w:val="3343876A"/>
    <w:rsid w:val="3358A994"/>
    <w:rsid w:val="33671607"/>
    <w:rsid w:val="3369E4E5"/>
    <w:rsid w:val="3370C0F9"/>
    <w:rsid w:val="3388B1FD"/>
    <w:rsid w:val="33921775"/>
    <w:rsid w:val="339A89D1"/>
    <w:rsid w:val="33A39941"/>
    <w:rsid w:val="33C2E1A2"/>
    <w:rsid w:val="33C8F97A"/>
    <w:rsid w:val="33CBB473"/>
    <w:rsid w:val="33DD3BFC"/>
    <w:rsid w:val="33EED616"/>
    <w:rsid w:val="341972D2"/>
    <w:rsid w:val="341B21D9"/>
    <w:rsid w:val="342034BF"/>
    <w:rsid w:val="342E9D48"/>
    <w:rsid w:val="342F5F28"/>
    <w:rsid w:val="342FA61F"/>
    <w:rsid w:val="342FB706"/>
    <w:rsid w:val="343446DA"/>
    <w:rsid w:val="34387318"/>
    <w:rsid w:val="3440E61B"/>
    <w:rsid w:val="344BB1BF"/>
    <w:rsid w:val="3450FE70"/>
    <w:rsid w:val="3460A3A1"/>
    <w:rsid w:val="34664C48"/>
    <w:rsid w:val="34687184"/>
    <w:rsid w:val="3473D9CE"/>
    <w:rsid w:val="347A8693"/>
    <w:rsid w:val="34809097"/>
    <w:rsid w:val="34892FAE"/>
    <w:rsid w:val="3496CD83"/>
    <w:rsid w:val="349AD62E"/>
    <w:rsid w:val="349C8FB8"/>
    <w:rsid w:val="349F2CB1"/>
    <w:rsid w:val="34A0BDF9"/>
    <w:rsid w:val="34ADC03B"/>
    <w:rsid w:val="34DD6319"/>
    <w:rsid w:val="34E441CE"/>
    <w:rsid w:val="34E7221B"/>
    <w:rsid w:val="34EAACF8"/>
    <w:rsid w:val="34F82C2E"/>
    <w:rsid w:val="3504AB2E"/>
    <w:rsid w:val="350915B6"/>
    <w:rsid w:val="350D847A"/>
    <w:rsid w:val="351954E9"/>
    <w:rsid w:val="3522B2D3"/>
    <w:rsid w:val="353AB1B0"/>
    <w:rsid w:val="353B06CF"/>
    <w:rsid w:val="3549EEDD"/>
    <w:rsid w:val="3553DD8E"/>
    <w:rsid w:val="355676CE"/>
    <w:rsid w:val="3560EC38"/>
    <w:rsid w:val="356430AC"/>
    <w:rsid w:val="3565E7AD"/>
    <w:rsid w:val="3573348D"/>
    <w:rsid w:val="3573E7D1"/>
    <w:rsid w:val="357A9679"/>
    <w:rsid w:val="358A4C57"/>
    <w:rsid w:val="358B5D08"/>
    <w:rsid w:val="35910801"/>
    <w:rsid w:val="3595429E"/>
    <w:rsid w:val="35A15694"/>
    <w:rsid w:val="35AFD8C9"/>
    <w:rsid w:val="35BE1749"/>
    <w:rsid w:val="35BFC39D"/>
    <w:rsid w:val="35C9CEED"/>
    <w:rsid w:val="35CA1433"/>
    <w:rsid w:val="35CB2F89"/>
    <w:rsid w:val="35ECAE1A"/>
    <w:rsid w:val="35EFB7EF"/>
    <w:rsid w:val="35F5462D"/>
    <w:rsid w:val="35FE4B0D"/>
    <w:rsid w:val="35FEEC97"/>
    <w:rsid w:val="360ED090"/>
    <w:rsid w:val="36236616"/>
    <w:rsid w:val="362B5B6B"/>
    <w:rsid w:val="36335C6E"/>
    <w:rsid w:val="363FA9AA"/>
    <w:rsid w:val="36481A8A"/>
    <w:rsid w:val="364A6CD7"/>
    <w:rsid w:val="3654DB6F"/>
    <w:rsid w:val="36715CD0"/>
    <w:rsid w:val="36717559"/>
    <w:rsid w:val="36722546"/>
    <w:rsid w:val="36762ECC"/>
    <w:rsid w:val="367D4114"/>
    <w:rsid w:val="3680810D"/>
    <w:rsid w:val="368F24AD"/>
    <w:rsid w:val="3691EE12"/>
    <w:rsid w:val="369373E2"/>
    <w:rsid w:val="369385F0"/>
    <w:rsid w:val="36988D5C"/>
    <w:rsid w:val="36A03D04"/>
    <w:rsid w:val="36A059D1"/>
    <w:rsid w:val="36A8E43E"/>
    <w:rsid w:val="36B9E992"/>
    <w:rsid w:val="36BDE9C2"/>
    <w:rsid w:val="36DA5487"/>
    <w:rsid w:val="36E04A93"/>
    <w:rsid w:val="36E557FD"/>
    <w:rsid w:val="36EBF2C4"/>
    <w:rsid w:val="37099A6B"/>
    <w:rsid w:val="3710E654"/>
    <w:rsid w:val="3712471A"/>
    <w:rsid w:val="3717AA9C"/>
    <w:rsid w:val="371C81E5"/>
    <w:rsid w:val="371D47A5"/>
    <w:rsid w:val="3726881A"/>
    <w:rsid w:val="372B7698"/>
    <w:rsid w:val="37474632"/>
    <w:rsid w:val="374F9496"/>
    <w:rsid w:val="3758461A"/>
    <w:rsid w:val="37630D9E"/>
    <w:rsid w:val="37663E0A"/>
    <w:rsid w:val="37779FB5"/>
    <w:rsid w:val="3779C0E0"/>
    <w:rsid w:val="37843569"/>
    <w:rsid w:val="3787347A"/>
    <w:rsid w:val="378DF0D9"/>
    <w:rsid w:val="379D85E1"/>
    <w:rsid w:val="37A475E0"/>
    <w:rsid w:val="37AD4348"/>
    <w:rsid w:val="37AE8758"/>
    <w:rsid w:val="37B58493"/>
    <w:rsid w:val="37B66A14"/>
    <w:rsid w:val="37BC3C25"/>
    <w:rsid w:val="37BF3677"/>
    <w:rsid w:val="37C16C8A"/>
    <w:rsid w:val="37D655B1"/>
    <w:rsid w:val="37E9E47A"/>
    <w:rsid w:val="37ED4E01"/>
    <w:rsid w:val="37F08885"/>
    <w:rsid w:val="37F5D70B"/>
    <w:rsid w:val="37F689C3"/>
    <w:rsid w:val="37F84FEA"/>
    <w:rsid w:val="37F960A2"/>
    <w:rsid w:val="37FA046E"/>
    <w:rsid w:val="38062412"/>
    <w:rsid w:val="38089881"/>
    <w:rsid w:val="3811FF2D"/>
    <w:rsid w:val="381EC2DD"/>
    <w:rsid w:val="382259A8"/>
    <w:rsid w:val="38227B91"/>
    <w:rsid w:val="38364D65"/>
    <w:rsid w:val="38560C41"/>
    <w:rsid w:val="385C0475"/>
    <w:rsid w:val="3865B358"/>
    <w:rsid w:val="3869ECD1"/>
    <w:rsid w:val="3872311A"/>
    <w:rsid w:val="387756F1"/>
    <w:rsid w:val="38898278"/>
    <w:rsid w:val="388F0872"/>
    <w:rsid w:val="389148D4"/>
    <w:rsid w:val="38A2283D"/>
    <w:rsid w:val="38A617AD"/>
    <w:rsid w:val="38BCF56D"/>
    <w:rsid w:val="38BEDF34"/>
    <w:rsid w:val="38C2CD6F"/>
    <w:rsid w:val="38C6E963"/>
    <w:rsid w:val="38D95157"/>
    <w:rsid w:val="38E497C5"/>
    <w:rsid w:val="38EEBA73"/>
    <w:rsid w:val="38FB1CFB"/>
    <w:rsid w:val="3902695C"/>
    <w:rsid w:val="3930ECFA"/>
    <w:rsid w:val="39334A7B"/>
    <w:rsid w:val="3933DDCB"/>
    <w:rsid w:val="39502C46"/>
    <w:rsid w:val="395A6D26"/>
    <w:rsid w:val="39776CA2"/>
    <w:rsid w:val="3982D5C7"/>
    <w:rsid w:val="3995D4CF"/>
    <w:rsid w:val="39A34734"/>
    <w:rsid w:val="39A59389"/>
    <w:rsid w:val="39AE9004"/>
    <w:rsid w:val="39BA0B02"/>
    <w:rsid w:val="39BAFD2A"/>
    <w:rsid w:val="39BC480D"/>
    <w:rsid w:val="39C1400C"/>
    <w:rsid w:val="39C30366"/>
    <w:rsid w:val="39C9B9D3"/>
    <w:rsid w:val="39CAB4A3"/>
    <w:rsid w:val="39D2CE77"/>
    <w:rsid w:val="39D3D735"/>
    <w:rsid w:val="39D7B026"/>
    <w:rsid w:val="39E09361"/>
    <w:rsid w:val="39E1830E"/>
    <w:rsid w:val="39E7E7AE"/>
    <w:rsid w:val="39EFF770"/>
    <w:rsid w:val="39F3954D"/>
    <w:rsid w:val="39FAB255"/>
    <w:rsid w:val="3A04D7C5"/>
    <w:rsid w:val="3A09944B"/>
    <w:rsid w:val="3A123FCD"/>
    <w:rsid w:val="3A157622"/>
    <w:rsid w:val="3A244CFF"/>
    <w:rsid w:val="3A2AEF7F"/>
    <w:rsid w:val="3A33BDAF"/>
    <w:rsid w:val="3A405675"/>
    <w:rsid w:val="3A435218"/>
    <w:rsid w:val="3A4BCA61"/>
    <w:rsid w:val="3A4DD430"/>
    <w:rsid w:val="3A4F3491"/>
    <w:rsid w:val="3A5AB143"/>
    <w:rsid w:val="3A5EC023"/>
    <w:rsid w:val="3A6029BC"/>
    <w:rsid w:val="3A7AAF7E"/>
    <w:rsid w:val="3A7E4D61"/>
    <w:rsid w:val="3AA5662D"/>
    <w:rsid w:val="3AAB76F3"/>
    <w:rsid w:val="3ABB5A20"/>
    <w:rsid w:val="3AC0856B"/>
    <w:rsid w:val="3AC25D08"/>
    <w:rsid w:val="3AD0DDDD"/>
    <w:rsid w:val="3AD641E0"/>
    <w:rsid w:val="3ADAAE55"/>
    <w:rsid w:val="3AE1173C"/>
    <w:rsid w:val="3AEBAE05"/>
    <w:rsid w:val="3B0B7204"/>
    <w:rsid w:val="3B0CD16A"/>
    <w:rsid w:val="3B136FAC"/>
    <w:rsid w:val="3B1A3377"/>
    <w:rsid w:val="3B1BCCF4"/>
    <w:rsid w:val="3B25501A"/>
    <w:rsid w:val="3B283680"/>
    <w:rsid w:val="3B28E67E"/>
    <w:rsid w:val="3B2AAA72"/>
    <w:rsid w:val="3B2E84AF"/>
    <w:rsid w:val="3B49F265"/>
    <w:rsid w:val="3B4A547A"/>
    <w:rsid w:val="3B4C5B9F"/>
    <w:rsid w:val="3B50CD53"/>
    <w:rsid w:val="3B53F0DB"/>
    <w:rsid w:val="3B5AD3AE"/>
    <w:rsid w:val="3B6347AB"/>
    <w:rsid w:val="3B650445"/>
    <w:rsid w:val="3B7B9BAD"/>
    <w:rsid w:val="3BA1E6D3"/>
    <w:rsid w:val="3BA3B07A"/>
    <w:rsid w:val="3BA5604F"/>
    <w:rsid w:val="3BA79D5C"/>
    <w:rsid w:val="3BAE9626"/>
    <w:rsid w:val="3BB48E95"/>
    <w:rsid w:val="3BC8C8D5"/>
    <w:rsid w:val="3BDF7CBC"/>
    <w:rsid w:val="3BEF27EB"/>
    <w:rsid w:val="3C02D526"/>
    <w:rsid w:val="3C0C9330"/>
    <w:rsid w:val="3C200C7A"/>
    <w:rsid w:val="3C21A9C3"/>
    <w:rsid w:val="3C23A91B"/>
    <w:rsid w:val="3C396407"/>
    <w:rsid w:val="3C3C1BF7"/>
    <w:rsid w:val="3C4A8A99"/>
    <w:rsid w:val="3C4A907E"/>
    <w:rsid w:val="3C4C5964"/>
    <w:rsid w:val="3C579F0A"/>
    <w:rsid w:val="3C57A68C"/>
    <w:rsid w:val="3C643345"/>
    <w:rsid w:val="3C6AAA53"/>
    <w:rsid w:val="3C799411"/>
    <w:rsid w:val="3C7BDFEB"/>
    <w:rsid w:val="3C84AF15"/>
    <w:rsid w:val="3C89E961"/>
    <w:rsid w:val="3CAFD006"/>
    <w:rsid w:val="3CB046EE"/>
    <w:rsid w:val="3CB6CF61"/>
    <w:rsid w:val="3CC43999"/>
    <w:rsid w:val="3CC67AD3"/>
    <w:rsid w:val="3CC8F942"/>
    <w:rsid w:val="3CCCD1C5"/>
    <w:rsid w:val="3CEDF19E"/>
    <w:rsid w:val="3CFAF6D7"/>
    <w:rsid w:val="3D039D8F"/>
    <w:rsid w:val="3D0A6F39"/>
    <w:rsid w:val="3D14001D"/>
    <w:rsid w:val="3D20EA6E"/>
    <w:rsid w:val="3D2C354C"/>
    <w:rsid w:val="3D35A5B8"/>
    <w:rsid w:val="3D373699"/>
    <w:rsid w:val="3D4AB2EA"/>
    <w:rsid w:val="3D54F631"/>
    <w:rsid w:val="3D858AB5"/>
    <w:rsid w:val="3D86B3DD"/>
    <w:rsid w:val="3DA73919"/>
    <w:rsid w:val="3DAE193C"/>
    <w:rsid w:val="3DBB8019"/>
    <w:rsid w:val="3DBBF8B2"/>
    <w:rsid w:val="3DD7801F"/>
    <w:rsid w:val="3DD93014"/>
    <w:rsid w:val="3DE1C221"/>
    <w:rsid w:val="3DE7D423"/>
    <w:rsid w:val="3DEA48C8"/>
    <w:rsid w:val="3DEFC1A9"/>
    <w:rsid w:val="3E02FECA"/>
    <w:rsid w:val="3E067AB4"/>
    <w:rsid w:val="3E12DCCB"/>
    <w:rsid w:val="3E1589C4"/>
    <w:rsid w:val="3E1792E2"/>
    <w:rsid w:val="3E190568"/>
    <w:rsid w:val="3E1AF8D9"/>
    <w:rsid w:val="3E297129"/>
    <w:rsid w:val="3E2B6223"/>
    <w:rsid w:val="3E2E0D7F"/>
    <w:rsid w:val="3E313609"/>
    <w:rsid w:val="3E38265A"/>
    <w:rsid w:val="3E3E3F74"/>
    <w:rsid w:val="3E43071B"/>
    <w:rsid w:val="3E4B1503"/>
    <w:rsid w:val="3E51D439"/>
    <w:rsid w:val="3E5925FE"/>
    <w:rsid w:val="3E623835"/>
    <w:rsid w:val="3E624B34"/>
    <w:rsid w:val="3E767898"/>
    <w:rsid w:val="3E7904AC"/>
    <w:rsid w:val="3E815DC4"/>
    <w:rsid w:val="3E8FC2E6"/>
    <w:rsid w:val="3EA0AC57"/>
    <w:rsid w:val="3EAB4EE9"/>
    <w:rsid w:val="3EB4E0D0"/>
    <w:rsid w:val="3ED8176E"/>
    <w:rsid w:val="3ED93A20"/>
    <w:rsid w:val="3EDE5957"/>
    <w:rsid w:val="3EEAC7F4"/>
    <w:rsid w:val="3EEC2F57"/>
    <w:rsid w:val="3EEE70D1"/>
    <w:rsid w:val="3EF396C0"/>
    <w:rsid w:val="3EF46C42"/>
    <w:rsid w:val="3EF6F5B5"/>
    <w:rsid w:val="3EF7BE22"/>
    <w:rsid w:val="3F0A1DE3"/>
    <w:rsid w:val="3F0CE224"/>
    <w:rsid w:val="3F19412A"/>
    <w:rsid w:val="3F1BF839"/>
    <w:rsid w:val="3F25D26A"/>
    <w:rsid w:val="3F2737EC"/>
    <w:rsid w:val="3F288EB6"/>
    <w:rsid w:val="3F34B848"/>
    <w:rsid w:val="3F36686E"/>
    <w:rsid w:val="3F4E80BB"/>
    <w:rsid w:val="3F58F43C"/>
    <w:rsid w:val="3F5D9078"/>
    <w:rsid w:val="3F5EB2F3"/>
    <w:rsid w:val="3F65BEAA"/>
    <w:rsid w:val="3F6FA2BD"/>
    <w:rsid w:val="3F7C964F"/>
    <w:rsid w:val="3F7E25BC"/>
    <w:rsid w:val="3F83A484"/>
    <w:rsid w:val="3F89F616"/>
    <w:rsid w:val="3F9134F4"/>
    <w:rsid w:val="3FB08659"/>
    <w:rsid w:val="3FB11FFF"/>
    <w:rsid w:val="3FB8AB0D"/>
    <w:rsid w:val="3FB8F3ED"/>
    <w:rsid w:val="3FB9D98A"/>
    <w:rsid w:val="3FBBE8B9"/>
    <w:rsid w:val="3FBDE494"/>
    <w:rsid w:val="3FC24547"/>
    <w:rsid w:val="3FC4A744"/>
    <w:rsid w:val="3FC7B3D4"/>
    <w:rsid w:val="3FDAB4A9"/>
    <w:rsid w:val="3FEA3972"/>
    <w:rsid w:val="3FEB4A2A"/>
    <w:rsid w:val="3FEE2EB3"/>
    <w:rsid w:val="3FF2C2FD"/>
    <w:rsid w:val="3FF583FC"/>
    <w:rsid w:val="3FFE20BB"/>
    <w:rsid w:val="40056888"/>
    <w:rsid w:val="4008BEBD"/>
    <w:rsid w:val="4008E1DE"/>
    <w:rsid w:val="400AA16F"/>
    <w:rsid w:val="4019FBC3"/>
    <w:rsid w:val="401E3B96"/>
    <w:rsid w:val="401EBF89"/>
    <w:rsid w:val="40221F1F"/>
    <w:rsid w:val="40240D65"/>
    <w:rsid w:val="402437A0"/>
    <w:rsid w:val="40620613"/>
    <w:rsid w:val="406342F8"/>
    <w:rsid w:val="4081A6B9"/>
    <w:rsid w:val="40938E83"/>
    <w:rsid w:val="4097267B"/>
    <w:rsid w:val="409A3466"/>
    <w:rsid w:val="409AA8F4"/>
    <w:rsid w:val="409DB711"/>
    <w:rsid w:val="40A624D6"/>
    <w:rsid w:val="40ABF76C"/>
    <w:rsid w:val="40B5A89F"/>
    <w:rsid w:val="40BD646A"/>
    <w:rsid w:val="40BDC2B8"/>
    <w:rsid w:val="40BE57D0"/>
    <w:rsid w:val="40C1BB51"/>
    <w:rsid w:val="40C8F708"/>
    <w:rsid w:val="40C8FA65"/>
    <w:rsid w:val="40DF3CCD"/>
    <w:rsid w:val="40ED2890"/>
    <w:rsid w:val="40F62754"/>
    <w:rsid w:val="40F8D946"/>
    <w:rsid w:val="410763C9"/>
    <w:rsid w:val="4120D96A"/>
    <w:rsid w:val="41222504"/>
    <w:rsid w:val="41269F35"/>
    <w:rsid w:val="413B4459"/>
    <w:rsid w:val="41543701"/>
    <w:rsid w:val="415CB1D4"/>
    <w:rsid w:val="415CB380"/>
    <w:rsid w:val="415EC9C9"/>
    <w:rsid w:val="416103DC"/>
    <w:rsid w:val="4169E1FB"/>
    <w:rsid w:val="416E801E"/>
    <w:rsid w:val="416E8037"/>
    <w:rsid w:val="416FC32A"/>
    <w:rsid w:val="4187C445"/>
    <w:rsid w:val="419ECBF7"/>
    <w:rsid w:val="41A60FB8"/>
    <w:rsid w:val="41A7C75F"/>
    <w:rsid w:val="41BF3320"/>
    <w:rsid w:val="41BFBE21"/>
    <w:rsid w:val="41C2C4D6"/>
    <w:rsid w:val="41DB09A0"/>
    <w:rsid w:val="41ED6587"/>
    <w:rsid w:val="41FFC0DF"/>
    <w:rsid w:val="42058035"/>
    <w:rsid w:val="420AA7BC"/>
    <w:rsid w:val="420EAD86"/>
    <w:rsid w:val="420F20B8"/>
    <w:rsid w:val="42107567"/>
    <w:rsid w:val="42136344"/>
    <w:rsid w:val="4214601A"/>
    <w:rsid w:val="421F6B20"/>
    <w:rsid w:val="4221C1BE"/>
    <w:rsid w:val="4225A6B1"/>
    <w:rsid w:val="422ACB72"/>
    <w:rsid w:val="42364475"/>
    <w:rsid w:val="425355E0"/>
    <w:rsid w:val="4255C9B9"/>
    <w:rsid w:val="42561083"/>
    <w:rsid w:val="42595D17"/>
    <w:rsid w:val="425AB637"/>
    <w:rsid w:val="4262EFA4"/>
    <w:rsid w:val="426477E5"/>
    <w:rsid w:val="427CB20E"/>
    <w:rsid w:val="427E3B1A"/>
    <w:rsid w:val="4280E271"/>
    <w:rsid w:val="42860E85"/>
    <w:rsid w:val="428B5109"/>
    <w:rsid w:val="4296C9C2"/>
    <w:rsid w:val="42AC12FC"/>
    <w:rsid w:val="42B51132"/>
    <w:rsid w:val="42C052A6"/>
    <w:rsid w:val="42C247E9"/>
    <w:rsid w:val="42C869F8"/>
    <w:rsid w:val="42DC5E83"/>
    <w:rsid w:val="42DD2824"/>
    <w:rsid w:val="42E0249B"/>
    <w:rsid w:val="42E0EDEB"/>
    <w:rsid w:val="42E58774"/>
    <w:rsid w:val="42E78A4A"/>
    <w:rsid w:val="42ECE104"/>
    <w:rsid w:val="42F1BF9C"/>
    <w:rsid w:val="42F33367"/>
    <w:rsid w:val="42F74BBB"/>
    <w:rsid w:val="42F900E1"/>
    <w:rsid w:val="430BCA50"/>
    <w:rsid w:val="432103FB"/>
    <w:rsid w:val="4322FB92"/>
    <w:rsid w:val="4326D74E"/>
    <w:rsid w:val="43345CAE"/>
    <w:rsid w:val="4335480D"/>
    <w:rsid w:val="43376911"/>
    <w:rsid w:val="433AF6FE"/>
    <w:rsid w:val="43416F47"/>
    <w:rsid w:val="434D8B8F"/>
    <w:rsid w:val="435D9661"/>
    <w:rsid w:val="436023E5"/>
    <w:rsid w:val="4368270F"/>
    <w:rsid w:val="4369AF6B"/>
    <w:rsid w:val="4374D54F"/>
    <w:rsid w:val="43808AAA"/>
    <w:rsid w:val="438A70C2"/>
    <w:rsid w:val="43987D77"/>
    <w:rsid w:val="439AD11B"/>
    <w:rsid w:val="43ADDBB4"/>
    <w:rsid w:val="43B097B0"/>
    <w:rsid w:val="43B3CDAC"/>
    <w:rsid w:val="43D3FB7B"/>
    <w:rsid w:val="43F43A33"/>
    <w:rsid w:val="43F5ACAB"/>
    <w:rsid w:val="4401D7E0"/>
    <w:rsid w:val="440B25B4"/>
    <w:rsid w:val="443D1873"/>
    <w:rsid w:val="444967F4"/>
    <w:rsid w:val="445264CA"/>
    <w:rsid w:val="445C820C"/>
    <w:rsid w:val="445E9E68"/>
    <w:rsid w:val="4462C05A"/>
    <w:rsid w:val="446474E2"/>
    <w:rsid w:val="446AB838"/>
    <w:rsid w:val="446D199E"/>
    <w:rsid w:val="4471D0B0"/>
    <w:rsid w:val="447D2F25"/>
    <w:rsid w:val="448AF431"/>
    <w:rsid w:val="4495B66A"/>
    <w:rsid w:val="449820FD"/>
    <w:rsid w:val="44C7F205"/>
    <w:rsid w:val="44C82E34"/>
    <w:rsid w:val="44CF562F"/>
    <w:rsid w:val="44D4C446"/>
    <w:rsid w:val="44DAFBAE"/>
    <w:rsid w:val="44F4776D"/>
    <w:rsid w:val="44F89065"/>
    <w:rsid w:val="451B3802"/>
    <w:rsid w:val="451C7F73"/>
    <w:rsid w:val="4527E12A"/>
    <w:rsid w:val="4537E549"/>
    <w:rsid w:val="454125BD"/>
    <w:rsid w:val="4551D23B"/>
    <w:rsid w:val="455DB255"/>
    <w:rsid w:val="456064C5"/>
    <w:rsid w:val="456C719A"/>
    <w:rsid w:val="457B1404"/>
    <w:rsid w:val="459BA6B1"/>
    <w:rsid w:val="459FF548"/>
    <w:rsid w:val="45AF0011"/>
    <w:rsid w:val="45BFF7A3"/>
    <w:rsid w:val="45D070D2"/>
    <w:rsid w:val="45DFE35B"/>
    <w:rsid w:val="45E16486"/>
    <w:rsid w:val="45E1E997"/>
    <w:rsid w:val="45E53855"/>
    <w:rsid w:val="45E9A8BB"/>
    <w:rsid w:val="45EC7EB3"/>
    <w:rsid w:val="45F48620"/>
    <w:rsid w:val="45F57D84"/>
    <w:rsid w:val="45FC8CCB"/>
    <w:rsid w:val="45FD4F4A"/>
    <w:rsid w:val="46084C2B"/>
    <w:rsid w:val="461BB228"/>
    <w:rsid w:val="46263815"/>
    <w:rsid w:val="462CCE33"/>
    <w:rsid w:val="462ECFC1"/>
    <w:rsid w:val="463D292F"/>
    <w:rsid w:val="463E58B4"/>
    <w:rsid w:val="4653D53B"/>
    <w:rsid w:val="4655FAFF"/>
    <w:rsid w:val="467EE19F"/>
    <w:rsid w:val="46832B17"/>
    <w:rsid w:val="468882F5"/>
    <w:rsid w:val="4691DF75"/>
    <w:rsid w:val="469E81DD"/>
    <w:rsid w:val="46A348F5"/>
    <w:rsid w:val="46AA1CE8"/>
    <w:rsid w:val="46AD557C"/>
    <w:rsid w:val="46AD8923"/>
    <w:rsid w:val="46B64D54"/>
    <w:rsid w:val="46EE745F"/>
    <w:rsid w:val="46F79B4B"/>
    <w:rsid w:val="4706BE22"/>
    <w:rsid w:val="4708C804"/>
    <w:rsid w:val="4714C1FC"/>
    <w:rsid w:val="47270A1E"/>
    <w:rsid w:val="47285649"/>
    <w:rsid w:val="472ABE13"/>
    <w:rsid w:val="472F9002"/>
    <w:rsid w:val="4733FEA4"/>
    <w:rsid w:val="4745BC72"/>
    <w:rsid w:val="47567895"/>
    <w:rsid w:val="475AE574"/>
    <w:rsid w:val="475DD646"/>
    <w:rsid w:val="476AC0D8"/>
    <w:rsid w:val="476FA343"/>
    <w:rsid w:val="477F4376"/>
    <w:rsid w:val="47881B18"/>
    <w:rsid w:val="478E7285"/>
    <w:rsid w:val="47900707"/>
    <w:rsid w:val="47AFC50B"/>
    <w:rsid w:val="47C98D57"/>
    <w:rsid w:val="47CFCF63"/>
    <w:rsid w:val="47D49C81"/>
    <w:rsid w:val="47D7F7F4"/>
    <w:rsid w:val="47D8BDED"/>
    <w:rsid w:val="47E5CE98"/>
    <w:rsid w:val="47EA3381"/>
    <w:rsid w:val="47F33CAB"/>
    <w:rsid w:val="47F74317"/>
    <w:rsid w:val="47FA414D"/>
    <w:rsid w:val="47FAA845"/>
    <w:rsid w:val="47FCFC4F"/>
    <w:rsid w:val="47FE2EAE"/>
    <w:rsid w:val="48056FD9"/>
    <w:rsid w:val="4811E44E"/>
    <w:rsid w:val="481C47DC"/>
    <w:rsid w:val="48260CC4"/>
    <w:rsid w:val="482A9607"/>
    <w:rsid w:val="48306141"/>
    <w:rsid w:val="483598AA"/>
    <w:rsid w:val="483D4BDB"/>
    <w:rsid w:val="4852312F"/>
    <w:rsid w:val="485A1EB5"/>
    <w:rsid w:val="486AF661"/>
    <w:rsid w:val="487A702B"/>
    <w:rsid w:val="48A5464B"/>
    <w:rsid w:val="48A5535A"/>
    <w:rsid w:val="48A97BA6"/>
    <w:rsid w:val="48AABBBD"/>
    <w:rsid w:val="48AF0EB4"/>
    <w:rsid w:val="48E4DFD6"/>
    <w:rsid w:val="48E582FE"/>
    <w:rsid w:val="48EE3A70"/>
    <w:rsid w:val="48F9B264"/>
    <w:rsid w:val="48FD1CD4"/>
    <w:rsid w:val="49058ADB"/>
    <w:rsid w:val="490D34DF"/>
    <w:rsid w:val="4910023D"/>
    <w:rsid w:val="49210970"/>
    <w:rsid w:val="495E6D12"/>
    <w:rsid w:val="49648257"/>
    <w:rsid w:val="4974BE5A"/>
    <w:rsid w:val="497C9F42"/>
    <w:rsid w:val="49819EF9"/>
    <w:rsid w:val="4990CD89"/>
    <w:rsid w:val="49A2128B"/>
    <w:rsid w:val="49B0C191"/>
    <w:rsid w:val="49B98733"/>
    <w:rsid w:val="49E418A2"/>
    <w:rsid w:val="49E65998"/>
    <w:rsid w:val="49FE4D14"/>
    <w:rsid w:val="4A19FFC6"/>
    <w:rsid w:val="4A1DFDB5"/>
    <w:rsid w:val="4A21E8AB"/>
    <w:rsid w:val="4A2D99E8"/>
    <w:rsid w:val="4A31E485"/>
    <w:rsid w:val="4A3A70C9"/>
    <w:rsid w:val="4A3B3818"/>
    <w:rsid w:val="4A4D68B9"/>
    <w:rsid w:val="4A4FC23D"/>
    <w:rsid w:val="4A5A54C2"/>
    <w:rsid w:val="4A626CF0"/>
    <w:rsid w:val="4A637BB7"/>
    <w:rsid w:val="4A63FA7C"/>
    <w:rsid w:val="4A6FAB72"/>
    <w:rsid w:val="4A7C4D05"/>
    <w:rsid w:val="4A8B8F96"/>
    <w:rsid w:val="4A8E1957"/>
    <w:rsid w:val="4A9A7631"/>
    <w:rsid w:val="4AAA8738"/>
    <w:rsid w:val="4ABA624A"/>
    <w:rsid w:val="4ABE619F"/>
    <w:rsid w:val="4AC5B2BD"/>
    <w:rsid w:val="4ACCBB42"/>
    <w:rsid w:val="4AD177C9"/>
    <w:rsid w:val="4AD3B593"/>
    <w:rsid w:val="4ADF0721"/>
    <w:rsid w:val="4AE00F23"/>
    <w:rsid w:val="4AF2EDC4"/>
    <w:rsid w:val="4AF316A2"/>
    <w:rsid w:val="4AFC5761"/>
    <w:rsid w:val="4AFC98DA"/>
    <w:rsid w:val="4B0B3034"/>
    <w:rsid w:val="4B2774ED"/>
    <w:rsid w:val="4B29D6F0"/>
    <w:rsid w:val="4B38E79F"/>
    <w:rsid w:val="4B4FB680"/>
    <w:rsid w:val="4B55B11E"/>
    <w:rsid w:val="4B589F70"/>
    <w:rsid w:val="4B6F8AF0"/>
    <w:rsid w:val="4B71953F"/>
    <w:rsid w:val="4B81CD10"/>
    <w:rsid w:val="4B866460"/>
    <w:rsid w:val="4B87B3AE"/>
    <w:rsid w:val="4B8F5F0C"/>
    <w:rsid w:val="4BA36D7D"/>
    <w:rsid w:val="4BAB276D"/>
    <w:rsid w:val="4BB95CFA"/>
    <w:rsid w:val="4BC00A1D"/>
    <w:rsid w:val="4BC04A58"/>
    <w:rsid w:val="4C12575E"/>
    <w:rsid w:val="4C218963"/>
    <w:rsid w:val="4C21BFC4"/>
    <w:rsid w:val="4C29E9B8"/>
    <w:rsid w:val="4C2C213C"/>
    <w:rsid w:val="4C32F043"/>
    <w:rsid w:val="4C3804F2"/>
    <w:rsid w:val="4C5B1832"/>
    <w:rsid w:val="4C67D518"/>
    <w:rsid w:val="4C7348ED"/>
    <w:rsid w:val="4C7A3F7F"/>
    <w:rsid w:val="4C803B6D"/>
    <w:rsid w:val="4C87D51F"/>
    <w:rsid w:val="4C885E95"/>
    <w:rsid w:val="4C93C58C"/>
    <w:rsid w:val="4C97D628"/>
    <w:rsid w:val="4CAEFA8C"/>
    <w:rsid w:val="4CAF470C"/>
    <w:rsid w:val="4CC45490"/>
    <w:rsid w:val="4CD0AA00"/>
    <w:rsid w:val="4CD9E4AC"/>
    <w:rsid w:val="4CF459C8"/>
    <w:rsid w:val="4CFE1A55"/>
    <w:rsid w:val="4D0861B5"/>
    <w:rsid w:val="4D08AA83"/>
    <w:rsid w:val="4D0B281B"/>
    <w:rsid w:val="4D0CE281"/>
    <w:rsid w:val="4D1146FB"/>
    <w:rsid w:val="4D13498A"/>
    <w:rsid w:val="4D17D385"/>
    <w:rsid w:val="4D1802B3"/>
    <w:rsid w:val="4D1BA8B0"/>
    <w:rsid w:val="4D2AE82C"/>
    <w:rsid w:val="4D2FBC72"/>
    <w:rsid w:val="4D321D16"/>
    <w:rsid w:val="4D3C1DB4"/>
    <w:rsid w:val="4D446E9A"/>
    <w:rsid w:val="4D45D539"/>
    <w:rsid w:val="4D4F54C1"/>
    <w:rsid w:val="4D53ADF2"/>
    <w:rsid w:val="4D581479"/>
    <w:rsid w:val="4D61B270"/>
    <w:rsid w:val="4D62D25A"/>
    <w:rsid w:val="4D66828D"/>
    <w:rsid w:val="4D6D8E80"/>
    <w:rsid w:val="4D75CBF6"/>
    <w:rsid w:val="4D7799BA"/>
    <w:rsid w:val="4D7EF6A0"/>
    <w:rsid w:val="4D909719"/>
    <w:rsid w:val="4DABF426"/>
    <w:rsid w:val="4DAF8446"/>
    <w:rsid w:val="4DB14AAE"/>
    <w:rsid w:val="4DB4293C"/>
    <w:rsid w:val="4DCA3149"/>
    <w:rsid w:val="4DD3991E"/>
    <w:rsid w:val="4DE42696"/>
    <w:rsid w:val="4DE7265E"/>
    <w:rsid w:val="4DF7831E"/>
    <w:rsid w:val="4DFE97F8"/>
    <w:rsid w:val="4E05E573"/>
    <w:rsid w:val="4E08619F"/>
    <w:rsid w:val="4E10C3E2"/>
    <w:rsid w:val="4E1B3C65"/>
    <w:rsid w:val="4E317EEF"/>
    <w:rsid w:val="4E37F022"/>
    <w:rsid w:val="4E3A6D1D"/>
    <w:rsid w:val="4E5C9682"/>
    <w:rsid w:val="4E615D0A"/>
    <w:rsid w:val="4E638221"/>
    <w:rsid w:val="4E7DA9A5"/>
    <w:rsid w:val="4E7F8E51"/>
    <w:rsid w:val="4E83F7BE"/>
    <w:rsid w:val="4E8A0E95"/>
    <w:rsid w:val="4EA0AF45"/>
    <w:rsid w:val="4EA14EFC"/>
    <w:rsid w:val="4EAC195E"/>
    <w:rsid w:val="4EAF19EB"/>
    <w:rsid w:val="4EBF2EB9"/>
    <w:rsid w:val="4EC63DEE"/>
    <w:rsid w:val="4ECA28D4"/>
    <w:rsid w:val="4ED2861F"/>
    <w:rsid w:val="4ED94E6B"/>
    <w:rsid w:val="4EDF379A"/>
    <w:rsid w:val="4EDF664B"/>
    <w:rsid w:val="4EE166DC"/>
    <w:rsid w:val="4EE3C73C"/>
    <w:rsid w:val="4EECECAA"/>
    <w:rsid w:val="4F111CF8"/>
    <w:rsid w:val="4F115221"/>
    <w:rsid w:val="4F12A181"/>
    <w:rsid w:val="4F1BE850"/>
    <w:rsid w:val="4F224EE5"/>
    <w:rsid w:val="4F34305E"/>
    <w:rsid w:val="4F360BF6"/>
    <w:rsid w:val="4F6089B2"/>
    <w:rsid w:val="4F773BD8"/>
    <w:rsid w:val="4F7C2525"/>
    <w:rsid w:val="4F8E4660"/>
    <w:rsid w:val="4FA0BA1E"/>
    <w:rsid w:val="4FB0DAB8"/>
    <w:rsid w:val="4FB5C6E6"/>
    <w:rsid w:val="4FB9787D"/>
    <w:rsid w:val="4FBBF463"/>
    <w:rsid w:val="4FD423B5"/>
    <w:rsid w:val="4FD4339D"/>
    <w:rsid w:val="4FDEC300"/>
    <w:rsid w:val="4FDF27A7"/>
    <w:rsid w:val="4FE6E7CE"/>
    <w:rsid w:val="4FEB6A3A"/>
    <w:rsid w:val="4FFA1B3C"/>
    <w:rsid w:val="50008B0E"/>
    <w:rsid w:val="50079CDC"/>
    <w:rsid w:val="50084AC2"/>
    <w:rsid w:val="500A7115"/>
    <w:rsid w:val="501FC81F"/>
    <w:rsid w:val="502C5597"/>
    <w:rsid w:val="5031D6E4"/>
    <w:rsid w:val="504248F0"/>
    <w:rsid w:val="504C54AF"/>
    <w:rsid w:val="50530E4E"/>
    <w:rsid w:val="505B0017"/>
    <w:rsid w:val="5061ED41"/>
    <w:rsid w:val="506C8322"/>
    <w:rsid w:val="5074EE76"/>
    <w:rsid w:val="5078F577"/>
    <w:rsid w:val="50840352"/>
    <w:rsid w:val="5088DA64"/>
    <w:rsid w:val="509F9469"/>
    <w:rsid w:val="50B4535D"/>
    <w:rsid w:val="50B4C407"/>
    <w:rsid w:val="50BA3B05"/>
    <w:rsid w:val="50BA7552"/>
    <w:rsid w:val="50C5BB53"/>
    <w:rsid w:val="50C7CB51"/>
    <w:rsid w:val="50C974FA"/>
    <w:rsid w:val="50CEF514"/>
    <w:rsid w:val="50E22D33"/>
    <w:rsid w:val="50E60F4F"/>
    <w:rsid w:val="50E779E3"/>
    <w:rsid w:val="50F207D3"/>
    <w:rsid w:val="50F6292B"/>
    <w:rsid w:val="51070E0C"/>
    <w:rsid w:val="5111A31E"/>
    <w:rsid w:val="51208339"/>
    <w:rsid w:val="5132A468"/>
    <w:rsid w:val="51403AE4"/>
    <w:rsid w:val="5148910B"/>
    <w:rsid w:val="5151EC3B"/>
    <w:rsid w:val="515955A9"/>
    <w:rsid w:val="516AE818"/>
    <w:rsid w:val="517AFF92"/>
    <w:rsid w:val="51814E34"/>
    <w:rsid w:val="51A07A59"/>
    <w:rsid w:val="51A7D74A"/>
    <w:rsid w:val="51D86108"/>
    <w:rsid w:val="51DFF4F9"/>
    <w:rsid w:val="51E770D0"/>
    <w:rsid w:val="51F1C1F9"/>
    <w:rsid w:val="51F27D74"/>
    <w:rsid w:val="5200152B"/>
    <w:rsid w:val="520D7BA1"/>
    <w:rsid w:val="5211BDD1"/>
    <w:rsid w:val="5212515E"/>
    <w:rsid w:val="52145F6D"/>
    <w:rsid w:val="523F4AC3"/>
    <w:rsid w:val="524582AE"/>
    <w:rsid w:val="524C41B1"/>
    <w:rsid w:val="52599812"/>
    <w:rsid w:val="5260442A"/>
    <w:rsid w:val="52818520"/>
    <w:rsid w:val="528AAA56"/>
    <w:rsid w:val="529E82A0"/>
    <w:rsid w:val="529E9B56"/>
    <w:rsid w:val="52A388D4"/>
    <w:rsid w:val="52AFA3F3"/>
    <w:rsid w:val="52BDFF2A"/>
    <w:rsid w:val="52C56753"/>
    <w:rsid w:val="52D0EF56"/>
    <w:rsid w:val="52D7AB1D"/>
    <w:rsid w:val="52E1F3D2"/>
    <w:rsid w:val="52E21B6C"/>
    <w:rsid w:val="52FD929D"/>
    <w:rsid w:val="530AEF63"/>
    <w:rsid w:val="530C935C"/>
    <w:rsid w:val="530E5D1F"/>
    <w:rsid w:val="5313863F"/>
    <w:rsid w:val="53145761"/>
    <w:rsid w:val="5316C869"/>
    <w:rsid w:val="531AAFCA"/>
    <w:rsid w:val="5346B792"/>
    <w:rsid w:val="534D2392"/>
    <w:rsid w:val="5351C927"/>
    <w:rsid w:val="5351FA92"/>
    <w:rsid w:val="535A2C87"/>
    <w:rsid w:val="535EB246"/>
    <w:rsid w:val="536573BB"/>
    <w:rsid w:val="536C74D5"/>
    <w:rsid w:val="536EA3B1"/>
    <w:rsid w:val="5381A9A7"/>
    <w:rsid w:val="5383C3D6"/>
    <w:rsid w:val="5384A2F2"/>
    <w:rsid w:val="53876700"/>
    <w:rsid w:val="53A732CC"/>
    <w:rsid w:val="53C202C8"/>
    <w:rsid w:val="53CD18F1"/>
    <w:rsid w:val="53D71DD4"/>
    <w:rsid w:val="53E3CB2B"/>
    <w:rsid w:val="54092E39"/>
    <w:rsid w:val="540DCF04"/>
    <w:rsid w:val="541E0F64"/>
    <w:rsid w:val="54224712"/>
    <w:rsid w:val="5438FDA1"/>
    <w:rsid w:val="5449DAF5"/>
    <w:rsid w:val="544D666F"/>
    <w:rsid w:val="54587532"/>
    <w:rsid w:val="545B7E00"/>
    <w:rsid w:val="545E7A56"/>
    <w:rsid w:val="54610BA1"/>
    <w:rsid w:val="5464D91E"/>
    <w:rsid w:val="5478CFC4"/>
    <w:rsid w:val="547DBD5B"/>
    <w:rsid w:val="5482031B"/>
    <w:rsid w:val="548AA743"/>
    <w:rsid w:val="548CFAE5"/>
    <w:rsid w:val="548D54C2"/>
    <w:rsid w:val="54A16BFB"/>
    <w:rsid w:val="54A1A653"/>
    <w:rsid w:val="54A6E729"/>
    <w:rsid w:val="54AEB44D"/>
    <w:rsid w:val="54B2A054"/>
    <w:rsid w:val="54C17710"/>
    <w:rsid w:val="54C36019"/>
    <w:rsid w:val="54CC54B8"/>
    <w:rsid w:val="54D10B00"/>
    <w:rsid w:val="54DA536B"/>
    <w:rsid w:val="54E8C838"/>
    <w:rsid w:val="54F4364D"/>
    <w:rsid w:val="54FB80D7"/>
    <w:rsid w:val="54FBC3B9"/>
    <w:rsid w:val="55077C6E"/>
    <w:rsid w:val="550F6A52"/>
    <w:rsid w:val="551D15BA"/>
    <w:rsid w:val="5521EC1A"/>
    <w:rsid w:val="5531EEE1"/>
    <w:rsid w:val="55331055"/>
    <w:rsid w:val="553550B6"/>
    <w:rsid w:val="553F78CF"/>
    <w:rsid w:val="55501FA7"/>
    <w:rsid w:val="5568F89F"/>
    <w:rsid w:val="55734780"/>
    <w:rsid w:val="55764B03"/>
    <w:rsid w:val="55780DE8"/>
    <w:rsid w:val="5581948B"/>
    <w:rsid w:val="558B3E92"/>
    <w:rsid w:val="558BF429"/>
    <w:rsid w:val="55931184"/>
    <w:rsid w:val="55A2C68D"/>
    <w:rsid w:val="55A6033A"/>
    <w:rsid w:val="55B2527A"/>
    <w:rsid w:val="55B44489"/>
    <w:rsid w:val="55CFB11E"/>
    <w:rsid w:val="55D5984B"/>
    <w:rsid w:val="55DD0305"/>
    <w:rsid w:val="55E69A4D"/>
    <w:rsid w:val="55EB23F8"/>
    <w:rsid w:val="55F6DC60"/>
    <w:rsid w:val="55F74E61"/>
    <w:rsid w:val="5600A3EF"/>
    <w:rsid w:val="560FDA71"/>
    <w:rsid w:val="5613E2DC"/>
    <w:rsid w:val="561E1A7C"/>
    <w:rsid w:val="561F90E8"/>
    <w:rsid w:val="5621B409"/>
    <w:rsid w:val="5621EBC2"/>
    <w:rsid w:val="5626581A"/>
    <w:rsid w:val="5634487F"/>
    <w:rsid w:val="563E8830"/>
    <w:rsid w:val="5645D84B"/>
    <w:rsid w:val="56488C44"/>
    <w:rsid w:val="5651FCE6"/>
    <w:rsid w:val="565EAA82"/>
    <w:rsid w:val="565FAB8C"/>
    <w:rsid w:val="566920D6"/>
    <w:rsid w:val="566A57BB"/>
    <w:rsid w:val="568737D0"/>
    <w:rsid w:val="569C9F47"/>
    <w:rsid w:val="569DF546"/>
    <w:rsid w:val="56A34184"/>
    <w:rsid w:val="56A58D6E"/>
    <w:rsid w:val="56AC20A6"/>
    <w:rsid w:val="56B78884"/>
    <w:rsid w:val="56CB793B"/>
    <w:rsid w:val="56D4721E"/>
    <w:rsid w:val="56DDDD8D"/>
    <w:rsid w:val="56E372A8"/>
    <w:rsid w:val="56EE2DA8"/>
    <w:rsid w:val="56F16535"/>
    <w:rsid w:val="56F49C56"/>
    <w:rsid w:val="56F7762A"/>
    <w:rsid w:val="56FC82D9"/>
    <w:rsid w:val="56FC88E1"/>
    <w:rsid w:val="56FF7CE4"/>
    <w:rsid w:val="5703C73B"/>
    <w:rsid w:val="5705BC6C"/>
    <w:rsid w:val="571D4376"/>
    <w:rsid w:val="572E117E"/>
    <w:rsid w:val="57386E3A"/>
    <w:rsid w:val="5738B67E"/>
    <w:rsid w:val="573BADB6"/>
    <w:rsid w:val="57608340"/>
    <w:rsid w:val="5762FB7A"/>
    <w:rsid w:val="576534B1"/>
    <w:rsid w:val="576811BF"/>
    <w:rsid w:val="576B817F"/>
    <w:rsid w:val="576D1D26"/>
    <w:rsid w:val="577C2712"/>
    <w:rsid w:val="578A42D8"/>
    <w:rsid w:val="578BC3AD"/>
    <w:rsid w:val="578EE1DF"/>
    <w:rsid w:val="57911A4E"/>
    <w:rsid w:val="57931EC2"/>
    <w:rsid w:val="57AB786F"/>
    <w:rsid w:val="57ACC7B9"/>
    <w:rsid w:val="57ADEDE1"/>
    <w:rsid w:val="57B19C6A"/>
    <w:rsid w:val="57B55E34"/>
    <w:rsid w:val="57BA5250"/>
    <w:rsid w:val="57C0AFC8"/>
    <w:rsid w:val="57C2B6DA"/>
    <w:rsid w:val="57CCAEA7"/>
    <w:rsid w:val="57D11756"/>
    <w:rsid w:val="57D2195A"/>
    <w:rsid w:val="57E3B4B2"/>
    <w:rsid w:val="57EB687C"/>
    <w:rsid w:val="57F04BA8"/>
    <w:rsid w:val="57FFFFD6"/>
    <w:rsid w:val="58023DB1"/>
    <w:rsid w:val="58047F25"/>
    <w:rsid w:val="580AA204"/>
    <w:rsid w:val="580F7B2E"/>
    <w:rsid w:val="580FBBDD"/>
    <w:rsid w:val="581A3351"/>
    <w:rsid w:val="581B0BC9"/>
    <w:rsid w:val="581D7689"/>
    <w:rsid w:val="582C8409"/>
    <w:rsid w:val="582E1E22"/>
    <w:rsid w:val="583F8BDC"/>
    <w:rsid w:val="58423FC2"/>
    <w:rsid w:val="584253FE"/>
    <w:rsid w:val="58458803"/>
    <w:rsid w:val="584796C3"/>
    <w:rsid w:val="5868F12A"/>
    <w:rsid w:val="587598AA"/>
    <w:rsid w:val="58765495"/>
    <w:rsid w:val="5883185E"/>
    <w:rsid w:val="58870536"/>
    <w:rsid w:val="58906CB7"/>
    <w:rsid w:val="5894B1A1"/>
    <w:rsid w:val="589A5CF5"/>
    <w:rsid w:val="589DA1F7"/>
    <w:rsid w:val="58AC00F1"/>
    <w:rsid w:val="58C54C39"/>
    <w:rsid w:val="58C8D6AF"/>
    <w:rsid w:val="58DDFC7F"/>
    <w:rsid w:val="58E5A8F1"/>
    <w:rsid w:val="58EE91FC"/>
    <w:rsid w:val="58F56029"/>
    <w:rsid w:val="58F5C61F"/>
    <w:rsid w:val="591A1032"/>
    <w:rsid w:val="591DDD08"/>
    <w:rsid w:val="5928176A"/>
    <w:rsid w:val="5936E3FC"/>
    <w:rsid w:val="594C6222"/>
    <w:rsid w:val="595A0542"/>
    <w:rsid w:val="5967B01F"/>
    <w:rsid w:val="5968AE85"/>
    <w:rsid w:val="596F6036"/>
    <w:rsid w:val="59736D55"/>
    <w:rsid w:val="597435ED"/>
    <w:rsid w:val="59861177"/>
    <w:rsid w:val="598BD56A"/>
    <w:rsid w:val="599982D0"/>
    <w:rsid w:val="599F73B7"/>
    <w:rsid w:val="59A46788"/>
    <w:rsid w:val="59A474E3"/>
    <w:rsid w:val="59AB8C3E"/>
    <w:rsid w:val="59B9FEF8"/>
    <w:rsid w:val="59BC599B"/>
    <w:rsid w:val="59C294B9"/>
    <w:rsid w:val="59D229C9"/>
    <w:rsid w:val="59D97FFB"/>
    <w:rsid w:val="59DABE29"/>
    <w:rsid w:val="59E856C5"/>
    <w:rsid w:val="59F123CA"/>
    <w:rsid w:val="59F1680F"/>
    <w:rsid w:val="5A135965"/>
    <w:rsid w:val="5A1AA509"/>
    <w:rsid w:val="5A2B69F6"/>
    <w:rsid w:val="5A308025"/>
    <w:rsid w:val="5A4A66CD"/>
    <w:rsid w:val="5A559237"/>
    <w:rsid w:val="5A614E12"/>
    <w:rsid w:val="5A82EAD0"/>
    <w:rsid w:val="5AA95410"/>
    <w:rsid w:val="5AA961E8"/>
    <w:rsid w:val="5AAAE077"/>
    <w:rsid w:val="5AADE7D7"/>
    <w:rsid w:val="5ABEFCF1"/>
    <w:rsid w:val="5ACDF4CD"/>
    <w:rsid w:val="5AD7DAE7"/>
    <w:rsid w:val="5AE3E5BA"/>
    <w:rsid w:val="5B058EB9"/>
    <w:rsid w:val="5B11E3F6"/>
    <w:rsid w:val="5B176DE8"/>
    <w:rsid w:val="5B234701"/>
    <w:rsid w:val="5B2BF75A"/>
    <w:rsid w:val="5B2C27F2"/>
    <w:rsid w:val="5B313276"/>
    <w:rsid w:val="5B3E19F9"/>
    <w:rsid w:val="5B5786DA"/>
    <w:rsid w:val="5B57D795"/>
    <w:rsid w:val="5B5A4414"/>
    <w:rsid w:val="5B9BD5FD"/>
    <w:rsid w:val="5B9FF3FC"/>
    <w:rsid w:val="5BA3BB38"/>
    <w:rsid w:val="5BA51583"/>
    <w:rsid w:val="5BAC4857"/>
    <w:rsid w:val="5BAD2E3D"/>
    <w:rsid w:val="5BB87F17"/>
    <w:rsid w:val="5BB9C5AA"/>
    <w:rsid w:val="5BC9EF46"/>
    <w:rsid w:val="5BCE27F5"/>
    <w:rsid w:val="5BD31C91"/>
    <w:rsid w:val="5BDFA53C"/>
    <w:rsid w:val="5BE227F7"/>
    <w:rsid w:val="5BF3E71A"/>
    <w:rsid w:val="5BF8184B"/>
    <w:rsid w:val="5C0B10CF"/>
    <w:rsid w:val="5C159D41"/>
    <w:rsid w:val="5C21DFD4"/>
    <w:rsid w:val="5C2538C8"/>
    <w:rsid w:val="5C25923F"/>
    <w:rsid w:val="5C2E546C"/>
    <w:rsid w:val="5C3AFB92"/>
    <w:rsid w:val="5C3C1E7E"/>
    <w:rsid w:val="5C4F7CA3"/>
    <w:rsid w:val="5C54B0E0"/>
    <w:rsid w:val="5C5DA89B"/>
    <w:rsid w:val="5C613A54"/>
    <w:rsid w:val="5C625302"/>
    <w:rsid w:val="5C639834"/>
    <w:rsid w:val="5C659294"/>
    <w:rsid w:val="5C74494F"/>
    <w:rsid w:val="5C76FB8F"/>
    <w:rsid w:val="5C7FD5D9"/>
    <w:rsid w:val="5C822AA8"/>
    <w:rsid w:val="5C9C8BA0"/>
    <w:rsid w:val="5CA2897C"/>
    <w:rsid w:val="5CAEB1FB"/>
    <w:rsid w:val="5CB1D21F"/>
    <w:rsid w:val="5CB5965E"/>
    <w:rsid w:val="5CBA3469"/>
    <w:rsid w:val="5CBEBD3F"/>
    <w:rsid w:val="5CCCC155"/>
    <w:rsid w:val="5CD8B479"/>
    <w:rsid w:val="5CDD1287"/>
    <w:rsid w:val="5CEE4D7F"/>
    <w:rsid w:val="5CEFABFC"/>
    <w:rsid w:val="5CF83817"/>
    <w:rsid w:val="5CFFF52C"/>
    <w:rsid w:val="5D08882C"/>
    <w:rsid w:val="5D1A92E1"/>
    <w:rsid w:val="5D22D9D1"/>
    <w:rsid w:val="5D246393"/>
    <w:rsid w:val="5D31E11A"/>
    <w:rsid w:val="5D323315"/>
    <w:rsid w:val="5D4815ED"/>
    <w:rsid w:val="5D49A89F"/>
    <w:rsid w:val="5D4B7A11"/>
    <w:rsid w:val="5D50DEB9"/>
    <w:rsid w:val="5D57F18D"/>
    <w:rsid w:val="5D5CADFB"/>
    <w:rsid w:val="5D5E4436"/>
    <w:rsid w:val="5D5EB8B2"/>
    <w:rsid w:val="5D76AF83"/>
    <w:rsid w:val="5D7D281A"/>
    <w:rsid w:val="5D8567AC"/>
    <w:rsid w:val="5D887CF5"/>
    <w:rsid w:val="5D8B15FE"/>
    <w:rsid w:val="5D8BD930"/>
    <w:rsid w:val="5D8C1B19"/>
    <w:rsid w:val="5D9022DB"/>
    <w:rsid w:val="5D9E4BA3"/>
    <w:rsid w:val="5DAE0965"/>
    <w:rsid w:val="5DB0AB28"/>
    <w:rsid w:val="5DB7D283"/>
    <w:rsid w:val="5DD926E3"/>
    <w:rsid w:val="5DDC7E77"/>
    <w:rsid w:val="5DE1A99D"/>
    <w:rsid w:val="5DFCE38B"/>
    <w:rsid w:val="5DFDF475"/>
    <w:rsid w:val="5E0EE3C2"/>
    <w:rsid w:val="5E177D99"/>
    <w:rsid w:val="5E25DA94"/>
    <w:rsid w:val="5E34B0E7"/>
    <w:rsid w:val="5E38D223"/>
    <w:rsid w:val="5E3B1A6A"/>
    <w:rsid w:val="5E3C822C"/>
    <w:rsid w:val="5E5634FF"/>
    <w:rsid w:val="5E5DB832"/>
    <w:rsid w:val="5E635443"/>
    <w:rsid w:val="5E672507"/>
    <w:rsid w:val="5E8974D5"/>
    <w:rsid w:val="5E9409E3"/>
    <w:rsid w:val="5E9842D6"/>
    <w:rsid w:val="5EA158E0"/>
    <w:rsid w:val="5EAA0183"/>
    <w:rsid w:val="5EAA99E9"/>
    <w:rsid w:val="5EAB27B5"/>
    <w:rsid w:val="5EAE5182"/>
    <w:rsid w:val="5EAF6420"/>
    <w:rsid w:val="5EB09F53"/>
    <w:rsid w:val="5EDD65C0"/>
    <w:rsid w:val="5EE87FB1"/>
    <w:rsid w:val="5EF928D9"/>
    <w:rsid w:val="5F08BFB8"/>
    <w:rsid w:val="5F09DDF0"/>
    <w:rsid w:val="5F0F1112"/>
    <w:rsid w:val="5F1FE48A"/>
    <w:rsid w:val="5F2103C7"/>
    <w:rsid w:val="5F22F460"/>
    <w:rsid w:val="5F28F65D"/>
    <w:rsid w:val="5F2D9D44"/>
    <w:rsid w:val="5F2ED05D"/>
    <w:rsid w:val="5F2FC1A3"/>
    <w:rsid w:val="5F3CA7E0"/>
    <w:rsid w:val="5F3F1751"/>
    <w:rsid w:val="5F417731"/>
    <w:rsid w:val="5F4D3E03"/>
    <w:rsid w:val="5F568648"/>
    <w:rsid w:val="5F5E2E92"/>
    <w:rsid w:val="5F653F63"/>
    <w:rsid w:val="5F7B2B7A"/>
    <w:rsid w:val="5F8CFA24"/>
    <w:rsid w:val="5F9CE3FA"/>
    <w:rsid w:val="5F9FF715"/>
    <w:rsid w:val="5FA32713"/>
    <w:rsid w:val="5FA3817D"/>
    <w:rsid w:val="5FA4831C"/>
    <w:rsid w:val="5FA51EE4"/>
    <w:rsid w:val="5FA8ECFA"/>
    <w:rsid w:val="5FACBBE4"/>
    <w:rsid w:val="5FBA80B5"/>
    <w:rsid w:val="5FBCE891"/>
    <w:rsid w:val="5FC05D68"/>
    <w:rsid w:val="5FD505A2"/>
    <w:rsid w:val="5FDAB7B6"/>
    <w:rsid w:val="5FE23F41"/>
    <w:rsid w:val="5FEFD5B7"/>
    <w:rsid w:val="5FF26357"/>
    <w:rsid w:val="5FFA7B9C"/>
    <w:rsid w:val="5FFA80AF"/>
    <w:rsid w:val="60068446"/>
    <w:rsid w:val="6016C2EA"/>
    <w:rsid w:val="60180453"/>
    <w:rsid w:val="601933F6"/>
    <w:rsid w:val="6032A554"/>
    <w:rsid w:val="60361AA9"/>
    <w:rsid w:val="603D3433"/>
    <w:rsid w:val="603FBF1E"/>
    <w:rsid w:val="606999C4"/>
    <w:rsid w:val="6069B5C1"/>
    <w:rsid w:val="606A198D"/>
    <w:rsid w:val="606BDB97"/>
    <w:rsid w:val="606F1189"/>
    <w:rsid w:val="60706CC4"/>
    <w:rsid w:val="60841DD3"/>
    <w:rsid w:val="6091F39A"/>
    <w:rsid w:val="60927434"/>
    <w:rsid w:val="60933DBF"/>
    <w:rsid w:val="609D6069"/>
    <w:rsid w:val="60A78D65"/>
    <w:rsid w:val="60A8D17A"/>
    <w:rsid w:val="60B5908D"/>
    <w:rsid w:val="60CCB444"/>
    <w:rsid w:val="60DBDF1D"/>
    <w:rsid w:val="60E18807"/>
    <w:rsid w:val="60ECA4D1"/>
    <w:rsid w:val="60FB2F75"/>
    <w:rsid w:val="61035AFA"/>
    <w:rsid w:val="610BBC35"/>
    <w:rsid w:val="61179F16"/>
    <w:rsid w:val="611998F9"/>
    <w:rsid w:val="61200532"/>
    <w:rsid w:val="6135C425"/>
    <w:rsid w:val="613C5D26"/>
    <w:rsid w:val="613F5076"/>
    <w:rsid w:val="6148CBF3"/>
    <w:rsid w:val="6151AA4B"/>
    <w:rsid w:val="616D0EE0"/>
    <w:rsid w:val="61712845"/>
    <w:rsid w:val="61732810"/>
    <w:rsid w:val="617CAD2C"/>
    <w:rsid w:val="61960BFD"/>
    <w:rsid w:val="61988BF9"/>
    <w:rsid w:val="619F44A0"/>
    <w:rsid w:val="61AD2993"/>
    <w:rsid w:val="61B2AA11"/>
    <w:rsid w:val="61B4D910"/>
    <w:rsid w:val="61B5A82F"/>
    <w:rsid w:val="61B79BBC"/>
    <w:rsid w:val="61BD62FB"/>
    <w:rsid w:val="61C7329E"/>
    <w:rsid w:val="61E53686"/>
    <w:rsid w:val="61E741D2"/>
    <w:rsid w:val="61ECCCF6"/>
    <w:rsid w:val="61EDD213"/>
    <w:rsid w:val="61F8BE0F"/>
    <w:rsid w:val="61FD48BF"/>
    <w:rsid w:val="61FEFE3B"/>
    <w:rsid w:val="6201E262"/>
    <w:rsid w:val="6201F0DB"/>
    <w:rsid w:val="621E497E"/>
    <w:rsid w:val="6225B2A1"/>
    <w:rsid w:val="6229DBF9"/>
    <w:rsid w:val="62352B04"/>
    <w:rsid w:val="623620DE"/>
    <w:rsid w:val="6237411E"/>
    <w:rsid w:val="623D0789"/>
    <w:rsid w:val="6243E46E"/>
    <w:rsid w:val="624F2305"/>
    <w:rsid w:val="6256FF7F"/>
    <w:rsid w:val="62595CCA"/>
    <w:rsid w:val="625ABA6D"/>
    <w:rsid w:val="625B9459"/>
    <w:rsid w:val="6261BB77"/>
    <w:rsid w:val="626C9D57"/>
    <w:rsid w:val="627448A2"/>
    <w:rsid w:val="6277AF7E"/>
    <w:rsid w:val="628833D0"/>
    <w:rsid w:val="628FF04F"/>
    <w:rsid w:val="6298E518"/>
    <w:rsid w:val="62ADF75C"/>
    <w:rsid w:val="62B652ED"/>
    <w:rsid w:val="62B8191B"/>
    <w:rsid w:val="62C42F90"/>
    <w:rsid w:val="62C50E9B"/>
    <w:rsid w:val="62CD8FC5"/>
    <w:rsid w:val="62D81D51"/>
    <w:rsid w:val="62E33BD4"/>
    <w:rsid w:val="62EF7A60"/>
    <w:rsid w:val="62F0C015"/>
    <w:rsid w:val="62F48953"/>
    <w:rsid w:val="630ACF45"/>
    <w:rsid w:val="6314E91F"/>
    <w:rsid w:val="632259E7"/>
    <w:rsid w:val="632FAFAF"/>
    <w:rsid w:val="63329DF1"/>
    <w:rsid w:val="634485FF"/>
    <w:rsid w:val="6346FACA"/>
    <w:rsid w:val="634BB519"/>
    <w:rsid w:val="634D4F18"/>
    <w:rsid w:val="6350A971"/>
    <w:rsid w:val="63549F48"/>
    <w:rsid w:val="635ABDB0"/>
    <w:rsid w:val="635BEB07"/>
    <w:rsid w:val="635DA8C7"/>
    <w:rsid w:val="636016F5"/>
    <w:rsid w:val="63615539"/>
    <w:rsid w:val="63692826"/>
    <w:rsid w:val="636DC5C3"/>
    <w:rsid w:val="637782CC"/>
    <w:rsid w:val="63875264"/>
    <w:rsid w:val="63A8D5EF"/>
    <w:rsid w:val="63A91F7F"/>
    <w:rsid w:val="63ADEA1B"/>
    <w:rsid w:val="63C02E86"/>
    <w:rsid w:val="63C64878"/>
    <w:rsid w:val="63E4637B"/>
    <w:rsid w:val="63E63C02"/>
    <w:rsid w:val="63EB5440"/>
    <w:rsid w:val="63EF0ADC"/>
    <w:rsid w:val="63F474EA"/>
    <w:rsid w:val="63FA5782"/>
    <w:rsid w:val="640EAA06"/>
    <w:rsid w:val="641EB371"/>
    <w:rsid w:val="641ED948"/>
    <w:rsid w:val="6430628F"/>
    <w:rsid w:val="64353CC7"/>
    <w:rsid w:val="6443C424"/>
    <w:rsid w:val="644B4D6A"/>
    <w:rsid w:val="645785BD"/>
    <w:rsid w:val="646D64E7"/>
    <w:rsid w:val="647ECD1E"/>
    <w:rsid w:val="647FBA49"/>
    <w:rsid w:val="6482D4C0"/>
    <w:rsid w:val="648902FA"/>
    <w:rsid w:val="648A890B"/>
    <w:rsid w:val="649B5663"/>
    <w:rsid w:val="649E8B1D"/>
    <w:rsid w:val="64A3AD03"/>
    <w:rsid w:val="64AA7C2C"/>
    <w:rsid w:val="64ABDF0F"/>
    <w:rsid w:val="64B4EEFA"/>
    <w:rsid w:val="64BE4AD5"/>
    <w:rsid w:val="64C2168B"/>
    <w:rsid w:val="64C37AD3"/>
    <w:rsid w:val="64CC920F"/>
    <w:rsid w:val="64CD1D4A"/>
    <w:rsid w:val="64CDCFD2"/>
    <w:rsid w:val="64DEA6A7"/>
    <w:rsid w:val="64E36154"/>
    <w:rsid w:val="64EAE7A7"/>
    <w:rsid w:val="64EC79D2"/>
    <w:rsid w:val="65064E94"/>
    <w:rsid w:val="6512060A"/>
    <w:rsid w:val="651565AC"/>
    <w:rsid w:val="651661A7"/>
    <w:rsid w:val="651715CC"/>
    <w:rsid w:val="652E0F0E"/>
    <w:rsid w:val="65308DDB"/>
    <w:rsid w:val="65322472"/>
    <w:rsid w:val="654B49B6"/>
    <w:rsid w:val="6554CE00"/>
    <w:rsid w:val="65593A54"/>
    <w:rsid w:val="65617CBB"/>
    <w:rsid w:val="65628B6E"/>
    <w:rsid w:val="656A7680"/>
    <w:rsid w:val="6578C38C"/>
    <w:rsid w:val="65880460"/>
    <w:rsid w:val="6592615E"/>
    <w:rsid w:val="65A04F16"/>
    <w:rsid w:val="65A47D89"/>
    <w:rsid w:val="65A6D187"/>
    <w:rsid w:val="65C6202A"/>
    <w:rsid w:val="65D001C0"/>
    <w:rsid w:val="65F13D19"/>
    <w:rsid w:val="65FF728F"/>
    <w:rsid w:val="66091960"/>
    <w:rsid w:val="660FE6C3"/>
    <w:rsid w:val="6620640D"/>
    <w:rsid w:val="6629601D"/>
    <w:rsid w:val="662C8E74"/>
    <w:rsid w:val="66328603"/>
    <w:rsid w:val="663B274B"/>
    <w:rsid w:val="663D6B34"/>
    <w:rsid w:val="664166C0"/>
    <w:rsid w:val="66472FC6"/>
    <w:rsid w:val="664821A9"/>
    <w:rsid w:val="664AEAE5"/>
    <w:rsid w:val="66536794"/>
    <w:rsid w:val="665A1B36"/>
    <w:rsid w:val="6663E4DD"/>
    <w:rsid w:val="667F59A3"/>
    <w:rsid w:val="668093C2"/>
    <w:rsid w:val="668A7111"/>
    <w:rsid w:val="668EC0C8"/>
    <w:rsid w:val="6694FB54"/>
    <w:rsid w:val="669C5088"/>
    <w:rsid w:val="66A0B6E8"/>
    <w:rsid w:val="66AA1660"/>
    <w:rsid w:val="66B11FC5"/>
    <w:rsid w:val="66B52F35"/>
    <w:rsid w:val="66B7C3DF"/>
    <w:rsid w:val="66C835B7"/>
    <w:rsid w:val="66D1EDA8"/>
    <w:rsid w:val="66D7515A"/>
    <w:rsid w:val="66D95B11"/>
    <w:rsid w:val="66EC499A"/>
    <w:rsid w:val="66F25CD2"/>
    <w:rsid w:val="6703F794"/>
    <w:rsid w:val="6705E3B3"/>
    <w:rsid w:val="671C043D"/>
    <w:rsid w:val="671CEBAB"/>
    <w:rsid w:val="672C8B95"/>
    <w:rsid w:val="6730C338"/>
    <w:rsid w:val="67351235"/>
    <w:rsid w:val="6737DB48"/>
    <w:rsid w:val="67467530"/>
    <w:rsid w:val="6751A268"/>
    <w:rsid w:val="675615F8"/>
    <w:rsid w:val="67588EF5"/>
    <w:rsid w:val="676F6051"/>
    <w:rsid w:val="67751E9F"/>
    <w:rsid w:val="67791D29"/>
    <w:rsid w:val="677A8CB3"/>
    <w:rsid w:val="677D83D4"/>
    <w:rsid w:val="67880F98"/>
    <w:rsid w:val="67A505A9"/>
    <w:rsid w:val="67B53A2D"/>
    <w:rsid w:val="67BEB4D3"/>
    <w:rsid w:val="67D1732E"/>
    <w:rsid w:val="67D377DB"/>
    <w:rsid w:val="67DC9608"/>
    <w:rsid w:val="67E40336"/>
    <w:rsid w:val="67E6541F"/>
    <w:rsid w:val="67FA74F6"/>
    <w:rsid w:val="68020705"/>
    <w:rsid w:val="680610EC"/>
    <w:rsid w:val="68080818"/>
    <w:rsid w:val="681E6D83"/>
    <w:rsid w:val="682C5A6E"/>
    <w:rsid w:val="682DCD2D"/>
    <w:rsid w:val="683F296D"/>
    <w:rsid w:val="68451CC3"/>
    <w:rsid w:val="6845E864"/>
    <w:rsid w:val="685920FC"/>
    <w:rsid w:val="685C6913"/>
    <w:rsid w:val="68697D08"/>
    <w:rsid w:val="688B575D"/>
    <w:rsid w:val="688F5C36"/>
    <w:rsid w:val="68963F59"/>
    <w:rsid w:val="68969F25"/>
    <w:rsid w:val="689BD460"/>
    <w:rsid w:val="689CE1AB"/>
    <w:rsid w:val="689FA432"/>
    <w:rsid w:val="68A7FF19"/>
    <w:rsid w:val="68B1AD80"/>
    <w:rsid w:val="68BFC0AB"/>
    <w:rsid w:val="68CD6242"/>
    <w:rsid w:val="68CE0AE6"/>
    <w:rsid w:val="68DB1D98"/>
    <w:rsid w:val="68E21AF3"/>
    <w:rsid w:val="68E61BE7"/>
    <w:rsid w:val="68EEE7CE"/>
    <w:rsid w:val="69013D55"/>
    <w:rsid w:val="6914ED8A"/>
    <w:rsid w:val="6915A350"/>
    <w:rsid w:val="69195435"/>
    <w:rsid w:val="69221350"/>
    <w:rsid w:val="692A51BC"/>
    <w:rsid w:val="693A7F19"/>
    <w:rsid w:val="693B0F60"/>
    <w:rsid w:val="694CF3AF"/>
    <w:rsid w:val="69668855"/>
    <w:rsid w:val="69730F02"/>
    <w:rsid w:val="69761C21"/>
    <w:rsid w:val="69791A89"/>
    <w:rsid w:val="697D2C3A"/>
    <w:rsid w:val="69A1E49B"/>
    <w:rsid w:val="69A50BEF"/>
    <w:rsid w:val="69B981D0"/>
    <w:rsid w:val="69BBA258"/>
    <w:rsid w:val="69C08862"/>
    <w:rsid w:val="69C7B8D8"/>
    <w:rsid w:val="69C99D8E"/>
    <w:rsid w:val="69CCE986"/>
    <w:rsid w:val="69D5B18C"/>
    <w:rsid w:val="69D91DC4"/>
    <w:rsid w:val="69DCE9E2"/>
    <w:rsid w:val="69DE8437"/>
    <w:rsid w:val="69F2EE75"/>
    <w:rsid w:val="69F48689"/>
    <w:rsid w:val="69FD2724"/>
    <w:rsid w:val="6A04E644"/>
    <w:rsid w:val="6A17C3C3"/>
    <w:rsid w:val="6A23C6F5"/>
    <w:rsid w:val="6A2701E5"/>
    <w:rsid w:val="6A307C6D"/>
    <w:rsid w:val="6A32AC95"/>
    <w:rsid w:val="6A346BE2"/>
    <w:rsid w:val="6A35B0A7"/>
    <w:rsid w:val="6A36D1BF"/>
    <w:rsid w:val="6A38B20C"/>
    <w:rsid w:val="6A4B3BF4"/>
    <w:rsid w:val="6A5C725E"/>
    <w:rsid w:val="6A5E6F2B"/>
    <w:rsid w:val="6A6DC572"/>
    <w:rsid w:val="6A6FF039"/>
    <w:rsid w:val="6A759CAB"/>
    <w:rsid w:val="6A8448BE"/>
    <w:rsid w:val="6A866773"/>
    <w:rsid w:val="6A90D6E4"/>
    <w:rsid w:val="6A9E24F2"/>
    <w:rsid w:val="6A9EC799"/>
    <w:rsid w:val="6AA7583A"/>
    <w:rsid w:val="6AB602EC"/>
    <w:rsid w:val="6AC2857A"/>
    <w:rsid w:val="6ACEED44"/>
    <w:rsid w:val="6AD54A19"/>
    <w:rsid w:val="6AD653E1"/>
    <w:rsid w:val="6AD6DFC1"/>
    <w:rsid w:val="6AE0E33A"/>
    <w:rsid w:val="6AE72FE7"/>
    <w:rsid w:val="6B03BE9E"/>
    <w:rsid w:val="6B05F726"/>
    <w:rsid w:val="6B138C0D"/>
    <w:rsid w:val="6B1CC40F"/>
    <w:rsid w:val="6B26E205"/>
    <w:rsid w:val="6B2FDBAE"/>
    <w:rsid w:val="6B5B93A0"/>
    <w:rsid w:val="6B656DEF"/>
    <w:rsid w:val="6B766C50"/>
    <w:rsid w:val="6B87107E"/>
    <w:rsid w:val="6B926220"/>
    <w:rsid w:val="6B9D0DEA"/>
    <w:rsid w:val="6BAD2ACD"/>
    <w:rsid w:val="6BB52A32"/>
    <w:rsid w:val="6BB74707"/>
    <w:rsid w:val="6BBB0B94"/>
    <w:rsid w:val="6BBEC0BF"/>
    <w:rsid w:val="6BBFA213"/>
    <w:rsid w:val="6BD37522"/>
    <w:rsid w:val="6BD7EBE9"/>
    <w:rsid w:val="6BE70C55"/>
    <w:rsid w:val="6BE9505C"/>
    <w:rsid w:val="6C016BDF"/>
    <w:rsid w:val="6C029C1D"/>
    <w:rsid w:val="6C179C59"/>
    <w:rsid w:val="6C1C7A04"/>
    <w:rsid w:val="6C1E01FD"/>
    <w:rsid w:val="6C1F48AC"/>
    <w:rsid w:val="6C2458AA"/>
    <w:rsid w:val="6C3A44FB"/>
    <w:rsid w:val="6C3A5B68"/>
    <w:rsid w:val="6C3CC309"/>
    <w:rsid w:val="6C408625"/>
    <w:rsid w:val="6C41D72A"/>
    <w:rsid w:val="6C6179A2"/>
    <w:rsid w:val="6C6AAC79"/>
    <w:rsid w:val="6C76A199"/>
    <w:rsid w:val="6C86B251"/>
    <w:rsid w:val="6C88D6A6"/>
    <w:rsid w:val="6C98892E"/>
    <w:rsid w:val="6C9C375B"/>
    <w:rsid w:val="6CB3BEFC"/>
    <w:rsid w:val="6CB523D4"/>
    <w:rsid w:val="6CBD05E6"/>
    <w:rsid w:val="6CBE737E"/>
    <w:rsid w:val="6CDABCB5"/>
    <w:rsid w:val="6CDF809D"/>
    <w:rsid w:val="6CE54BE5"/>
    <w:rsid w:val="6CE99F7A"/>
    <w:rsid w:val="6CEB4531"/>
    <w:rsid w:val="6CFFE8E0"/>
    <w:rsid w:val="6D062E42"/>
    <w:rsid w:val="6D07C8F4"/>
    <w:rsid w:val="6D10ACC4"/>
    <w:rsid w:val="6D25E8DF"/>
    <w:rsid w:val="6D2602F3"/>
    <w:rsid w:val="6D2D1145"/>
    <w:rsid w:val="6D2F07B8"/>
    <w:rsid w:val="6D3EE67B"/>
    <w:rsid w:val="6D4712E6"/>
    <w:rsid w:val="6D49A591"/>
    <w:rsid w:val="6D4B9A51"/>
    <w:rsid w:val="6D534697"/>
    <w:rsid w:val="6D565B9B"/>
    <w:rsid w:val="6D6CDEEA"/>
    <w:rsid w:val="6D6D752C"/>
    <w:rsid w:val="6D7343CA"/>
    <w:rsid w:val="6D73CAF4"/>
    <w:rsid w:val="6D7C1E77"/>
    <w:rsid w:val="6D891153"/>
    <w:rsid w:val="6D9111D3"/>
    <w:rsid w:val="6D9CA5C8"/>
    <w:rsid w:val="6DA76310"/>
    <w:rsid w:val="6DB12585"/>
    <w:rsid w:val="6DB62936"/>
    <w:rsid w:val="6DBAFA8B"/>
    <w:rsid w:val="6DC7D9C4"/>
    <w:rsid w:val="6DCD5232"/>
    <w:rsid w:val="6DD3C304"/>
    <w:rsid w:val="6DDB8620"/>
    <w:rsid w:val="6DE0C6D6"/>
    <w:rsid w:val="6DED729C"/>
    <w:rsid w:val="6DEDF209"/>
    <w:rsid w:val="6DEF46B2"/>
    <w:rsid w:val="6DF05FB4"/>
    <w:rsid w:val="6DF11D78"/>
    <w:rsid w:val="6DFC5AB9"/>
    <w:rsid w:val="6E07FF6C"/>
    <w:rsid w:val="6E0B56F7"/>
    <w:rsid w:val="6E0B9DD8"/>
    <w:rsid w:val="6E0E8083"/>
    <w:rsid w:val="6E12AAF5"/>
    <w:rsid w:val="6E140FF4"/>
    <w:rsid w:val="6E157677"/>
    <w:rsid w:val="6E1D0F0E"/>
    <w:rsid w:val="6E207196"/>
    <w:rsid w:val="6E5CBF47"/>
    <w:rsid w:val="6E66E053"/>
    <w:rsid w:val="6E7622B5"/>
    <w:rsid w:val="6E889FB5"/>
    <w:rsid w:val="6E97F528"/>
    <w:rsid w:val="6E9BB28E"/>
    <w:rsid w:val="6EA46B0E"/>
    <w:rsid w:val="6EA52009"/>
    <w:rsid w:val="6EA56317"/>
    <w:rsid w:val="6EA76CD1"/>
    <w:rsid w:val="6EB5F6CA"/>
    <w:rsid w:val="6EC483D7"/>
    <w:rsid w:val="6EC732BB"/>
    <w:rsid w:val="6ED90FA2"/>
    <w:rsid w:val="6EE97D1B"/>
    <w:rsid w:val="6EF22BFC"/>
    <w:rsid w:val="6EF3A3B2"/>
    <w:rsid w:val="6EF80D88"/>
    <w:rsid w:val="6EFCD6A4"/>
    <w:rsid w:val="6EFF19EA"/>
    <w:rsid w:val="6F15C5C2"/>
    <w:rsid w:val="6F293290"/>
    <w:rsid w:val="6F2F4841"/>
    <w:rsid w:val="6F30F675"/>
    <w:rsid w:val="6F345AF8"/>
    <w:rsid w:val="6F3AAA76"/>
    <w:rsid w:val="6F3D0A29"/>
    <w:rsid w:val="6F421706"/>
    <w:rsid w:val="6F4DCA5D"/>
    <w:rsid w:val="6F50A75C"/>
    <w:rsid w:val="6F56A8E2"/>
    <w:rsid w:val="6F615E7D"/>
    <w:rsid w:val="6F61B80E"/>
    <w:rsid w:val="6F7582DE"/>
    <w:rsid w:val="6F776DEC"/>
    <w:rsid w:val="6F90ADA4"/>
    <w:rsid w:val="6F93217D"/>
    <w:rsid w:val="6F9A0582"/>
    <w:rsid w:val="6FA7D541"/>
    <w:rsid w:val="6FB297DD"/>
    <w:rsid w:val="6FB4B660"/>
    <w:rsid w:val="6FC584AD"/>
    <w:rsid w:val="6FC5DABD"/>
    <w:rsid w:val="6FCA7DC9"/>
    <w:rsid w:val="6FCD2018"/>
    <w:rsid w:val="6FD2A3F5"/>
    <w:rsid w:val="6FD5DB62"/>
    <w:rsid w:val="6FD69595"/>
    <w:rsid w:val="6FD839E2"/>
    <w:rsid w:val="6FE90795"/>
    <w:rsid w:val="6FF77E62"/>
    <w:rsid w:val="6FFADC81"/>
    <w:rsid w:val="6FFDB462"/>
    <w:rsid w:val="700E462F"/>
    <w:rsid w:val="7011C0FE"/>
    <w:rsid w:val="701A2AA6"/>
    <w:rsid w:val="7021C2CF"/>
    <w:rsid w:val="7028CFCA"/>
    <w:rsid w:val="703B0BD9"/>
    <w:rsid w:val="7055A73E"/>
    <w:rsid w:val="705ABFAF"/>
    <w:rsid w:val="705D89A1"/>
    <w:rsid w:val="7064119B"/>
    <w:rsid w:val="7086878E"/>
    <w:rsid w:val="7091284B"/>
    <w:rsid w:val="7095DA0D"/>
    <w:rsid w:val="70987965"/>
    <w:rsid w:val="709AEA4B"/>
    <w:rsid w:val="70A4DD24"/>
    <w:rsid w:val="70A724BA"/>
    <w:rsid w:val="70B0F1BB"/>
    <w:rsid w:val="70B0F870"/>
    <w:rsid w:val="70C0FEA5"/>
    <w:rsid w:val="70C4CD7D"/>
    <w:rsid w:val="70CA09DE"/>
    <w:rsid w:val="70D210B6"/>
    <w:rsid w:val="70EE941E"/>
    <w:rsid w:val="70FC49C4"/>
    <w:rsid w:val="7101AC77"/>
    <w:rsid w:val="71054DF9"/>
    <w:rsid w:val="710869E7"/>
    <w:rsid w:val="71181043"/>
    <w:rsid w:val="7120A02A"/>
    <w:rsid w:val="7120A20C"/>
    <w:rsid w:val="71300CEB"/>
    <w:rsid w:val="71355C17"/>
    <w:rsid w:val="714BE7EF"/>
    <w:rsid w:val="71513A9F"/>
    <w:rsid w:val="7151D023"/>
    <w:rsid w:val="7168209A"/>
    <w:rsid w:val="71777043"/>
    <w:rsid w:val="717BD1A6"/>
    <w:rsid w:val="717D6327"/>
    <w:rsid w:val="717E5481"/>
    <w:rsid w:val="71A0B946"/>
    <w:rsid w:val="71A0EC1A"/>
    <w:rsid w:val="71AD152E"/>
    <w:rsid w:val="71BD12CA"/>
    <w:rsid w:val="71CDF827"/>
    <w:rsid w:val="71D11354"/>
    <w:rsid w:val="71EA0735"/>
    <w:rsid w:val="71F5BC1F"/>
    <w:rsid w:val="71FC196D"/>
    <w:rsid w:val="720C839A"/>
    <w:rsid w:val="720E35FD"/>
    <w:rsid w:val="721FAAD1"/>
    <w:rsid w:val="72205E19"/>
    <w:rsid w:val="7223178E"/>
    <w:rsid w:val="72247571"/>
    <w:rsid w:val="72268285"/>
    <w:rsid w:val="7229CCBE"/>
    <w:rsid w:val="72304D09"/>
    <w:rsid w:val="723C7A4F"/>
    <w:rsid w:val="723E19BD"/>
    <w:rsid w:val="7247F1EF"/>
    <w:rsid w:val="724A337E"/>
    <w:rsid w:val="72551FE4"/>
    <w:rsid w:val="725A15F8"/>
    <w:rsid w:val="725C14B0"/>
    <w:rsid w:val="725E0C41"/>
    <w:rsid w:val="72668EE7"/>
    <w:rsid w:val="72751525"/>
    <w:rsid w:val="7278AB76"/>
    <w:rsid w:val="727EA86F"/>
    <w:rsid w:val="72896863"/>
    <w:rsid w:val="72921100"/>
    <w:rsid w:val="7295F603"/>
    <w:rsid w:val="72A02134"/>
    <w:rsid w:val="72AC1EAB"/>
    <w:rsid w:val="72C43B63"/>
    <w:rsid w:val="72C44965"/>
    <w:rsid w:val="72DA298B"/>
    <w:rsid w:val="72DB1EF4"/>
    <w:rsid w:val="72DE544C"/>
    <w:rsid w:val="72E03741"/>
    <w:rsid w:val="72E7B850"/>
    <w:rsid w:val="72F2383B"/>
    <w:rsid w:val="72FB1E90"/>
    <w:rsid w:val="72FCD2A7"/>
    <w:rsid w:val="730EB1D8"/>
    <w:rsid w:val="73129AA3"/>
    <w:rsid w:val="7327D74E"/>
    <w:rsid w:val="73310B3D"/>
    <w:rsid w:val="7335C9EC"/>
    <w:rsid w:val="73367CAA"/>
    <w:rsid w:val="736B8DBE"/>
    <w:rsid w:val="738008F6"/>
    <w:rsid w:val="739E91D3"/>
    <w:rsid w:val="73A3957D"/>
    <w:rsid w:val="73A77067"/>
    <w:rsid w:val="73A9A964"/>
    <w:rsid w:val="73B4BBCE"/>
    <w:rsid w:val="73B9732C"/>
    <w:rsid w:val="73BF30A1"/>
    <w:rsid w:val="73C59D1F"/>
    <w:rsid w:val="73CE0A04"/>
    <w:rsid w:val="73D14EFE"/>
    <w:rsid w:val="73DF9452"/>
    <w:rsid w:val="7404E30D"/>
    <w:rsid w:val="740718B5"/>
    <w:rsid w:val="74106D28"/>
    <w:rsid w:val="741D2605"/>
    <w:rsid w:val="74213B80"/>
    <w:rsid w:val="742B8E19"/>
    <w:rsid w:val="742ED414"/>
    <w:rsid w:val="743DBE64"/>
    <w:rsid w:val="7447DE66"/>
    <w:rsid w:val="744E7CD0"/>
    <w:rsid w:val="74576CFA"/>
    <w:rsid w:val="745840EC"/>
    <w:rsid w:val="7462CA15"/>
    <w:rsid w:val="746A4B4F"/>
    <w:rsid w:val="7472EA08"/>
    <w:rsid w:val="74802BA4"/>
    <w:rsid w:val="74857BDA"/>
    <w:rsid w:val="7485E834"/>
    <w:rsid w:val="748A5D89"/>
    <w:rsid w:val="748C522D"/>
    <w:rsid w:val="7498B5F6"/>
    <w:rsid w:val="749C1740"/>
    <w:rsid w:val="74A3505B"/>
    <w:rsid w:val="74B9DB0E"/>
    <w:rsid w:val="74C3A7AF"/>
    <w:rsid w:val="74CB69BF"/>
    <w:rsid w:val="74CBD957"/>
    <w:rsid w:val="74E898BD"/>
    <w:rsid w:val="74F18BC2"/>
    <w:rsid w:val="74F73E2F"/>
    <w:rsid w:val="74F88953"/>
    <w:rsid w:val="74FC47B6"/>
    <w:rsid w:val="7504A2E6"/>
    <w:rsid w:val="750FE56C"/>
    <w:rsid w:val="7519F8A6"/>
    <w:rsid w:val="752DAD38"/>
    <w:rsid w:val="7539E2BB"/>
    <w:rsid w:val="753A0662"/>
    <w:rsid w:val="7543DB40"/>
    <w:rsid w:val="7549697D"/>
    <w:rsid w:val="754C7EB1"/>
    <w:rsid w:val="757209B1"/>
    <w:rsid w:val="75786EF2"/>
    <w:rsid w:val="75795059"/>
    <w:rsid w:val="759CF5E6"/>
    <w:rsid w:val="75A526D5"/>
    <w:rsid w:val="75A5B5D9"/>
    <w:rsid w:val="75AE569B"/>
    <w:rsid w:val="75B17F64"/>
    <w:rsid w:val="75BD0BE1"/>
    <w:rsid w:val="75C46E70"/>
    <w:rsid w:val="75C975B2"/>
    <w:rsid w:val="75CE72D8"/>
    <w:rsid w:val="75D7D88F"/>
    <w:rsid w:val="75D8981B"/>
    <w:rsid w:val="75DBE9F8"/>
    <w:rsid w:val="75DFA964"/>
    <w:rsid w:val="75E709E6"/>
    <w:rsid w:val="75EC50E9"/>
    <w:rsid w:val="75F4114D"/>
    <w:rsid w:val="75FACA47"/>
    <w:rsid w:val="75FCC495"/>
    <w:rsid w:val="760341CA"/>
    <w:rsid w:val="76077072"/>
    <w:rsid w:val="7611D70E"/>
    <w:rsid w:val="76144A4C"/>
    <w:rsid w:val="761D83DF"/>
    <w:rsid w:val="7628A259"/>
    <w:rsid w:val="762CD40D"/>
    <w:rsid w:val="763BE569"/>
    <w:rsid w:val="76988851"/>
    <w:rsid w:val="769CA0AA"/>
    <w:rsid w:val="769CA7C4"/>
    <w:rsid w:val="76A66037"/>
    <w:rsid w:val="76ABB5CD"/>
    <w:rsid w:val="76AF184C"/>
    <w:rsid w:val="76AF757E"/>
    <w:rsid w:val="76C25B54"/>
    <w:rsid w:val="76D34D79"/>
    <w:rsid w:val="76D5355D"/>
    <w:rsid w:val="76D9304F"/>
    <w:rsid w:val="76DC3881"/>
    <w:rsid w:val="76EEBE89"/>
    <w:rsid w:val="770944FC"/>
    <w:rsid w:val="770EDC5E"/>
    <w:rsid w:val="7717D51E"/>
    <w:rsid w:val="771A8099"/>
    <w:rsid w:val="771CCD1C"/>
    <w:rsid w:val="7720D9EC"/>
    <w:rsid w:val="77260694"/>
    <w:rsid w:val="772894A1"/>
    <w:rsid w:val="77312EE7"/>
    <w:rsid w:val="7737740C"/>
    <w:rsid w:val="774252CB"/>
    <w:rsid w:val="7749D5CB"/>
    <w:rsid w:val="774AF833"/>
    <w:rsid w:val="775AD1E6"/>
    <w:rsid w:val="7766842A"/>
    <w:rsid w:val="7776883D"/>
    <w:rsid w:val="777B1173"/>
    <w:rsid w:val="778324BD"/>
    <w:rsid w:val="7786BE3D"/>
    <w:rsid w:val="77B09ED9"/>
    <w:rsid w:val="77B41CFB"/>
    <w:rsid w:val="77B48F2D"/>
    <w:rsid w:val="77C75A1D"/>
    <w:rsid w:val="77CAD0DD"/>
    <w:rsid w:val="77D6100C"/>
    <w:rsid w:val="77DFA305"/>
    <w:rsid w:val="77E43F69"/>
    <w:rsid w:val="77F27418"/>
    <w:rsid w:val="77F96DB9"/>
    <w:rsid w:val="77FC178D"/>
    <w:rsid w:val="78149321"/>
    <w:rsid w:val="781C86A6"/>
    <w:rsid w:val="781DA26F"/>
    <w:rsid w:val="781E3499"/>
    <w:rsid w:val="782D897E"/>
    <w:rsid w:val="783C43A8"/>
    <w:rsid w:val="7843F840"/>
    <w:rsid w:val="78577967"/>
    <w:rsid w:val="785AE4BD"/>
    <w:rsid w:val="786F52CE"/>
    <w:rsid w:val="7872A7DA"/>
    <w:rsid w:val="787A36FD"/>
    <w:rsid w:val="787E336D"/>
    <w:rsid w:val="788C7A2E"/>
    <w:rsid w:val="7895C518"/>
    <w:rsid w:val="7899BCA1"/>
    <w:rsid w:val="78A33C1D"/>
    <w:rsid w:val="78AC0518"/>
    <w:rsid w:val="78AC2F91"/>
    <w:rsid w:val="78B3A9E3"/>
    <w:rsid w:val="78B50DFB"/>
    <w:rsid w:val="78B6CECC"/>
    <w:rsid w:val="78C0F8B6"/>
    <w:rsid w:val="78E6A9F7"/>
    <w:rsid w:val="78E8A439"/>
    <w:rsid w:val="78F771E2"/>
    <w:rsid w:val="78F94F16"/>
    <w:rsid w:val="78FF1465"/>
    <w:rsid w:val="79270F90"/>
    <w:rsid w:val="792B4125"/>
    <w:rsid w:val="79492EF8"/>
    <w:rsid w:val="79524B73"/>
    <w:rsid w:val="7960505F"/>
    <w:rsid w:val="7965C7B8"/>
    <w:rsid w:val="79740B5E"/>
    <w:rsid w:val="7976510F"/>
    <w:rsid w:val="798DA00B"/>
    <w:rsid w:val="799631FF"/>
    <w:rsid w:val="799EC83A"/>
    <w:rsid w:val="79A48607"/>
    <w:rsid w:val="79B98A4C"/>
    <w:rsid w:val="79C27347"/>
    <w:rsid w:val="79C69484"/>
    <w:rsid w:val="79D37101"/>
    <w:rsid w:val="79D44886"/>
    <w:rsid w:val="79E4A718"/>
    <w:rsid w:val="79F320FD"/>
    <w:rsid w:val="79F7472D"/>
    <w:rsid w:val="7A033C44"/>
    <w:rsid w:val="7A063DB4"/>
    <w:rsid w:val="7A0752C7"/>
    <w:rsid w:val="7A0C5988"/>
    <w:rsid w:val="7A0F5DEE"/>
    <w:rsid w:val="7A111551"/>
    <w:rsid w:val="7A1D8F42"/>
    <w:rsid w:val="7A266CB8"/>
    <w:rsid w:val="7A2B23E5"/>
    <w:rsid w:val="7A2B9142"/>
    <w:rsid w:val="7A3ECDFE"/>
    <w:rsid w:val="7A4ED5D6"/>
    <w:rsid w:val="7A4F456E"/>
    <w:rsid w:val="7A51FDCA"/>
    <w:rsid w:val="7A539B4C"/>
    <w:rsid w:val="7A61A1B3"/>
    <w:rsid w:val="7A6A94FE"/>
    <w:rsid w:val="7A6AF476"/>
    <w:rsid w:val="7A70316A"/>
    <w:rsid w:val="7A72585C"/>
    <w:rsid w:val="7A73459A"/>
    <w:rsid w:val="7A7B83E1"/>
    <w:rsid w:val="7A8270E5"/>
    <w:rsid w:val="7A898B66"/>
    <w:rsid w:val="7A9F8E21"/>
    <w:rsid w:val="7AEB276A"/>
    <w:rsid w:val="7AEE3DD0"/>
    <w:rsid w:val="7AEED4A1"/>
    <w:rsid w:val="7AEF6197"/>
    <w:rsid w:val="7B0D6262"/>
    <w:rsid w:val="7B10D6C7"/>
    <w:rsid w:val="7B145D5A"/>
    <w:rsid w:val="7B1466E5"/>
    <w:rsid w:val="7B2A14DA"/>
    <w:rsid w:val="7B2A95B8"/>
    <w:rsid w:val="7B31DCCD"/>
    <w:rsid w:val="7B33AE6C"/>
    <w:rsid w:val="7B33CB90"/>
    <w:rsid w:val="7B33F232"/>
    <w:rsid w:val="7B3AAD1B"/>
    <w:rsid w:val="7B4E296C"/>
    <w:rsid w:val="7B62B932"/>
    <w:rsid w:val="7B6454EA"/>
    <w:rsid w:val="7B696A01"/>
    <w:rsid w:val="7B6A75FD"/>
    <w:rsid w:val="7B6CFA92"/>
    <w:rsid w:val="7B7011CD"/>
    <w:rsid w:val="7B7AC1A8"/>
    <w:rsid w:val="7B8AF31C"/>
    <w:rsid w:val="7B92D884"/>
    <w:rsid w:val="7BAAF491"/>
    <w:rsid w:val="7BB0773B"/>
    <w:rsid w:val="7BB695F5"/>
    <w:rsid w:val="7BB9F167"/>
    <w:rsid w:val="7BC156D8"/>
    <w:rsid w:val="7BD89C8A"/>
    <w:rsid w:val="7BDB6E8F"/>
    <w:rsid w:val="7BE1A045"/>
    <w:rsid w:val="7BF6DCB5"/>
    <w:rsid w:val="7BF81DFF"/>
    <w:rsid w:val="7BF88ABF"/>
    <w:rsid w:val="7BFF94C0"/>
    <w:rsid w:val="7C03F698"/>
    <w:rsid w:val="7C0751C1"/>
    <w:rsid w:val="7C0D671F"/>
    <w:rsid w:val="7C0FDD07"/>
    <w:rsid w:val="7C10A619"/>
    <w:rsid w:val="7C175442"/>
    <w:rsid w:val="7C1B625F"/>
    <w:rsid w:val="7C237AB7"/>
    <w:rsid w:val="7C42561B"/>
    <w:rsid w:val="7C4BB653"/>
    <w:rsid w:val="7C4FD0E7"/>
    <w:rsid w:val="7C5006AD"/>
    <w:rsid w:val="7C6AD9AC"/>
    <w:rsid w:val="7C6E7D57"/>
    <w:rsid w:val="7C7D1242"/>
    <w:rsid w:val="7C86CCB4"/>
    <w:rsid w:val="7C99D143"/>
    <w:rsid w:val="7C9A134C"/>
    <w:rsid w:val="7C9D8A94"/>
    <w:rsid w:val="7CA631CE"/>
    <w:rsid w:val="7CB024EF"/>
    <w:rsid w:val="7CB32A81"/>
    <w:rsid w:val="7CB34F34"/>
    <w:rsid w:val="7CB6F2AE"/>
    <w:rsid w:val="7CC2B946"/>
    <w:rsid w:val="7CE01741"/>
    <w:rsid w:val="7D086770"/>
    <w:rsid w:val="7D0BE22E"/>
    <w:rsid w:val="7D106551"/>
    <w:rsid w:val="7D1BE058"/>
    <w:rsid w:val="7D22D597"/>
    <w:rsid w:val="7D25176B"/>
    <w:rsid w:val="7D2C7A29"/>
    <w:rsid w:val="7D348E59"/>
    <w:rsid w:val="7D3EE24E"/>
    <w:rsid w:val="7D4185BE"/>
    <w:rsid w:val="7D49A041"/>
    <w:rsid w:val="7D678B54"/>
    <w:rsid w:val="7D692A0D"/>
    <w:rsid w:val="7D6B6403"/>
    <w:rsid w:val="7D6C7F65"/>
    <w:rsid w:val="7D6E3F42"/>
    <w:rsid w:val="7D732780"/>
    <w:rsid w:val="7D746CEB"/>
    <w:rsid w:val="7D7B98C5"/>
    <w:rsid w:val="7D8E87F2"/>
    <w:rsid w:val="7D99FBB6"/>
    <w:rsid w:val="7DA31A03"/>
    <w:rsid w:val="7DA8218D"/>
    <w:rsid w:val="7DA9F91E"/>
    <w:rsid w:val="7DB324A3"/>
    <w:rsid w:val="7DCB0283"/>
    <w:rsid w:val="7DCC724D"/>
    <w:rsid w:val="7DDE9B70"/>
    <w:rsid w:val="7DDEB0FC"/>
    <w:rsid w:val="7DE19845"/>
    <w:rsid w:val="7DF46312"/>
    <w:rsid w:val="7DF99167"/>
    <w:rsid w:val="7DFBD08D"/>
    <w:rsid w:val="7E0ED8AF"/>
    <w:rsid w:val="7E102EE2"/>
    <w:rsid w:val="7E154B12"/>
    <w:rsid w:val="7E2C44E7"/>
    <w:rsid w:val="7E387436"/>
    <w:rsid w:val="7E395AF5"/>
    <w:rsid w:val="7E468824"/>
    <w:rsid w:val="7E5197A7"/>
    <w:rsid w:val="7E5A00F5"/>
    <w:rsid w:val="7E61B59C"/>
    <w:rsid w:val="7E74766A"/>
    <w:rsid w:val="7E78F5F2"/>
    <w:rsid w:val="7E7F8AE6"/>
    <w:rsid w:val="7E9DC20E"/>
    <w:rsid w:val="7EA4342B"/>
    <w:rsid w:val="7EA52B56"/>
    <w:rsid w:val="7EB6C9B8"/>
    <w:rsid w:val="7EC4BF3E"/>
    <w:rsid w:val="7EC50B00"/>
    <w:rsid w:val="7ECACAA9"/>
    <w:rsid w:val="7EF1C087"/>
    <w:rsid w:val="7EFDBF39"/>
    <w:rsid w:val="7F0E192A"/>
    <w:rsid w:val="7F336FC2"/>
    <w:rsid w:val="7F37E141"/>
    <w:rsid w:val="7F487A8C"/>
    <w:rsid w:val="7F488034"/>
    <w:rsid w:val="7F4C17C5"/>
    <w:rsid w:val="7F5B30FD"/>
    <w:rsid w:val="7F5D46CE"/>
    <w:rsid w:val="7F5E458E"/>
    <w:rsid w:val="7F634AB3"/>
    <w:rsid w:val="7F657E3A"/>
    <w:rsid w:val="7F719D56"/>
    <w:rsid w:val="7F80EB0D"/>
    <w:rsid w:val="7F9463B4"/>
    <w:rsid w:val="7F95D7FA"/>
    <w:rsid w:val="7F982AC9"/>
    <w:rsid w:val="7FA2275D"/>
    <w:rsid w:val="7FACC275"/>
    <w:rsid w:val="7FB78B1F"/>
    <w:rsid w:val="7FB8D454"/>
    <w:rsid w:val="7FBDE50E"/>
    <w:rsid w:val="7FCA6E6C"/>
    <w:rsid w:val="7FCB89D2"/>
    <w:rsid w:val="7FCF6EA7"/>
    <w:rsid w:val="7FE4A165"/>
    <w:rsid w:val="7FEB3168"/>
    <w:rsid w:val="7FEC4B26"/>
    <w:rsid w:val="7FED6808"/>
    <w:rsid w:val="7FEE891D"/>
    <w:rsid w:val="7FF12749"/>
    <w:rsid w:val="7FFCE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EEE85"/>
  <w15:docId w15:val="{8ABDB51E-CF2B-4737-A4A7-E12E33E9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mark8uyyku4f7">
    <w:name w:val="x_mark8uyyku4f7"/>
    <w:basedOn w:val="DefaultParagraphFont"/>
    <w:rsid w:val="00847E58"/>
  </w:style>
  <w:style w:type="character" w:styleId="CommentReference">
    <w:name w:val="annotation reference"/>
    <w:basedOn w:val="DefaultParagraphFont"/>
    <w:uiPriority w:val="99"/>
    <w:semiHidden/>
    <w:unhideWhenUsed/>
    <w:rsid w:val="004D7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D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D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D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67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41D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2D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2D0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FEE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749E7"/>
    <w:rPr>
      <w:i/>
      <w:iCs/>
    </w:rPr>
  </w:style>
  <w:style w:type="character" w:customStyle="1" w:styleId="article-title-and-info">
    <w:name w:val="article-title-and-info"/>
    <w:basedOn w:val="DefaultParagraphFont"/>
    <w:rsid w:val="001749E7"/>
  </w:style>
  <w:style w:type="paragraph" w:customStyle="1" w:styleId="xxxmsonormal">
    <w:name w:val="x_x_x_msonormal"/>
    <w:basedOn w:val="Normal"/>
    <w:rsid w:val="002D338B"/>
    <w:pPr>
      <w:spacing w:after="0" w:line="240" w:lineRule="auto"/>
    </w:pPr>
    <w:rPr>
      <w:rFonts w:ascii="Calibri" w:eastAsiaTheme="minorHAnsi" w:hAnsi="Calibri" w:cs="Calibri"/>
      <w:lang w:eastAsia="en-GB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349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95C"/>
  </w:style>
  <w:style w:type="paragraph" w:styleId="Footer">
    <w:name w:val="footer"/>
    <w:basedOn w:val="Normal"/>
    <w:link w:val="FooterChar"/>
    <w:uiPriority w:val="99"/>
    <w:unhideWhenUsed/>
    <w:rsid w:val="009349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95C"/>
  </w:style>
  <w:style w:type="paragraph" w:styleId="FootnoteText">
    <w:name w:val="footnote text"/>
    <w:basedOn w:val="Normal"/>
    <w:link w:val="FootnoteTextChar"/>
    <w:uiPriority w:val="99"/>
    <w:semiHidden/>
    <w:unhideWhenUsed/>
    <w:rsid w:val="002148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48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486E"/>
    <w:rPr>
      <w:vertAlign w:val="superscript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0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4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7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1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6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38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4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9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6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4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1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9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5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17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7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9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8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31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1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6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1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28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16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80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1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6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66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8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84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7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5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5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8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01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83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08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3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0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7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2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CF35128F-2A38-4267-A779-EE97DC77F8BB}">
    <t:Anchor>
      <t:Comment id="156219553"/>
    </t:Anchor>
    <t:History>
      <t:Event id="{CF2A8F82-A48C-4403-82AB-CBB5163651C5}" time="2022-11-04T16:30:10.141Z">
        <t:Attribution userId="S::joanna.inchley@glasgow.ac.uk::4178de50-d5c1-491a-bca4-1906b1ee8f57" userProvider="AD" userName="Joanna Inchley"/>
        <t:Anchor>
          <t:Comment id="1189538804"/>
        </t:Anchor>
        <t:Create/>
      </t:Event>
      <t:Event id="{975E3BCA-3102-4981-B9BC-F6D7E3E85E6B}" time="2022-11-04T16:30:10.141Z">
        <t:Attribution userId="S::joanna.inchley@glasgow.ac.uk::4178de50-d5c1-491a-bca4-1906b1ee8f57" userProvider="AD" userName="Joanna Inchley"/>
        <t:Anchor>
          <t:Comment id="1189538804"/>
        </t:Anchor>
        <t:Assign userId="S::Malachi.Willis@glasgow.ac.uk::f01e9c80-fbfb-417b-81df-cb98fcd0c45d" userProvider="AD" userName="Malachi Willis"/>
      </t:Event>
      <t:Event id="{F13A333C-E4DB-4186-9D08-2052EE05B894}" time="2022-11-04T16:30:10.141Z">
        <t:Attribution userId="S::joanna.inchley@glasgow.ac.uk::4178de50-d5c1-491a-bca4-1906b1ee8f57" userProvider="AD" userName="Joanna Inchley"/>
        <t:Anchor>
          <t:Comment id="1189538804"/>
        </t:Anchor>
        <t:SetTitle title="@Malachi Willis can you add this please?"/>
      </t:Event>
    </t:History>
  </t:Task>
  <t:Task id="{89E9B7E2-5CA8-4EEE-8B5A-FF1D01FE60B7}">
    <t:Anchor>
      <t:Comment id="1295509203"/>
    </t:Anchor>
    <t:History>
      <t:Event id="{92D2A6B9-967E-4FD0-B145-DE37916CC0CC}" time="2022-11-04T16:30:10.141Z">
        <t:Attribution userId="S::joanna.inchley@glasgow.ac.uk::4178de50-d5c1-491a-bca4-1906b1ee8f57" userProvider="AD" userName="Joanna Inchley"/>
        <t:Anchor>
          <t:Comment id="602825801"/>
        </t:Anchor>
        <t:Create/>
      </t:Event>
      <t:Event id="{111E15A2-2B55-4886-A2DD-1A09EC5EC4C1}" time="2022-11-04T16:30:10.141Z">
        <t:Attribution userId="S::joanna.inchley@glasgow.ac.uk::4178de50-d5c1-491a-bca4-1906b1ee8f57" userProvider="AD" userName="Joanna Inchley"/>
        <t:Anchor>
          <t:Comment id="602825801"/>
        </t:Anchor>
        <t:Assign userId="S::Malachi.Willis@glasgow.ac.uk::f01e9c80-fbfb-417b-81df-cb98fcd0c45d" userProvider="AD" userName="Malachi Willis"/>
      </t:Event>
      <t:Event id="{6061F43E-E5ED-4A0F-A180-BC6E668EA7A0}" time="2022-11-04T16:30:10.141Z">
        <t:Attribution userId="S::joanna.inchley@glasgow.ac.uk::4178de50-d5c1-491a-bca4-1906b1ee8f57" userProvider="AD" userName="Joanna Inchley"/>
        <t:Anchor>
          <t:Comment id="602825801"/>
        </t:Anchor>
        <t:SetTitle title="@Malachi Willis can you add this please?"/>
      </t:Event>
      <t:Event id="{5937FEE5-919B-4BE3-92D0-7EF8A8D204E3}" time="2022-11-09T16:32:43.115Z">
        <t:Attribution userId="S::malachi.willis@glasgow.ac.uk::f01e9c80-fbfb-417b-81df-cb98fcd0c45d" userProvider="AD" userName="Malachi Willis"/>
        <t:Progress percentComplete="100"/>
      </t:Event>
    </t:History>
  </t:Task>
  <t:Task id="{17F609C6-ACAC-4D4A-B13C-CA5F46098A99}">
    <t:Anchor>
      <t:Comment id="1516375042"/>
    </t:Anchor>
    <t:History>
      <t:Event id="{80BAED85-DD81-4F89-A0DD-4A1778D2640F}" time="2022-11-08T14:34:54.924Z">
        <t:Attribution userId="S::joanna.inchley@glasgow.ac.uk::4178de50-d5c1-491a-bca4-1906b1ee8f57" userProvider="AD" userName="Joanna Inchley"/>
        <t:Anchor>
          <t:Comment id="1516375042"/>
        </t:Anchor>
        <t:Create/>
      </t:Event>
      <t:Event id="{B19DF5BF-772C-4958-B796-B42FEBAFBD77}" time="2022-11-08T14:34:54.924Z">
        <t:Attribution userId="S::joanna.inchley@glasgow.ac.uk::4178de50-d5c1-491a-bca4-1906b1ee8f57" userProvider="AD" userName="Joanna Inchley"/>
        <t:Anchor>
          <t:Comment id="1516375042"/>
        </t:Anchor>
        <t:Assign userId="S::Malachi.Willis@glasgow.ac.uk::f01e9c80-fbfb-417b-81df-cb98fcd0c45d" userProvider="AD" userName="Malachi Willis"/>
      </t:Event>
      <t:Event id="{3D26FFEE-AB44-43FB-A897-3385C5869DC1}" time="2022-11-08T14:34:54.924Z">
        <t:Attribution userId="S::joanna.inchley@glasgow.ac.uk::4178de50-d5c1-491a-bca4-1906b1ee8f57" userProvider="AD" userName="Joanna Inchley"/>
        <t:Anchor>
          <t:Comment id="1516375042"/>
        </t:Anchor>
        <t:SetTitle title="@Malachi Willis I think we had discussed adding a 'converter' to show what the OR represent in terms of actual annual increase in prevalence. Is is possible to add this in for at least a couple of the symptoms as an example?"/>
      </t:Event>
      <t:Event id="{D497C8E3-DCBD-4DD8-857A-76B732D25240}" time="2022-11-09T16:11:26.279Z">
        <t:Attribution userId="S::malachi.willis@glasgow.ac.uk::f01e9c80-fbfb-417b-81df-cb98fcd0c45d" userProvider="AD" userName="Malachi Willis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BFF656D542AB47B0E3EB52B9337A40" ma:contentTypeVersion="12" ma:contentTypeDescription="Create a new document." ma:contentTypeScope="" ma:versionID="8f71a5d0f674332d41ba291ffe790f13">
  <xsd:schema xmlns:xsd="http://www.w3.org/2001/XMLSchema" xmlns:xs="http://www.w3.org/2001/XMLSchema" xmlns:p="http://schemas.microsoft.com/office/2006/metadata/properties" xmlns:ns3="55072110-0006-4c86-8359-ddc990bf7d03" xmlns:ns4="7a1f0e6f-dcf2-4fed-881f-5355d16eeaa7" targetNamespace="http://schemas.microsoft.com/office/2006/metadata/properties" ma:root="true" ma:fieldsID="12f2223c64236dcaf8e053b4fa8b6009" ns3:_="" ns4:_="">
    <xsd:import namespace="55072110-0006-4c86-8359-ddc990bf7d03"/>
    <xsd:import namespace="7a1f0e6f-dcf2-4fed-881f-5355d16eea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072110-0006-4c86-8359-ddc990bf7d0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1f0e6f-dcf2-4fed-881f-5355d16ee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5072110-0006-4c86-8359-ddc990bf7d03">
      <UserInfo>
        <DisplayName>Clare Tanton</DisplayName>
        <AccountId>35</AccountId>
        <AccountType/>
      </UserInfo>
      <UserInfo>
        <DisplayName>Kirstin Mitchell</DisplayName>
        <AccountId>19</AccountId>
        <AccountType/>
      </UserInfo>
      <UserInfo>
        <DisplayName>Andy Baxter</DisplayName>
        <AccountId>203</AccountId>
        <AccountType/>
      </UserInfo>
      <UserInfo>
        <DisplayName>Raquel Bosó Pérez (PGR)</DisplayName>
        <AccountId>217</AccountId>
        <AccountType/>
      </UserInfo>
      <UserInfo>
        <DisplayName>Julie Riddell</DisplayName>
        <AccountId>59</AccountId>
        <AccountType/>
      </UserInfo>
      <UserInfo>
        <DisplayName>Copas, Andrew</DisplayName>
        <AccountId>34</AccountId>
        <AccountType/>
      </UserInfo>
      <UserInfo>
        <DisplayName>Malachi Willis</DisplayName>
        <AccountId>128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D077534-C551-4CE6-9A81-1E7098C526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6266B6-214C-4861-8A96-C59C89004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072110-0006-4c86-8359-ddc990bf7d03"/>
    <ds:schemaRef ds:uri="7a1f0e6f-dcf2-4fed-881f-5355d16eea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51D15F-306E-4200-99AA-C8156D5B589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6D82C39-8FDD-4DB3-B3CF-494195D41E3D}">
  <ds:schemaRefs>
    <ds:schemaRef ds:uri="http://schemas.microsoft.com/office/2006/metadata/properties"/>
    <ds:schemaRef ds:uri="http://schemas.microsoft.com/office/infopath/2007/PartnerControls"/>
    <ds:schemaRef ds:uri="55072110-0006-4c86-8359-ddc990bf7d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Links>
    <vt:vector size="162" baseType="variant">
      <vt:variant>
        <vt:i4>1835089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177/13591045211065937</vt:lpwstr>
      </vt:variant>
      <vt:variant>
        <vt:lpwstr/>
      </vt:variant>
      <vt:variant>
        <vt:i4>393247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007/s12187-015-9339-x</vt:lpwstr>
      </vt:variant>
      <vt:variant>
        <vt:lpwstr/>
      </vt:variant>
      <vt:variant>
        <vt:i4>2293818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007/s12187-022-09984-8</vt:lpwstr>
      </vt:variant>
      <vt:variant>
        <vt:lpwstr/>
      </vt:variant>
      <vt:variant>
        <vt:i4>4849732</vt:i4>
      </vt:variant>
      <vt:variant>
        <vt:i4>69</vt:i4>
      </vt:variant>
      <vt:variant>
        <vt:i4>0</vt:i4>
      </vt:variant>
      <vt:variant>
        <vt:i4>5</vt:i4>
      </vt:variant>
      <vt:variant>
        <vt:lpwstr>https://doi.org/10.1371/journal.pone.0213700</vt:lpwstr>
      </vt:variant>
      <vt:variant>
        <vt:lpwstr/>
      </vt:variant>
      <vt:variant>
        <vt:i4>2949221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16/j.socscimed.2013.04.026</vt:lpwstr>
      </vt:variant>
      <vt:variant>
        <vt:lpwstr/>
      </vt:variant>
      <vt:variant>
        <vt:i4>655391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007/s00038-009-5406-8</vt:lpwstr>
      </vt:variant>
      <vt:variant>
        <vt:lpwstr/>
      </vt:variant>
      <vt:variant>
        <vt:i4>4259911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371/journal.pone.0210509</vt:lpwstr>
      </vt:variant>
      <vt:variant>
        <vt:lpwstr/>
      </vt:variant>
      <vt:variant>
        <vt:i4>2097275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93/ije/dyz006</vt:lpwstr>
      </vt:variant>
      <vt:variant>
        <vt:lpwstr/>
      </vt:variant>
      <vt:variant>
        <vt:i4>3080299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542/peds.2014-1696</vt:lpwstr>
      </vt:variant>
      <vt:variant>
        <vt:lpwstr/>
      </vt:variant>
      <vt:variant>
        <vt:i4>6291497</vt:i4>
      </vt:variant>
      <vt:variant>
        <vt:i4>51</vt:i4>
      </vt:variant>
      <vt:variant>
        <vt:i4>0</vt:i4>
      </vt:variant>
      <vt:variant>
        <vt:i4>5</vt:i4>
      </vt:variant>
      <vt:variant>
        <vt:lpwstr>https://doi.org/10.3390/ijerph17228479</vt:lpwstr>
      </vt:variant>
      <vt:variant>
        <vt:lpwstr/>
      </vt:variant>
      <vt:variant>
        <vt:i4>327699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186/s12889-015-2244-x</vt:lpwstr>
      </vt:variant>
      <vt:variant>
        <vt:lpwstr/>
      </vt:variant>
      <vt:variant>
        <vt:i4>4784204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371/journal.pmed.1003215</vt:lpwstr>
      </vt:variant>
      <vt:variant>
        <vt:lpwstr/>
      </vt:variant>
      <vt:variant>
        <vt:i4>1900627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177/14034948221094497</vt:lpwstr>
      </vt:variant>
      <vt:variant>
        <vt:lpwstr/>
      </vt:variant>
      <vt:variant>
        <vt:i4>3211365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16/j.socscimed.2020.113616</vt:lpwstr>
      </vt:variant>
      <vt:variant>
        <vt:lpwstr/>
      </vt:variant>
      <vt:variant>
        <vt:i4>3145845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06.jado.2000.0393</vt:lpwstr>
      </vt:variant>
      <vt:variant>
        <vt:lpwstr/>
      </vt:variant>
      <vt:variant>
        <vt:i4>5308424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136/bmj.k2608</vt:lpwstr>
      </vt:variant>
      <vt:variant>
        <vt:lpwstr/>
      </vt:variant>
      <vt:variant>
        <vt:i4>2752609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16/j.socscimed.2016.10.014</vt:lpwstr>
      </vt:variant>
      <vt:variant>
        <vt:lpwstr/>
      </vt:variant>
      <vt:variant>
        <vt:i4>4194330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adolescence.2021.01.009</vt:lpwstr>
      </vt:variant>
      <vt:variant>
        <vt:lpwstr/>
      </vt:variant>
      <vt:variant>
        <vt:i4>6684774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192/bjp.2019.19</vt:lpwstr>
      </vt:variant>
      <vt:variant>
        <vt:lpwstr/>
      </vt:variant>
      <vt:variant>
        <vt:i4>2621537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socscimed.2007.11.024</vt:lpwstr>
      </vt:variant>
      <vt:variant>
        <vt:lpwstr/>
      </vt:variant>
      <vt:variant>
        <vt:i4>5701706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93/her/12.3.385</vt:lpwstr>
      </vt:variant>
      <vt:variant>
        <vt:lpwstr/>
      </vt:variant>
      <vt:variant>
        <vt:i4>3211371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11/jcpp.12372</vt:lpwstr>
      </vt:variant>
      <vt:variant>
        <vt:lpwstr/>
      </vt:variant>
      <vt:variant>
        <vt:i4>1638487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77/0004867414533834</vt:lpwstr>
      </vt:variant>
      <vt:variant>
        <vt:lpwstr/>
      </vt:variant>
      <vt:variant>
        <vt:i4>720920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07/s00127-017-1451-4</vt:lpwstr>
      </vt:variant>
      <vt:variant>
        <vt:lpwstr/>
      </vt:variant>
      <vt:variant>
        <vt:i4>983050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16/S0140-6736(19)31013-X</vt:lpwstr>
      </vt:variant>
      <vt:variant>
        <vt:lpwstr/>
      </vt:variant>
      <vt:variant>
        <vt:i4>6815778</vt:i4>
      </vt:variant>
      <vt:variant>
        <vt:i4>3</vt:i4>
      </vt:variant>
      <vt:variant>
        <vt:i4>0</vt:i4>
      </vt:variant>
      <vt:variant>
        <vt:i4>5</vt:i4>
      </vt:variant>
      <vt:variant>
        <vt:lpwstr>https://doi.org/10.3390/ijerph19020863</vt:lpwstr>
      </vt:variant>
      <vt:variant>
        <vt:lpwstr/>
      </vt:variant>
      <vt:variant>
        <vt:i4>3604602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16/j.euroneuro.2016.02.0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chi Willis</dc:creator>
  <cp:keywords/>
  <dc:description/>
  <cp:lastModifiedBy>Malachi</cp:lastModifiedBy>
  <cp:revision>3</cp:revision>
  <cp:lastPrinted>2022-11-10T08:10:00Z</cp:lastPrinted>
  <dcterms:created xsi:type="dcterms:W3CDTF">2023-03-07T14:36:00Z</dcterms:created>
  <dcterms:modified xsi:type="dcterms:W3CDTF">2023-03-0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BFF656D542AB47B0E3EB52B9337A40</vt:lpwstr>
  </property>
  <property fmtid="{D5CDD505-2E9C-101B-9397-08002B2CF9AE}" pid="3" name="MediaServiceImageTags">
    <vt:lpwstr/>
  </property>
</Properties>
</file>